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4369"/>
        <w:tblW w:w="109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73"/>
      </w:tblGrid>
      <w:tr w:rsidR="004A100A" w14:paraId="317717DF" w14:textId="77777777" w:rsidTr="004A100A">
        <w:trPr>
          <w:trHeight w:val="2167"/>
        </w:trPr>
        <w:tc>
          <w:tcPr>
            <w:tcW w:w="10973" w:type="dxa"/>
          </w:tcPr>
          <w:p w14:paraId="32308B18" w14:textId="5475C7FA" w:rsidR="004A100A" w:rsidRPr="0046248C" w:rsidRDefault="0046248C" w:rsidP="004A100A">
            <w:pPr>
              <w:spacing w:line="360" w:lineRule="auto"/>
              <w:jc w:val="both"/>
              <w:rPr>
                <w:iCs/>
                <w:sz w:val="24"/>
                <w:szCs w:val="24"/>
              </w:rPr>
            </w:pPr>
            <w:bookmarkStart w:id="0" w:name="_GoBack"/>
            <w:bookmarkEnd w:id="0"/>
            <w:r>
              <w:rPr>
                <w:b/>
                <w:bCs/>
                <w:sz w:val="28"/>
                <w:szCs w:val="28"/>
              </w:rPr>
              <w:t>Title</w:t>
            </w:r>
            <w:proofErr w:type="gramStart"/>
            <w:r>
              <w:rPr>
                <w:b/>
                <w:bCs/>
                <w:sz w:val="28"/>
                <w:szCs w:val="28"/>
              </w:rPr>
              <w:t>-</w:t>
            </w:r>
            <w:r w:rsidR="004A100A" w:rsidRPr="0046248C">
              <w:rPr>
                <w:b/>
                <w:bCs/>
                <w:iCs/>
                <w:sz w:val="28"/>
                <w:szCs w:val="28"/>
              </w:rPr>
              <w:t>‘</w:t>
            </w:r>
            <w:proofErr w:type="gramEnd"/>
            <w:r w:rsidR="004A100A" w:rsidRPr="0046248C">
              <w:rPr>
                <w:b/>
                <w:bCs/>
                <w:iCs/>
                <w:sz w:val="28"/>
                <w:szCs w:val="28"/>
              </w:rPr>
              <w:t>Clinical evaluation of</w:t>
            </w:r>
            <w:r w:rsidR="004A100A" w:rsidRPr="00A03B99">
              <w:rPr>
                <w:b/>
                <w:bCs/>
                <w:i/>
                <w:sz w:val="28"/>
                <w:szCs w:val="28"/>
              </w:rPr>
              <w:t xml:space="preserve"> Basti along </w:t>
            </w:r>
            <w:r w:rsidR="004A100A" w:rsidRPr="0046248C">
              <w:rPr>
                <w:b/>
                <w:bCs/>
                <w:iCs/>
                <w:sz w:val="28"/>
                <w:szCs w:val="28"/>
              </w:rPr>
              <w:t>with</w:t>
            </w:r>
            <w:r w:rsidR="004A100A" w:rsidRPr="00A03B99">
              <w:rPr>
                <w:b/>
                <w:bCs/>
                <w:i/>
                <w:sz w:val="28"/>
                <w:szCs w:val="28"/>
              </w:rPr>
              <w:t xml:space="preserve"> Rasayana </w:t>
            </w:r>
            <w:r w:rsidR="004A100A" w:rsidRPr="0046248C">
              <w:rPr>
                <w:b/>
                <w:bCs/>
                <w:iCs/>
                <w:sz w:val="28"/>
                <w:szCs w:val="28"/>
              </w:rPr>
              <w:t>on symptoms of Post COVID</w:t>
            </w:r>
            <w:r w:rsidRPr="0046248C">
              <w:rPr>
                <w:b/>
                <w:bCs/>
                <w:iCs/>
                <w:sz w:val="28"/>
                <w:szCs w:val="28"/>
              </w:rPr>
              <w:t xml:space="preserve"> 19</w:t>
            </w:r>
            <w:r w:rsidR="004A100A" w:rsidRPr="0046248C">
              <w:rPr>
                <w:b/>
                <w:bCs/>
                <w:iCs/>
                <w:sz w:val="28"/>
                <w:szCs w:val="28"/>
              </w:rPr>
              <w:t xml:space="preserve"> Syndrome.</w:t>
            </w:r>
            <w:r w:rsidRPr="0046248C">
              <w:rPr>
                <w:b/>
                <w:bCs/>
                <w:iCs/>
                <w:sz w:val="28"/>
                <w:szCs w:val="28"/>
              </w:rPr>
              <w:t xml:space="preserve"> </w:t>
            </w:r>
            <w:r w:rsidR="004A100A" w:rsidRPr="0046248C">
              <w:rPr>
                <w:b/>
                <w:bCs/>
                <w:iCs/>
                <w:sz w:val="28"/>
                <w:szCs w:val="28"/>
              </w:rPr>
              <w:t>Open labelled proof of concept pragmatic study.’</w:t>
            </w:r>
          </w:p>
          <w:p w14:paraId="0B54F84E" w14:textId="77777777" w:rsidR="004A100A" w:rsidRDefault="004A100A" w:rsidP="004A10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  <w:p w14:paraId="55C680FB" w14:textId="1A756ED3" w:rsidR="004A100A" w:rsidRPr="0046248C" w:rsidRDefault="004A100A" w:rsidP="004A100A">
            <w:pPr>
              <w:adjustRightInd w:val="0"/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>
              <w:rPr>
                <w:sz w:val="24"/>
                <w:szCs w:val="24"/>
              </w:rPr>
              <w:t xml:space="preserve"> </w:t>
            </w:r>
            <w:r w:rsidR="0046248C" w:rsidRPr="0046248C">
              <w:rPr>
                <w:b/>
                <w:bCs/>
                <w:sz w:val="28"/>
                <w:szCs w:val="28"/>
              </w:rPr>
              <w:t>Patient complaints sheet-</w:t>
            </w:r>
          </w:p>
          <w:tbl>
            <w:tblPr>
              <w:tblW w:w="10685" w:type="dxa"/>
              <w:tblInd w:w="1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427"/>
              <w:gridCol w:w="70"/>
              <w:gridCol w:w="5188"/>
            </w:tblGrid>
            <w:tr w:rsidR="004A100A" w:rsidRPr="00104C56" w14:paraId="2E8A1FF9" w14:textId="77777777" w:rsidTr="004A100A">
              <w:trPr>
                <w:trHeight w:val="786"/>
              </w:trPr>
              <w:tc>
                <w:tcPr>
                  <w:tcW w:w="549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B4F0350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Name of Patient</w:t>
                  </w:r>
                  <w:proofErr w:type="gramStart"/>
                  <w:r w:rsidRPr="00104C56">
                    <w:rPr>
                      <w:sz w:val="24"/>
                      <w:szCs w:val="24"/>
                    </w:rPr>
                    <w:t xml:space="preserve"> :…</w:t>
                  </w:r>
                  <w:proofErr w:type="gramEnd"/>
                  <w:r w:rsidRPr="00104C56">
                    <w:rPr>
                      <w:sz w:val="24"/>
                      <w:szCs w:val="24"/>
                    </w:rPr>
                    <w:t>………………………….</w:t>
                  </w:r>
                </w:p>
                <w:p w14:paraId="613EDDA4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………………………………………………..</w:t>
                  </w:r>
                </w:p>
              </w:tc>
              <w:tc>
                <w:tcPr>
                  <w:tcW w:w="5187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3C9C4A7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 xml:space="preserve">Address: </w:t>
                  </w:r>
                </w:p>
              </w:tc>
            </w:tr>
            <w:tr w:rsidR="004A100A" w:rsidRPr="00104C56" w14:paraId="16A7212A" w14:textId="77777777" w:rsidTr="004A100A">
              <w:trPr>
                <w:trHeight w:val="388"/>
              </w:trPr>
              <w:tc>
                <w:tcPr>
                  <w:tcW w:w="549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F95D1E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 xml:space="preserve">Age :………Years                   </w:t>
                  </w:r>
                </w:p>
              </w:tc>
              <w:tc>
                <w:tcPr>
                  <w:tcW w:w="518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075EA38" w14:textId="77777777" w:rsidR="004A100A" w:rsidRPr="00104C56" w:rsidRDefault="004A100A" w:rsidP="00AC29A2">
                  <w:pPr>
                    <w:framePr w:hSpace="180" w:wrap="around" w:vAnchor="page" w:hAnchor="margin" w:y="4369"/>
                    <w:rPr>
                      <w:sz w:val="24"/>
                      <w:szCs w:val="24"/>
                    </w:rPr>
                  </w:pPr>
                </w:p>
              </w:tc>
            </w:tr>
            <w:tr w:rsidR="004A100A" w:rsidRPr="00104C56" w14:paraId="36E98093" w14:textId="77777777" w:rsidTr="004A100A">
              <w:trPr>
                <w:trHeight w:val="277"/>
              </w:trPr>
              <w:tc>
                <w:tcPr>
                  <w:tcW w:w="549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4B0124A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Sex :  Male/Female</w:t>
                  </w:r>
                </w:p>
              </w:tc>
              <w:tc>
                <w:tcPr>
                  <w:tcW w:w="518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1BA660B" w14:textId="77777777" w:rsidR="004A100A" w:rsidRPr="00104C56" w:rsidRDefault="004A100A" w:rsidP="00AC29A2">
                  <w:pPr>
                    <w:framePr w:hSpace="180" w:wrap="around" w:vAnchor="page" w:hAnchor="margin" w:y="4369"/>
                    <w:rPr>
                      <w:sz w:val="24"/>
                      <w:szCs w:val="24"/>
                    </w:rPr>
                  </w:pPr>
                </w:p>
              </w:tc>
            </w:tr>
            <w:tr w:rsidR="004A100A" w:rsidRPr="00104C56" w14:paraId="0D9D4C1A" w14:textId="77777777" w:rsidTr="004A100A">
              <w:trPr>
                <w:trHeight w:val="777"/>
              </w:trPr>
              <w:tc>
                <w:tcPr>
                  <w:tcW w:w="549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F6534E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Registration No. OPD:</w:t>
                  </w:r>
                </w:p>
                <w:p w14:paraId="22E6B141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IPD:</w:t>
                  </w:r>
                </w:p>
              </w:tc>
              <w:tc>
                <w:tcPr>
                  <w:tcW w:w="51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72ABCE5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Religion :</w:t>
                  </w:r>
                </w:p>
              </w:tc>
            </w:tr>
            <w:tr w:rsidR="004A100A" w:rsidRPr="00104C56" w14:paraId="6AB4E6CE" w14:textId="77777777" w:rsidTr="004A100A">
              <w:trPr>
                <w:trHeight w:val="397"/>
              </w:trPr>
              <w:tc>
                <w:tcPr>
                  <w:tcW w:w="10685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67D29AE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Date of Admission:…..../…….……../……….</w:t>
                  </w:r>
                </w:p>
              </w:tc>
            </w:tr>
            <w:tr w:rsidR="004A100A" w:rsidRPr="00104C56" w14:paraId="7E194604" w14:textId="77777777" w:rsidTr="004A100A">
              <w:trPr>
                <w:trHeight w:val="388"/>
              </w:trPr>
              <w:tc>
                <w:tcPr>
                  <w:tcW w:w="549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9074A92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 xml:space="preserve">Educational Status: </w:t>
                  </w:r>
                </w:p>
              </w:tc>
              <w:tc>
                <w:tcPr>
                  <w:tcW w:w="51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7C4A5CB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Profession:</w:t>
                  </w:r>
                </w:p>
              </w:tc>
            </w:tr>
            <w:tr w:rsidR="004A100A" w:rsidRPr="00104C56" w14:paraId="59805C1F" w14:textId="77777777" w:rsidTr="004A100A">
              <w:trPr>
                <w:trHeight w:val="388"/>
              </w:trPr>
              <w:tc>
                <w:tcPr>
                  <w:tcW w:w="10685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AA00F86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Social and Economic Status : VP/P/LM/M/UM/R/VR</w:t>
                  </w:r>
                </w:p>
              </w:tc>
            </w:tr>
            <w:tr w:rsidR="004A100A" w:rsidRPr="00104C56" w14:paraId="11077C9A" w14:textId="77777777" w:rsidTr="004A100A">
              <w:trPr>
                <w:trHeight w:val="388"/>
              </w:trPr>
              <w:tc>
                <w:tcPr>
                  <w:tcW w:w="54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5B064D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104C56">
                    <w:rPr>
                      <w:sz w:val="24"/>
                      <w:szCs w:val="24"/>
                    </w:rPr>
                    <w:t>Diagnosis:……………………………………….</w:t>
                  </w:r>
                </w:p>
              </w:tc>
              <w:tc>
                <w:tcPr>
                  <w:tcW w:w="5257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B0D872C" w14:textId="77777777" w:rsidR="004A100A" w:rsidRPr="00104C56" w:rsidRDefault="004A100A" w:rsidP="00AC29A2">
                  <w:pPr>
                    <w:framePr w:hSpace="180" w:wrap="around" w:vAnchor="page" w:hAnchor="margin" w:y="4369"/>
                    <w:adjustRightInd w:val="0"/>
                    <w:spacing w:before="260" w:line="360" w:lineRule="auto"/>
                    <w:jc w:val="both"/>
                    <w:rPr>
                      <w:sz w:val="24"/>
                      <w:szCs w:val="24"/>
                    </w:rPr>
                  </w:pPr>
                  <w:proofErr w:type="gramStart"/>
                  <w:r w:rsidRPr="00104C56">
                    <w:rPr>
                      <w:sz w:val="24"/>
                      <w:szCs w:val="24"/>
                    </w:rPr>
                    <w:t>Duration:…</w:t>
                  </w:r>
                  <w:proofErr w:type="gramEnd"/>
                  <w:r w:rsidRPr="00104C56">
                    <w:rPr>
                      <w:sz w:val="24"/>
                      <w:szCs w:val="24"/>
                    </w:rPr>
                    <w:t>…………………. Since…………..</w:t>
                  </w:r>
                </w:p>
              </w:tc>
            </w:tr>
          </w:tbl>
          <w:p w14:paraId="6743DCB6" w14:textId="77777777" w:rsidR="004A100A" w:rsidRPr="00403C29" w:rsidRDefault="004A100A" w:rsidP="004A100A">
            <w:pPr>
              <w:rPr>
                <w:sz w:val="24"/>
                <w:szCs w:val="24"/>
              </w:rPr>
            </w:pPr>
          </w:p>
        </w:tc>
      </w:tr>
    </w:tbl>
    <w:p w14:paraId="40DB931D" w14:textId="1DF78734" w:rsidR="00397FA3" w:rsidRDefault="004A100A" w:rsidP="00397FA3">
      <w:pPr>
        <w:spacing w:line="440" w:lineRule="atLeast"/>
        <w:rPr>
          <w:sz w:val="24"/>
        </w:rPr>
        <w:sectPr w:rsidR="00397FA3">
          <w:headerReference w:type="default" r:id="rId7"/>
          <w:pgSz w:w="11910" w:h="16840"/>
          <w:pgMar w:top="840" w:right="280" w:bottom="1100" w:left="340" w:header="0" w:footer="836" w:gutter="0"/>
          <w:cols w:space="720"/>
        </w:sectPr>
      </w:pPr>
      <w:r w:rsidRPr="004A100A">
        <w:rPr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0A9B33" wp14:editId="1CF47DF8">
                <wp:simplePos x="0" y="0"/>
                <wp:positionH relativeFrom="column">
                  <wp:posOffset>2269278</wp:posOffset>
                </wp:positionH>
                <wp:positionV relativeFrom="paragraph">
                  <wp:posOffset>46228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8EFFBE" w14:textId="4E5234BF" w:rsidR="004A100A" w:rsidRPr="004A100A" w:rsidRDefault="004A100A" w:rsidP="004A100A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  <w:lang w:val="en-IN"/>
                              </w:rPr>
                            </w:pPr>
                            <w:r w:rsidRPr="004A100A">
                              <w:rPr>
                                <w:b/>
                                <w:bCs/>
                                <w:sz w:val="32"/>
                                <w:szCs w:val="32"/>
                                <w:lang w:val="en-IN"/>
                              </w:rPr>
                              <w:t>Case Record 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C0A9B3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8.7pt;margin-top:36.4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">
                <v:textbox style="mso-fit-shape-to-text:t">
                  <w:txbxContent>
                    <w:p w14:paraId="398EFFBE" w14:textId="4E5234BF" w:rsidR="004A100A" w:rsidRPr="004A100A" w:rsidRDefault="004A100A" w:rsidP="004A100A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  <w:lang w:val="en-IN"/>
                        </w:rPr>
                      </w:pPr>
                      <w:r w:rsidRPr="004A100A">
                        <w:rPr>
                          <w:b/>
                          <w:bCs/>
                          <w:sz w:val="32"/>
                          <w:szCs w:val="32"/>
                          <w:lang w:val="en-IN"/>
                        </w:rPr>
                        <w:t>Case Record For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0349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49"/>
      </w:tblGrid>
      <w:tr w:rsidR="004A100A" w14:paraId="00C7E091" w14:textId="77777777" w:rsidTr="004A100A">
        <w:trPr>
          <w:trHeight w:val="8354"/>
        </w:trPr>
        <w:tc>
          <w:tcPr>
            <w:tcW w:w="10349" w:type="dxa"/>
          </w:tcPr>
          <w:p w14:paraId="322CAFA0" w14:textId="4900290C" w:rsidR="004A100A" w:rsidRPr="00173439" w:rsidRDefault="003D5FF8" w:rsidP="003C51DF">
            <w:pPr>
              <w:pStyle w:val="TableParagraph"/>
              <w:rPr>
                <w:rFonts w:asciiTheme="minorHAnsi" w:hAnsiTheme="minorHAnsi" w:cstheme="minorHAnsi"/>
                <w:b/>
                <w:sz w:val="24"/>
                <w:szCs w:val="24"/>
                <w:lang w:val="en-IN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  <w:lang w:val="en-IN"/>
              </w:rPr>
              <w:lastRenderedPageBreak/>
              <w:t xml:space="preserve"> </w:t>
            </w:r>
            <w:r w:rsidRPr="00173439">
              <w:rPr>
                <w:rFonts w:asciiTheme="minorHAnsi" w:hAnsiTheme="minorHAnsi" w:cstheme="minorHAnsi"/>
                <w:b/>
                <w:sz w:val="24"/>
                <w:szCs w:val="24"/>
                <w:lang w:val="en-IN"/>
              </w:rPr>
              <w:t xml:space="preserve">Chief complaints- </w:t>
            </w:r>
          </w:p>
          <w:p w14:paraId="775A6862" w14:textId="77777777" w:rsidR="004A100A" w:rsidRPr="00173439" w:rsidRDefault="004A100A" w:rsidP="003C51DF">
            <w:pPr>
              <w:pStyle w:val="TableParagrap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173439">
              <w:rPr>
                <w:rFonts w:ascii="Verdana" w:hAnsi="Verdana"/>
                <w:b/>
                <w:sz w:val="24"/>
                <w:szCs w:val="24"/>
              </w:rPr>
              <w:t xml:space="preserve">                           </w:t>
            </w:r>
            <w:r w:rsidRPr="00173439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Table -17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72"/>
              <w:gridCol w:w="3652"/>
              <w:gridCol w:w="2262"/>
              <w:gridCol w:w="2263"/>
            </w:tblGrid>
            <w:tr w:rsidR="004A100A" w:rsidRPr="00173439" w14:paraId="556FF32C" w14:textId="77777777" w:rsidTr="003C51DF">
              <w:tc>
                <w:tcPr>
                  <w:tcW w:w="872" w:type="dxa"/>
                </w:tcPr>
                <w:p w14:paraId="626380F1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S .NO</w:t>
                  </w:r>
                </w:p>
              </w:tc>
              <w:tc>
                <w:tcPr>
                  <w:tcW w:w="3652" w:type="dxa"/>
                </w:tcPr>
                <w:p w14:paraId="1E569BCF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Chief complaints</w:t>
                  </w:r>
                </w:p>
              </w:tc>
              <w:tc>
                <w:tcPr>
                  <w:tcW w:w="2262" w:type="dxa"/>
                </w:tcPr>
                <w:p w14:paraId="7BA40A25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uration</w:t>
                  </w:r>
                </w:p>
              </w:tc>
              <w:tc>
                <w:tcPr>
                  <w:tcW w:w="2263" w:type="dxa"/>
                </w:tcPr>
                <w:p w14:paraId="5F262540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Gradation</w:t>
                  </w:r>
                </w:p>
              </w:tc>
            </w:tr>
            <w:tr w:rsidR="004A100A" w:rsidRPr="00173439" w14:paraId="1DAEBEF8" w14:textId="77777777" w:rsidTr="003C51DF">
              <w:tc>
                <w:tcPr>
                  <w:tcW w:w="872" w:type="dxa"/>
                </w:tcPr>
                <w:p w14:paraId="42D0C08B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3652" w:type="dxa"/>
                </w:tcPr>
                <w:p w14:paraId="5D775B01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Chronic fatigue</w:t>
                  </w:r>
                </w:p>
              </w:tc>
              <w:tc>
                <w:tcPr>
                  <w:tcW w:w="2262" w:type="dxa"/>
                </w:tcPr>
                <w:p w14:paraId="46EB0C48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4242F49B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3389008B" w14:textId="77777777" w:rsidTr="003C51DF">
              <w:tc>
                <w:tcPr>
                  <w:tcW w:w="872" w:type="dxa"/>
                </w:tcPr>
                <w:p w14:paraId="53E0EFB5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3652" w:type="dxa"/>
                </w:tcPr>
                <w:p w14:paraId="7758D4C2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Dyspnea </w:t>
                  </w:r>
                </w:p>
              </w:tc>
              <w:tc>
                <w:tcPr>
                  <w:tcW w:w="2262" w:type="dxa"/>
                </w:tcPr>
                <w:p w14:paraId="25E706CC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2AFC7E60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4CFE4823" w14:textId="77777777" w:rsidTr="003C51DF">
              <w:tc>
                <w:tcPr>
                  <w:tcW w:w="872" w:type="dxa"/>
                </w:tcPr>
                <w:p w14:paraId="29E69BE8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3652" w:type="dxa"/>
                </w:tcPr>
                <w:p w14:paraId="0EF7CABB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Shortness of breath</w:t>
                  </w:r>
                </w:p>
              </w:tc>
              <w:tc>
                <w:tcPr>
                  <w:tcW w:w="2262" w:type="dxa"/>
                </w:tcPr>
                <w:p w14:paraId="53292B4B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6D6EC166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10E0DF17" w14:textId="77777777" w:rsidTr="003C51DF">
              <w:tc>
                <w:tcPr>
                  <w:tcW w:w="872" w:type="dxa"/>
                </w:tcPr>
                <w:p w14:paraId="522237B6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3652" w:type="dxa"/>
                </w:tcPr>
                <w:p w14:paraId="05C02886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Chest pain</w:t>
                  </w:r>
                </w:p>
              </w:tc>
              <w:tc>
                <w:tcPr>
                  <w:tcW w:w="2262" w:type="dxa"/>
                </w:tcPr>
                <w:p w14:paraId="37DF4345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0B247673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667BA9A7" w14:textId="77777777" w:rsidTr="003C51DF">
              <w:tc>
                <w:tcPr>
                  <w:tcW w:w="872" w:type="dxa"/>
                </w:tcPr>
                <w:p w14:paraId="1DDB2982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3652" w:type="dxa"/>
                </w:tcPr>
                <w:p w14:paraId="7BD423E2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Headache</w:t>
                  </w:r>
                </w:p>
              </w:tc>
              <w:tc>
                <w:tcPr>
                  <w:tcW w:w="2262" w:type="dxa"/>
                </w:tcPr>
                <w:p w14:paraId="14719622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649941BC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692D4D23" w14:textId="77777777" w:rsidTr="003C51DF">
              <w:tc>
                <w:tcPr>
                  <w:tcW w:w="872" w:type="dxa"/>
                </w:tcPr>
                <w:p w14:paraId="31285C23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3652" w:type="dxa"/>
                </w:tcPr>
                <w:p w14:paraId="746376D7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Loss of smell /taste </w:t>
                  </w:r>
                </w:p>
              </w:tc>
              <w:tc>
                <w:tcPr>
                  <w:tcW w:w="2262" w:type="dxa"/>
                </w:tcPr>
                <w:p w14:paraId="26D304ED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0870C474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70836D07" w14:textId="77777777" w:rsidTr="003C51DF">
              <w:tc>
                <w:tcPr>
                  <w:tcW w:w="872" w:type="dxa"/>
                </w:tcPr>
                <w:p w14:paraId="09F51DFF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3652" w:type="dxa"/>
                </w:tcPr>
                <w:p w14:paraId="1B8C70CB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Muscle and joint pain</w:t>
                  </w:r>
                </w:p>
              </w:tc>
              <w:tc>
                <w:tcPr>
                  <w:tcW w:w="2262" w:type="dxa"/>
                </w:tcPr>
                <w:p w14:paraId="75CFD537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41338508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5D005E0A" w14:textId="77777777" w:rsidTr="003C51DF">
              <w:tc>
                <w:tcPr>
                  <w:tcW w:w="872" w:type="dxa"/>
                </w:tcPr>
                <w:p w14:paraId="7CFA9FAC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3652" w:type="dxa"/>
                </w:tcPr>
                <w:p w14:paraId="35CC8CAF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Depression</w:t>
                  </w:r>
                </w:p>
              </w:tc>
              <w:tc>
                <w:tcPr>
                  <w:tcW w:w="2262" w:type="dxa"/>
                </w:tcPr>
                <w:p w14:paraId="033DF184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7A67038E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6F0C9683" w14:textId="77777777" w:rsidTr="003C51DF">
              <w:tc>
                <w:tcPr>
                  <w:tcW w:w="872" w:type="dxa"/>
                </w:tcPr>
                <w:p w14:paraId="72249559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3652" w:type="dxa"/>
                </w:tcPr>
                <w:p w14:paraId="008270DF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Anxiety </w:t>
                  </w:r>
                </w:p>
              </w:tc>
              <w:tc>
                <w:tcPr>
                  <w:tcW w:w="2262" w:type="dxa"/>
                </w:tcPr>
                <w:p w14:paraId="2730C01A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14467BEB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435F45AA" w14:textId="77777777" w:rsidTr="003C51DF">
              <w:tc>
                <w:tcPr>
                  <w:tcW w:w="872" w:type="dxa"/>
                </w:tcPr>
                <w:p w14:paraId="50F70142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3652" w:type="dxa"/>
                </w:tcPr>
                <w:p w14:paraId="2EF82528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Insomnia</w:t>
                  </w:r>
                </w:p>
              </w:tc>
              <w:tc>
                <w:tcPr>
                  <w:tcW w:w="2262" w:type="dxa"/>
                </w:tcPr>
                <w:p w14:paraId="00B643C1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6B51FCE1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0F3268CC" w14:textId="77777777" w:rsidTr="003C51DF">
              <w:tc>
                <w:tcPr>
                  <w:tcW w:w="872" w:type="dxa"/>
                </w:tcPr>
                <w:p w14:paraId="39006ECA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3652" w:type="dxa"/>
                </w:tcPr>
                <w:p w14:paraId="60A701AA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Itchy body </w:t>
                  </w:r>
                </w:p>
              </w:tc>
              <w:tc>
                <w:tcPr>
                  <w:tcW w:w="2262" w:type="dxa"/>
                </w:tcPr>
                <w:p w14:paraId="01F7BF23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186C562B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15043253" w14:textId="77777777" w:rsidTr="003C51DF">
              <w:tc>
                <w:tcPr>
                  <w:tcW w:w="872" w:type="dxa"/>
                </w:tcPr>
                <w:p w14:paraId="1BEB14EE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3652" w:type="dxa"/>
                </w:tcPr>
                <w:p w14:paraId="248EB87E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Heart palpitations</w:t>
                  </w:r>
                </w:p>
              </w:tc>
              <w:tc>
                <w:tcPr>
                  <w:tcW w:w="2262" w:type="dxa"/>
                </w:tcPr>
                <w:p w14:paraId="12487EEF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023A6368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3A8F7BC2" w14:textId="77777777" w:rsidTr="003C51DF">
              <w:tc>
                <w:tcPr>
                  <w:tcW w:w="872" w:type="dxa"/>
                </w:tcPr>
                <w:p w14:paraId="5D0B4DB4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3652" w:type="dxa"/>
                </w:tcPr>
                <w:p w14:paraId="15B0E209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Tachycardia</w:t>
                  </w:r>
                </w:p>
              </w:tc>
              <w:tc>
                <w:tcPr>
                  <w:tcW w:w="2262" w:type="dxa"/>
                </w:tcPr>
                <w:p w14:paraId="3DDC3F79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457BD462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15A934C7" w14:textId="77777777" w:rsidTr="003C51DF">
              <w:tc>
                <w:tcPr>
                  <w:tcW w:w="872" w:type="dxa"/>
                </w:tcPr>
                <w:p w14:paraId="2D8B983F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3652" w:type="dxa"/>
                </w:tcPr>
                <w:p w14:paraId="5F5C6966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Anorexia </w:t>
                  </w:r>
                </w:p>
              </w:tc>
              <w:tc>
                <w:tcPr>
                  <w:tcW w:w="2262" w:type="dxa"/>
                </w:tcPr>
                <w:p w14:paraId="774456F4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13C8B3DF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0BEEDDA6" w14:textId="77777777" w:rsidTr="003C51DF">
              <w:tc>
                <w:tcPr>
                  <w:tcW w:w="872" w:type="dxa"/>
                </w:tcPr>
                <w:p w14:paraId="175A63B4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3652" w:type="dxa"/>
                </w:tcPr>
                <w:p w14:paraId="01AFA6B8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Tingling fingertips </w:t>
                  </w:r>
                </w:p>
              </w:tc>
              <w:tc>
                <w:tcPr>
                  <w:tcW w:w="2262" w:type="dxa"/>
                </w:tcPr>
                <w:p w14:paraId="4A9B8868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4BCCD407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173439" w14:paraId="7A5E7BA2" w14:textId="77777777" w:rsidTr="003C51DF">
              <w:tc>
                <w:tcPr>
                  <w:tcW w:w="872" w:type="dxa"/>
                </w:tcPr>
                <w:p w14:paraId="65B9D942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3652" w:type="dxa"/>
                </w:tcPr>
                <w:p w14:paraId="25D09C69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173439">
                    <w:rPr>
                      <w:rFonts w:asciiTheme="minorHAnsi" w:hAnsiTheme="minorHAnsi" w:cstheme="minorHAnsi"/>
                      <w:sz w:val="24"/>
                      <w:szCs w:val="24"/>
                    </w:rPr>
                    <w:t>Brain fog</w:t>
                  </w:r>
                </w:p>
              </w:tc>
              <w:tc>
                <w:tcPr>
                  <w:tcW w:w="2262" w:type="dxa"/>
                </w:tcPr>
                <w:p w14:paraId="4F0D1D0B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2263" w:type="dxa"/>
                </w:tcPr>
                <w:p w14:paraId="452011FA" w14:textId="77777777" w:rsidR="004A100A" w:rsidRPr="00173439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</w:tbl>
          <w:p w14:paraId="15B9F190" w14:textId="77777777" w:rsidR="004A100A" w:rsidRPr="003D5FF8" w:rsidRDefault="004A100A" w:rsidP="003C51DF">
            <w:pPr>
              <w:pStyle w:val="TableParagraph"/>
              <w:spacing w:before="1"/>
              <w:rPr>
                <w:b/>
                <w:i/>
                <w:sz w:val="28"/>
                <w:szCs w:val="24"/>
              </w:rPr>
            </w:pPr>
          </w:p>
          <w:p w14:paraId="3173224C" w14:textId="7A135AB7" w:rsidR="004A100A" w:rsidRPr="00173439" w:rsidRDefault="003D5FF8" w:rsidP="003C51DF">
            <w:pPr>
              <w:pStyle w:val="TableParagraph"/>
              <w:rPr>
                <w:rFonts w:ascii="Verdana" w:hAnsi="Verdana"/>
                <w:b/>
                <w:iCs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iCs/>
                <w:sz w:val="24"/>
                <w:szCs w:val="24"/>
              </w:rPr>
              <w:t xml:space="preserve">Present complaint- </w:t>
            </w:r>
          </w:p>
          <w:p w14:paraId="28F7979A" w14:textId="77777777" w:rsidR="004A100A" w:rsidRPr="00173439" w:rsidRDefault="004A100A" w:rsidP="003C51DF">
            <w:pPr>
              <w:pStyle w:val="TableParagraph"/>
              <w:rPr>
                <w:rFonts w:ascii="Verdana" w:hAnsi="Verdana"/>
                <w:b/>
                <w:sz w:val="24"/>
                <w:szCs w:val="24"/>
              </w:rPr>
            </w:pPr>
          </w:p>
          <w:p w14:paraId="3D7FA831" w14:textId="77777777" w:rsidR="004A100A" w:rsidRPr="00173439" w:rsidRDefault="004A100A" w:rsidP="003C51DF">
            <w:pPr>
              <w:pStyle w:val="TableParagraph"/>
              <w:rPr>
                <w:rFonts w:ascii="Verdana" w:hAnsi="Verdana"/>
                <w:b/>
                <w:sz w:val="24"/>
                <w:szCs w:val="24"/>
              </w:rPr>
            </w:pPr>
          </w:p>
          <w:p w14:paraId="656430F2" w14:textId="77777777" w:rsidR="004A100A" w:rsidRPr="00173439" w:rsidRDefault="004A100A" w:rsidP="003C51DF">
            <w:pPr>
              <w:pStyle w:val="TableParagraph"/>
              <w:rPr>
                <w:rFonts w:ascii="Verdana" w:hAnsi="Verdana"/>
                <w:b/>
                <w:sz w:val="24"/>
                <w:szCs w:val="24"/>
              </w:rPr>
            </w:pPr>
          </w:p>
          <w:p w14:paraId="2D87E753" w14:textId="04F77713" w:rsidR="004A100A" w:rsidRPr="00173439" w:rsidRDefault="003D5FF8" w:rsidP="003D5FF8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sz w:val="24"/>
                <w:szCs w:val="24"/>
              </w:rPr>
              <w:t>Past history of disease -</w:t>
            </w:r>
          </w:p>
          <w:p w14:paraId="51C22448" w14:textId="77777777" w:rsidR="004A100A" w:rsidRPr="00173439" w:rsidRDefault="004A100A" w:rsidP="003C51DF">
            <w:pPr>
              <w:pStyle w:val="TableParagraph"/>
              <w:rPr>
                <w:rFonts w:asciiTheme="minorHAnsi" w:hAnsiTheme="minorHAnsi" w:cstheme="minorHAnsi"/>
                <w:b/>
              </w:rPr>
            </w:pPr>
          </w:p>
          <w:p w14:paraId="1FF6C2CA" w14:textId="77777777" w:rsidR="004A100A" w:rsidRPr="00173439" w:rsidRDefault="004A100A" w:rsidP="003C51DF">
            <w:pPr>
              <w:pStyle w:val="TableParagraph"/>
              <w:spacing w:before="8"/>
              <w:rPr>
                <w:rFonts w:asciiTheme="minorHAnsi" w:hAnsiTheme="minorHAnsi" w:cstheme="minorHAnsi"/>
                <w:b/>
              </w:rPr>
            </w:pPr>
          </w:p>
          <w:p w14:paraId="589B70AF" w14:textId="4DFCF04B" w:rsidR="004A100A" w:rsidRPr="003D5FF8" w:rsidRDefault="003D5FF8" w:rsidP="003D5FF8">
            <w:pPr>
              <w:pStyle w:val="TableParagraph"/>
              <w:rPr>
                <w:rFonts w:asciiTheme="minorHAnsi" w:hAnsiTheme="minorHAnsi" w:cstheme="minorHAnsi"/>
                <w:iCs/>
                <w:sz w:val="28"/>
                <w:szCs w:val="28"/>
              </w:rPr>
            </w:pPr>
            <w:r w:rsidRPr="00173439">
              <w:rPr>
                <w:rFonts w:asciiTheme="minorHAnsi" w:hAnsiTheme="minorHAnsi" w:cstheme="minorHAnsi"/>
                <w:b/>
                <w:iCs/>
                <w:sz w:val="24"/>
                <w:szCs w:val="24"/>
              </w:rPr>
              <w:t xml:space="preserve">Medicinal history </w:t>
            </w:r>
            <w:r>
              <w:rPr>
                <w:rFonts w:asciiTheme="minorHAnsi" w:hAnsiTheme="minorHAnsi" w:cstheme="minorHAnsi"/>
                <w:b/>
                <w:iCs/>
                <w:sz w:val="28"/>
                <w:szCs w:val="28"/>
              </w:rPr>
              <w:t xml:space="preserve">- </w:t>
            </w:r>
          </w:p>
          <w:p w14:paraId="5E3ED758" w14:textId="77777777" w:rsidR="004A100A" w:rsidRPr="00576289" w:rsidRDefault="004A100A" w:rsidP="003C51DF">
            <w:pPr>
              <w:pStyle w:val="TableParagrap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2BD828C8" w14:textId="77777777" w:rsidR="004A100A" w:rsidRPr="00576289" w:rsidRDefault="004A100A" w:rsidP="003C51DF">
            <w:pPr>
              <w:pStyle w:val="TableParagrap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1EA14405" w14:textId="77777777" w:rsidR="004A100A" w:rsidRPr="003D5FF8" w:rsidRDefault="004A100A" w:rsidP="003C51DF">
            <w:pPr>
              <w:pStyle w:val="TableParagrap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621AF4BB" w14:textId="27F6E04E" w:rsidR="003D5FF8" w:rsidRPr="003D5FF8" w:rsidRDefault="003D5FF8" w:rsidP="003C51DF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D5FF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Family history- Mother- </w:t>
            </w:r>
          </w:p>
          <w:p w14:paraId="56F28898" w14:textId="0E26FBE7" w:rsidR="003D5FF8" w:rsidRPr="003D5FF8" w:rsidRDefault="003D5FF8" w:rsidP="003C51DF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D5FF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                      Father- </w:t>
            </w:r>
          </w:p>
          <w:p w14:paraId="483B25E5" w14:textId="264BF47F" w:rsidR="004A100A" w:rsidRPr="003D5FF8" w:rsidRDefault="003D5FF8" w:rsidP="003C51DF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D5FF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                      Husband-</w:t>
            </w:r>
          </w:p>
          <w:p w14:paraId="0AA5318A" w14:textId="284FC650" w:rsidR="003D5FF8" w:rsidRPr="003D5FF8" w:rsidRDefault="003D5FF8" w:rsidP="003C51DF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D5FF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                      Wife- </w:t>
            </w:r>
          </w:p>
          <w:p w14:paraId="67AD1064" w14:textId="430BD35C" w:rsidR="003D5FF8" w:rsidRPr="003D5FF8" w:rsidRDefault="003D5FF8" w:rsidP="003C51DF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D5FF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                      Other- </w:t>
            </w:r>
          </w:p>
          <w:p w14:paraId="1270092C" w14:textId="0EDDC4C5" w:rsidR="003D5FF8" w:rsidRPr="00576289" w:rsidRDefault="003D5FF8" w:rsidP="003C51DF">
            <w:pPr>
              <w:pStyle w:val="TableParagraph"/>
              <w:spacing w:before="9"/>
              <w:rPr>
                <w:rFonts w:ascii="Verdana" w:hAnsi="Verdana"/>
                <w:b/>
                <w:sz w:val="24"/>
                <w:szCs w:val="24"/>
              </w:rPr>
            </w:pPr>
            <w:r>
              <w:rPr>
                <w:rFonts w:ascii="Verdana" w:hAnsi="Verdana"/>
                <w:b/>
                <w:sz w:val="24"/>
                <w:szCs w:val="24"/>
              </w:rPr>
              <w:t xml:space="preserve">                          </w:t>
            </w:r>
          </w:p>
          <w:p w14:paraId="20298AF3" w14:textId="78CA05F4" w:rsidR="004A100A" w:rsidRDefault="005463E5" w:rsidP="003C51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ood Intake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</w:p>
          <w:p w14:paraId="1727A4B4" w14:textId="77777777" w:rsidR="00173439" w:rsidRPr="00576289" w:rsidRDefault="00173439" w:rsidP="003C51DF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D2A959A" w14:textId="77777777" w:rsidR="00173439" w:rsidRDefault="004A100A" w:rsidP="005463E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Dominant </w:t>
            </w:r>
            <w:r w:rsidR="005463E5" w:rsidRPr="00173439">
              <w:rPr>
                <w:b/>
                <w:bCs/>
              </w:rPr>
              <w:t>Taste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 w:rsidR="005463E5">
              <w:rPr>
                <w:rFonts w:asciiTheme="minorHAnsi" w:hAnsiTheme="minorHAnsi" w:cstheme="minorHAnsi"/>
                <w:sz w:val="24"/>
                <w:szCs w:val="24"/>
              </w:rPr>
              <w:t xml:space="preserve"> taste of sweet/ sour/salty/pungent/bitter/Astringent</w:t>
            </w:r>
          </w:p>
          <w:p w14:paraId="4E64C30A" w14:textId="66E653D2" w:rsidR="005463E5" w:rsidRDefault="005463E5" w:rsidP="005463E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14:paraId="29F3A816" w14:textId="4EC8FEA5" w:rsidR="004A100A" w:rsidRPr="005463E5" w:rsidRDefault="005463E5" w:rsidP="005463E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463E5">
              <w:rPr>
                <w:b/>
                <w:bCs/>
              </w:rPr>
              <w:t xml:space="preserve"> </w:t>
            </w:r>
            <w:r w:rsidRPr="005463E5">
              <w:rPr>
                <w:b/>
                <w:bCs/>
                <w:sz w:val="24"/>
                <w:szCs w:val="24"/>
              </w:rPr>
              <w:t>Property, quality or attribute</w:t>
            </w:r>
            <w:r w:rsidR="004A100A" w:rsidRPr="005463E5">
              <w:rPr>
                <w:rFonts w:asciiTheme="minorHAnsi" w:hAnsiTheme="minorHAnsi" w:cstheme="minorHAnsi"/>
                <w:i/>
                <w:sz w:val="28"/>
                <w:szCs w:val="28"/>
              </w:rPr>
              <w:t xml:space="preserve">: </w:t>
            </w:r>
            <w:r w:rsidRPr="005463E5">
              <w:rPr>
                <w:sz w:val="24"/>
                <w:szCs w:val="24"/>
              </w:rPr>
              <w:t>Heaviness/Lightness/ Coldness/ hotness/Unctuousness,</w:t>
            </w:r>
            <w:r>
              <w:rPr>
                <w:sz w:val="24"/>
                <w:szCs w:val="24"/>
              </w:rPr>
              <w:t xml:space="preserve"> </w:t>
            </w:r>
            <w:r w:rsidRPr="005463E5">
              <w:rPr>
                <w:sz w:val="24"/>
                <w:szCs w:val="24"/>
              </w:rPr>
              <w:t>oiliness/Dryness/other</w:t>
            </w:r>
            <w:proofErr w:type="gramStart"/>
            <w:r w:rsidRPr="005463E5">
              <w:rPr>
                <w:sz w:val="24"/>
                <w:szCs w:val="24"/>
              </w:rPr>
              <w:t>…..</w:t>
            </w:r>
            <w:proofErr w:type="gramEnd"/>
          </w:p>
          <w:p w14:paraId="0384199B" w14:textId="6377F0E3" w:rsidR="004A100A" w:rsidRPr="00173439" w:rsidRDefault="004A100A" w:rsidP="003C51DF">
            <w:pPr>
              <w:pStyle w:val="TableParagraph"/>
              <w:tabs>
                <w:tab w:val="left" w:pos="1911"/>
              </w:tabs>
              <w:spacing w:before="148" w:line="360" w:lineRule="auto"/>
              <w:ind w:right="3823"/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lastRenderedPageBreak/>
              <w:t xml:space="preserve">Dietetic Habit:   </w:t>
            </w:r>
          </w:p>
          <w:p w14:paraId="7DD6F8F7" w14:textId="77777777" w:rsidR="004A100A" w:rsidRPr="00E00E54" w:rsidRDefault="004A100A" w:rsidP="003C51DF">
            <w:pPr>
              <w:pStyle w:val="TableParagraph"/>
              <w:tabs>
                <w:tab w:val="left" w:pos="1911"/>
              </w:tabs>
              <w:spacing w:before="148" w:line="360" w:lineRule="auto"/>
              <w:ind w:right="3823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Type of food</w:t>
            </w:r>
            <w:r w:rsidRPr="00E00E54">
              <w:rPr>
                <w:rFonts w:asciiTheme="minorHAnsi" w:hAnsiTheme="minorHAnsi" w:cstheme="minorHAnsi"/>
                <w:iCs/>
                <w:sz w:val="24"/>
                <w:szCs w:val="24"/>
              </w:rPr>
              <w:t>: Veg/Non-Veg</w:t>
            </w:r>
          </w:p>
          <w:p w14:paraId="69A0B884" w14:textId="77777777" w:rsidR="00E00E54" w:rsidRPr="00E00E54" w:rsidRDefault="00E00E54" w:rsidP="003C51DF">
            <w:pPr>
              <w:pStyle w:val="TableParagraph"/>
              <w:tabs>
                <w:tab w:val="left" w:pos="1911"/>
              </w:tabs>
              <w:spacing w:before="148" w:line="360" w:lineRule="auto"/>
              <w:ind w:right="3823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</w:p>
          <w:p w14:paraId="050548CC" w14:textId="77777777" w:rsidR="00E00E54" w:rsidRPr="00173439" w:rsidRDefault="00E00E54" w:rsidP="00E00E54">
            <w:pPr>
              <w:pStyle w:val="TableParagraph"/>
              <w:tabs>
                <w:tab w:val="left" w:pos="340"/>
              </w:tabs>
              <w:spacing w:before="1"/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</w:pPr>
            <w:proofErr w:type="gramStart"/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 xml:space="preserve">Occupation </w:t>
            </w:r>
            <w:r w:rsidR="004A100A"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:</w:t>
            </w:r>
            <w:proofErr w:type="gramEnd"/>
          </w:p>
          <w:p w14:paraId="3B1A1BA2" w14:textId="6F643078" w:rsidR="004A100A" w:rsidRPr="00E00E54" w:rsidRDefault="00E00E54" w:rsidP="00E00E54">
            <w:pPr>
              <w:pStyle w:val="TableParagraph"/>
              <w:tabs>
                <w:tab w:val="left" w:pos="340"/>
              </w:tabs>
              <w:spacing w:before="1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r w:rsidRPr="00E00E54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                   </w:t>
            </w:r>
            <w:r w:rsidR="004A100A" w:rsidRPr="00E00E54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Working time: Day/Night/Shift</w:t>
            </w:r>
          </w:p>
          <w:p w14:paraId="73A2F216" w14:textId="77777777" w:rsidR="004A100A" w:rsidRPr="00E00E54" w:rsidRDefault="004A100A" w:rsidP="003C51DF">
            <w:pPr>
              <w:pStyle w:val="TableParagraph"/>
              <w:spacing w:before="147"/>
              <w:ind w:left="1030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r w:rsidRPr="00E00E54">
              <w:rPr>
                <w:rFonts w:asciiTheme="minorHAnsi" w:hAnsiTheme="minorHAnsi" w:cstheme="minorHAnsi"/>
                <w:iCs/>
                <w:sz w:val="24"/>
                <w:szCs w:val="24"/>
              </w:rPr>
              <w:t>Nature of work: Manual/Sedentary/Laborious</w:t>
            </w:r>
          </w:p>
          <w:p w14:paraId="465C9515" w14:textId="77777777" w:rsidR="00E00E54" w:rsidRPr="00D21A92" w:rsidRDefault="00E00E54" w:rsidP="00E00E54">
            <w:pPr>
              <w:pStyle w:val="TableParagraph"/>
              <w:numPr>
                <w:ilvl w:val="0"/>
                <w:numId w:val="3"/>
              </w:numPr>
              <w:tabs>
                <w:tab w:val="left" w:pos="395"/>
                <w:tab w:val="left" w:pos="2265"/>
              </w:tabs>
              <w:spacing w:before="147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proofErr w:type="gramStart"/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Addiction</w:t>
            </w:r>
            <w:r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</w:t>
            </w:r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>:</w:t>
            </w:r>
            <w:proofErr w:type="gramEnd"/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</w:t>
            </w:r>
            <w:r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>Alcohol/ Smoking/ tobacco/Betel nut /tea</w:t>
            </w:r>
          </w:p>
          <w:p w14:paraId="7E94A87E" w14:textId="5F15205B" w:rsidR="004A100A" w:rsidRPr="00D21A92" w:rsidRDefault="00E00E54" w:rsidP="00E00E54">
            <w:pPr>
              <w:pStyle w:val="TableParagraph"/>
              <w:numPr>
                <w:ilvl w:val="0"/>
                <w:numId w:val="3"/>
              </w:numPr>
              <w:tabs>
                <w:tab w:val="left" w:pos="395"/>
                <w:tab w:val="left" w:pos="2265"/>
              </w:tabs>
              <w:spacing w:before="147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proofErr w:type="gramStart"/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Hunger</w:t>
            </w:r>
            <w:r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</w:t>
            </w:r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>:</w:t>
            </w:r>
            <w:proofErr w:type="gramEnd"/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</w:t>
            </w:r>
            <w:r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low/mid/high </w:t>
            </w:r>
          </w:p>
          <w:p w14:paraId="2810F84A" w14:textId="08EC9E39" w:rsidR="004A100A" w:rsidRPr="00D21A92" w:rsidRDefault="00E00E54" w:rsidP="003C51DF">
            <w:pPr>
              <w:pStyle w:val="TableParagraph"/>
              <w:numPr>
                <w:ilvl w:val="0"/>
                <w:numId w:val="3"/>
              </w:numPr>
              <w:tabs>
                <w:tab w:val="left" w:pos="395"/>
                <w:tab w:val="left" w:pos="2265"/>
              </w:tabs>
              <w:spacing w:before="142"/>
              <w:ind w:left="394" w:hanging="290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proofErr w:type="gramStart"/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Thirst</w:t>
            </w:r>
            <w:r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</w:t>
            </w:r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>:</w:t>
            </w:r>
            <w:proofErr w:type="gramEnd"/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 </w:t>
            </w:r>
            <w:r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>low/mid/high</w:t>
            </w:r>
          </w:p>
          <w:p w14:paraId="2E11F4F1" w14:textId="6047952E" w:rsidR="004A100A" w:rsidRPr="00D21A92" w:rsidRDefault="00E00E54" w:rsidP="003C51DF">
            <w:pPr>
              <w:pStyle w:val="TableParagraph"/>
              <w:numPr>
                <w:ilvl w:val="0"/>
                <w:numId w:val="3"/>
              </w:numPr>
              <w:tabs>
                <w:tab w:val="left" w:pos="450"/>
                <w:tab w:val="left" w:pos="2265"/>
              </w:tabs>
              <w:spacing w:before="148"/>
              <w:ind w:left="449" w:hanging="345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proofErr w:type="gramStart"/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Sleep</w:t>
            </w:r>
            <w:r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</w:t>
            </w:r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>:</w:t>
            </w:r>
            <w:proofErr w:type="gramEnd"/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</w:t>
            </w:r>
            <w:r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>less/mid/more</w:t>
            </w:r>
          </w:p>
          <w:p w14:paraId="01EE9506" w14:textId="2CB63247" w:rsidR="004A100A" w:rsidRPr="00D21A92" w:rsidRDefault="00E00E54" w:rsidP="003C51DF">
            <w:pPr>
              <w:pStyle w:val="TableParagraph"/>
              <w:numPr>
                <w:ilvl w:val="0"/>
                <w:numId w:val="3"/>
              </w:numPr>
              <w:tabs>
                <w:tab w:val="left" w:pos="395"/>
                <w:tab w:val="left" w:pos="2265"/>
              </w:tabs>
              <w:spacing w:before="147"/>
              <w:ind w:left="394" w:hanging="290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Relaxation</w:t>
            </w:r>
            <w:r w:rsidR="004A100A" w:rsidRPr="00D21A92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: </w:t>
            </w:r>
          </w:p>
          <w:p w14:paraId="492039AF" w14:textId="40AC3236" w:rsidR="004A100A" w:rsidRPr="00173439" w:rsidRDefault="00E00E54" w:rsidP="003C51DF">
            <w:pPr>
              <w:pStyle w:val="TableParagraph"/>
              <w:numPr>
                <w:ilvl w:val="0"/>
                <w:numId w:val="3"/>
              </w:numPr>
              <w:tabs>
                <w:tab w:val="left" w:pos="395"/>
                <w:tab w:val="left" w:pos="2265"/>
              </w:tabs>
              <w:spacing w:before="147"/>
              <w:ind w:left="394" w:hanging="290"/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Married life</w:t>
            </w:r>
            <w:r w:rsidR="004A100A"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 xml:space="preserve"> </w:t>
            </w:r>
            <w:r w:rsidR="004A100A"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ab/>
              <w:t>:</w:t>
            </w:r>
          </w:p>
          <w:p w14:paraId="0EB01A6C" w14:textId="77777777" w:rsidR="00D21A92" w:rsidRPr="00173439" w:rsidRDefault="00D21A92" w:rsidP="00D21A92">
            <w:pPr>
              <w:pStyle w:val="TableParagraph"/>
              <w:numPr>
                <w:ilvl w:val="0"/>
                <w:numId w:val="3"/>
              </w:numPr>
              <w:tabs>
                <w:tab w:val="left" w:pos="460"/>
                <w:tab w:val="left" w:pos="2265"/>
                <w:tab w:val="left" w:pos="2986"/>
              </w:tabs>
              <w:spacing w:before="147" w:line="360" w:lineRule="auto"/>
              <w:ind w:left="380" w:right="6011" w:hanging="275"/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Peristalsis movement-</w:t>
            </w:r>
          </w:p>
          <w:p w14:paraId="3F28F351" w14:textId="1265B9AA" w:rsidR="00D21A92" w:rsidRPr="00576289" w:rsidRDefault="00D21A92" w:rsidP="00D21A92">
            <w:pPr>
              <w:pStyle w:val="TableParagraph"/>
              <w:numPr>
                <w:ilvl w:val="0"/>
                <w:numId w:val="3"/>
              </w:numPr>
              <w:tabs>
                <w:tab w:val="left" w:pos="460"/>
                <w:tab w:val="left" w:pos="2265"/>
                <w:tab w:val="left" w:pos="2986"/>
              </w:tabs>
              <w:spacing w:before="147" w:line="360" w:lineRule="auto"/>
              <w:ind w:left="380" w:right="6011" w:hanging="275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 xml:space="preserve">Menstrual </w:t>
            </w:r>
            <w:proofErr w:type="gramStart"/>
            <w:r w:rsidRPr="00173439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history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Pr="00D21A92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proofErr w:type="gramEnd"/>
          </w:p>
          <w:p w14:paraId="461ECF35" w14:textId="5CD57C8E" w:rsidR="004A100A" w:rsidRPr="00576289" w:rsidRDefault="004A100A" w:rsidP="003C51DF">
            <w:pPr>
              <w:pStyle w:val="TableParagraph"/>
              <w:tabs>
                <w:tab w:val="left" w:pos="2160"/>
              </w:tabs>
              <w:spacing w:before="148"/>
              <w:ind w:right="6731"/>
              <w:jc w:val="right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ab/>
              <w:t>:</w:t>
            </w:r>
          </w:p>
          <w:p w14:paraId="26FFEF42" w14:textId="77777777" w:rsidR="004A100A" w:rsidRPr="00576289" w:rsidRDefault="004A100A" w:rsidP="003C51DF">
            <w:pPr>
              <w:pStyle w:val="TableParagraph"/>
              <w:tabs>
                <w:tab w:val="left" w:pos="2265"/>
              </w:tabs>
              <w:spacing w:before="2"/>
              <w:ind w:left="380"/>
              <w:rPr>
                <w:rFonts w:ascii="Verdana" w:hAnsi="Verdana"/>
                <w:i/>
                <w:sz w:val="24"/>
                <w:szCs w:val="24"/>
              </w:rPr>
            </w:pPr>
          </w:p>
          <w:p w14:paraId="438A89FF" w14:textId="601327D4" w:rsidR="004A100A" w:rsidRPr="00AA34E7" w:rsidRDefault="004A100A" w:rsidP="003C51DF">
            <w:pPr>
              <w:pStyle w:val="TableParagraph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Dash </w:t>
            </w: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vidha</w:t>
            </w:r>
            <w:proofErr w:type="spellEnd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Pariksha</w:t>
            </w:r>
            <w:proofErr w:type="spellEnd"/>
            <w:r w:rsidR="00AA34E7">
              <w:rPr>
                <w:rFonts w:asciiTheme="minorHAnsi" w:hAnsiTheme="minorHAnsi" w:cstheme="minorHAnsi"/>
                <w:i/>
                <w:sz w:val="24"/>
                <w:szCs w:val="24"/>
              </w:rPr>
              <w:t>: (</w:t>
            </w:r>
            <w:r w:rsidR="00E31422" w:rsidRPr="00E31422">
              <w:rPr>
                <w:sz w:val="24"/>
                <w:szCs w:val="24"/>
              </w:rPr>
              <w:t>Ten domains of clinical examination</w:t>
            </w:r>
            <w:r w:rsidR="00AA34E7">
              <w:rPr>
                <w:rFonts w:asciiTheme="minorHAnsi" w:hAnsiTheme="minorHAnsi" w:cstheme="minorHAnsi"/>
                <w:iCs/>
                <w:sz w:val="24"/>
                <w:szCs w:val="24"/>
              </w:rPr>
              <w:t>)</w:t>
            </w:r>
          </w:p>
          <w:p w14:paraId="34DCDF5E" w14:textId="77777777" w:rsidR="004A100A" w:rsidRPr="00576289" w:rsidRDefault="004A100A" w:rsidP="003C51DF">
            <w:pPr>
              <w:pStyle w:val="TableParagraph"/>
              <w:ind w:left="105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  <w:p w14:paraId="15C1C64F" w14:textId="45E179AC" w:rsidR="00D23617" w:rsidRDefault="004A100A" w:rsidP="00D23617">
            <w:pPr>
              <w:pStyle w:val="ListParagraph"/>
              <w:numPr>
                <w:ilvl w:val="0"/>
                <w:numId w:val="10"/>
              </w:numPr>
            </w:pPr>
            <w:r w:rsidRPr="00D21A92">
              <w:rPr>
                <w:b/>
                <w:bCs/>
                <w:i/>
                <w:iCs/>
                <w:sz w:val="24"/>
                <w:szCs w:val="24"/>
              </w:rPr>
              <w:t>Prakriti</w:t>
            </w:r>
            <w:r w:rsidR="00D23617" w:rsidRPr="00D23617">
              <w:rPr>
                <w:sz w:val="24"/>
                <w:szCs w:val="24"/>
              </w:rPr>
              <w:t xml:space="preserve"> </w:t>
            </w:r>
            <w:r w:rsidR="00D23617" w:rsidRPr="00173439">
              <w:rPr>
                <w:sz w:val="28"/>
                <w:szCs w:val="28"/>
              </w:rPr>
              <w:t>(</w:t>
            </w:r>
            <w:r w:rsidR="00D23617" w:rsidRPr="00173439">
              <w:rPr>
                <w:sz w:val="24"/>
                <w:szCs w:val="24"/>
              </w:rPr>
              <w:t>An individual’s inherent nature)</w:t>
            </w:r>
          </w:p>
          <w:p w14:paraId="1871E9ED" w14:textId="179A036C" w:rsidR="004A100A" w:rsidRPr="00D23617" w:rsidRDefault="00D23617" w:rsidP="00D23617">
            <w:pPr>
              <w:ind w:left="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 w:rsidR="004A100A" w:rsidRPr="00D23617">
              <w:rPr>
                <w:sz w:val="24"/>
                <w:szCs w:val="24"/>
              </w:rPr>
              <w:t xml:space="preserve"> </w:t>
            </w:r>
            <w:proofErr w:type="spellStart"/>
            <w:r w:rsidR="004A100A" w:rsidRPr="00D21A92">
              <w:rPr>
                <w:b/>
                <w:bCs/>
                <w:i/>
                <w:iCs/>
                <w:sz w:val="24"/>
                <w:szCs w:val="24"/>
              </w:rPr>
              <w:t>Doshaj</w:t>
            </w:r>
            <w:proofErr w:type="spellEnd"/>
            <w:r w:rsidR="004A100A" w:rsidRPr="00D21A92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A100A" w:rsidRPr="00D21A92">
              <w:rPr>
                <w:b/>
                <w:bCs/>
                <w:i/>
                <w:iCs/>
                <w:sz w:val="24"/>
                <w:szCs w:val="24"/>
              </w:rPr>
              <w:t>Prakriti</w:t>
            </w:r>
            <w:proofErr w:type="spellEnd"/>
            <w:r>
              <w:rPr>
                <w:sz w:val="24"/>
                <w:szCs w:val="24"/>
              </w:rPr>
              <w:t xml:space="preserve"> (</w:t>
            </w:r>
            <w:r w:rsidRPr="00173439">
              <w:rPr>
                <w:sz w:val="24"/>
                <w:szCs w:val="24"/>
              </w:rPr>
              <w:t>Body constitution with a predominance of dosha</w:t>
            </w:r>
            <w:proofErr w:type="gramStart"/>
            <w:r>
              <w:t xml:space="preserve">) </w:t>
            </w:r>
            <w:r w:rsidR="004A100A" w:rsidRPr="00D23617">
              <w:rPr>
                <w:sz w:val="24"/>
                <w:szCs w:val="24"/>
              </w:rPr>
              <w:t>: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r w:rsidR="004A100A" w:rsidRPr="00D23617">
              <w:rPr>
                <w:sz w:val="24"/>
                <w:szCs w:val="24"/>
              </w:rPr>
              <w:t xml:space="preserve"> V/P/K/VP/PK/VK/VPK</w:t>
            </w:r>
          </w:p>
          <w:p w14:paraId="6527D53A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3AC0A3F5" w14:textId="77777777" w:rsidR="00D21A92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 xml:space="preserve">       </w:t>
            </w:r>
            <w:r w:rsidRPr="00D21A92">
              <w:rPr>
                <w:b/>
                <w:bCs/>
                <w:i/>
                <w:iCs/>
                <w:sz w:val="24"/>
                <w:szCs w:val="24"/>
              </w:rPr>
              <w:t>Manas Prakriti</w:t>
            </w:r>
            <w:r w:rsidR="00D23617">
              <w:rPr>
                <w:sz w:val="24"/>
                <w:szCs w:val="24"/>
              </w:rPr>
              <w:t xml:space="preserve"> </w:t>
            </w:r>
            <w:r w:rsidR="00D23617" w:rsidRPr="00173439">
              <w:rPr>
                <w:sz w:val="28"/>
                <w:szCs w:val="28"/>
              </w:rPr>
              <w:t>(</w:t>
            </w:r>
            <w:r w:rsidR="00D23617" w:rsidRPr="00173439">
              <w:rPr>
                <w:sz w:val="24"/>
                <w:szCs w:val="24"/>
              </w:rPr>
              <w:t>Specific mental and physical personality type</w:t>
            </w:r>
            <w:proofErr w:type="gramStart"/>
            <w:r w:rsidR="00D23617">
              <w:t xml:space="preserve">) </w:t>
            </w:r>
            <w:r w:rsidRPr="00576289">
              <w:rPr>
                <w:sz w:val="24"/>
                <w:szCs w:val="24"/>
              </w:rPr>
              <w:t>:</w:t>
            </w:r>
            <w:proofErr w:type="gramEnd"/>
          </w:p>
          <w:p w14:paraId="65A55AC5" w14:textId="7303343A" w:rsidR="00D21A92" w:rsidRDefault="00D21A92" w:rsidP="003C5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       </w:t>
            </w:r>
            <w:r w:rsidR="004A100A" w:rsidRPr="00576289">
              <w:rPr>
                <w:sz w:val="24"/>
                <w:szCs w:val="24"/>
              </w:rPr>
              <w:t xml:space="preserve"> Satvik</w:t>
            </w:r>
            <w:r w:rsidR="00D23617">
              <w:rPr>
                <w:sz w:val="24"/>
                <w:szCs w:val="24"/>
              </w:rPr>
              <w:t xml:space="preserve"> (</w:t>
            </w:r>
            <w:r w:rsidR="00D23617" w:rsidRPr="00173439">
              <w:rPr>
                <w:sz w:val="24"/>
                <w:szCs w:val="24"/>
              </w:rPr>
              <w:t>Person with tranquil, harmonious temperamen</w:t>
            </w:r>
            <w:r w:rsidR="00173439">
              <w:rPr>
                <w:sz w:val="24"/>
                <w:szCs w:val="24"/>
              </w:rPr>
              <w:t>t</w:t>
            </w:r>
            <w:r w:rsidR="00D23617">
              <w:t>)</w:t>
            </w:r>
          </w:p>
          <w:p w14:paraId="477E91BA" w14:textId="5F6F68B8" w:rsidR="00D21A92" w:rsidRDefault="00D21A92" w:rsidP="003C51D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       </w:t>
            </w:r>
            <w:proofErr w:type="spellStart"/>
            <w:r w:rsidR="004A100A" w:rsidRPr="00576289">
              <w:rPr>
                <w:sz w:val="24"/>
                <w:szCs w:val="24"/>
              </w:rPr>
              <w:t>Rajasik</w:t>
            </w:r>
            <w:proofErr w:type="spellEnd"/>
            <w:r w:rsidR="00D23617">
              <w:rPr>
                <w:sz w:val="24"/>
                <w:szCs w:val="24"/>
              </w:rPr>
              <w:t xml:space="preserve"> </w:t>
            </w:r>
            <w:r w:rsidR="00D23617" w:rsidRPr="00173439">
              <w:rPr>
                <w:sz w:val="28"/>
                <w:szCs w:val="28"/>
              </w:rPr>
              <w:t>(</w:t>
            </w:r>
            <w:r w:rsidR="00D23617" w:rsidRPr="00173439">
              <w:rPr>
                <w:sz w:val="24"/>
                <w:szCs w:val="24"/>
              </w:rPr>
              <w:t>Person with agitated, reactive temperament</w:t>
            </w:r>
            <w:r w:rsidR="00D23617">
              <w:t>)</w:t>
            </w:r>
          </w:p>
          <w:p w14:paraId="20922FAF" w14:textId="77777777" w:rsidR="00D21A92" w:rsidRDefault="00D21A92" w:rsidP="003C51DF">
            <w:r>
              <w:rPr>
                <w:sz w:val="24"/>
                <w:szCs w:val="24"/>
              </w:rPr>
              <w:t xml:space="preserve">                                     </w:t>
            </w:r>
            <w:proofErr w:type="spellStart"/>
            <w:proofErr w:type="gramStart"/>
            <w:r w:rsidR="004A100A" w:rsidRPr="00576289">
              <w:rPr>
                <w:sz w:val="24"/>
                <w:szCs w:val="24"/>
              </w:rPr>
              <w:t>Tamasik</w:t>
            </w:r>
            <w:proofErr w:type="spellEnd"/>
            <w:r w:rsidR="004A100A" w:rsidRPr="00576289">
              <w:rPr>
                <w:sz w:val="24"/>
                <w:szCs w:val="24"/>
              </w:rPr>
              <w:t xml:space="preserve"> </w:t>
            </w:r>
            <w:r w:rsidR="00D23617">
              <w:rPr>
                <w:sz w:val="24"/>
                <w:szCs w:val="24"/>
              </w:rPr>
              <w:t xml:space="preserve"> (</w:t>
            </w:r>
            <w:proofErr w:type="gramEnd"/>
            <w:r w:rsidR="00D23617" w:rsidRPr="00173439">
              <w:rPr>
                <w:sz w:val="24"/>
                <w:szCs w:val="24"/>
              </w:rPr>
              <w:t>Person with inertial temperament</w:t>
            </w:r>
            <w:r w:rsidR="00D23617">
              <w:t>)</w:t>
            </w:r>
          </w:p>
          <w:p w14:paraId="442C11C0" w14:textId="1DC9BD49" w:rsidR="004A100A" w:rsidRPr="00576289" w:rsidRDefault="00D21A92" w:rsidP="003C51DF">
            <w:pPr>
              <w:rPr>
                <w:sz w:val="24"/>
                <w:szCs w:val="24"/>
              </w:rPr>
            </w:pPr>
            <w:r>
              <w:t xml:space="preserve">                                         </w:t>
            </w:r>
            <w:r>
              <w:rPr>
                <w:sz w:val="24"/>
                <w:szCs w:val="24"/>
              </w:rPr>
              <w:t xml:space="preserve"> </w:t>
            </w:r>
            <w:r w:rsidR="004A100A" w:rsidRPr="00576289">
              <w:rPr>
                <w:sz w:val="24"/>
                <w:szCs w:val="24"/>
              </w:rPr>
              <w:t xml:space="preserve">RT /SR/ST </w:t>
            </w:r>
          </w:p>
          <w:p w14:paraId="69B1BA01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6239AE99" w14:textId="14912038" w:rsidR="004A100A" w:rsidRPr="00576289" w:rsidRDefault="004A100A" w:rsidP="003C51DF">
            <w:pPr>
              <w:rPr>
                <w:sz w:val="24"/>
                <w:szCs w:val="24"/>
              </w:rPr>
            </w:pPr>
            <w:r w:rsidRPr="00FD7401">
              <w:rPr>
                <w:b/>
                <w:bCs/>
                <w:sz w:val="24"/>
                <w:szCs w:val="24"/>
              </w:rPr>
              <w:t xml:space="preserve">       Built:</w:t>
            </w:r>
            <w:r w:rsidRPr="00576289">
              <w:rPr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sz w:val="24"/>
                <w:szCs w:val="24"/>
              </w:rPr>
              <w:t>Krisha</w:t>
            </w:r>
            <w:proofErr w:type="spellEnd"/>
            <w:r w:rsidR="00D23617">
              <w:rPr>
                <w:sz w:val="24"/>
                <w:szCs w:val="24"/>
              </w:rPr>
              <w:t xml:space="preserve"> (lean)</w:t>
            </w:r>
            <w:r w:rsidRPr="00576289">
              <w:rPr>
                <w:sz w:val="24"/>
                <w:szCs w:val="24"/>
              </w:rPr>
              <w:t>/</w:t>
            </w:r>
            <w:proofErr w:type="spellStart"/>
            <w:r w:rsidRPr="00576289">
              <w:rPr>
                <w:sz w:val="24"/>
                <w:szCs w:val="24"/>
              </w:rPr>
              <w:t>Madhyam</w:t>
            </w:r>
            <w:proofErr w:type="spellEnd"/>
            <w:r w:rsidR="00D23617">
              <w:rPr>
                <w:sz w:val="24"/>
                <w:szCs w:val="24"/>
              </w:rPr>
              <w:t xml:space="preserve"> (normal)</w:t>
            </w:r>
            <w:r w:rsidRPr="00576289">
              <w:rPr>
                <w:sz w:val="24"/>
                <w:szCs w:val="24"/>
              </w:rPr>
              <w:t>/</w:t>
            </w:r>
            <w:proofErr w:type="spellStart"/>
            <w:r w:rsidRPr="00576289">
              <w:rPr>
                <w:sz w:val="24"/>
                <w:szCs w:val="24"/>
              </w:rPr>
              <w:t>Sthula</w:t>
            </w:r>
            <w:proofErr w:type="spellEnd"/>
            <w:r w:rsidR="00D23617">
              <w:rPr>
                <w:sz w:val="24"/>
                <w:szCs w:val="24"/>
              </w:rPr>
              <w:t>(obese)</w:t>
            </w:r>
          </w:p>
          <w:p w14:paraId="59EC158C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51038043" w14:textId="17B4C676" w:rsidR="004A100A" w:rsidRPr="00576289" w:rsidRDefault="004A100A" w:rsidP="003C51DF">
            <w:pPr>
              <w:pStyle w:val="TableParagraph"/>
              <w:tabs>
                <w:tab w:val="left" w:pos="1874"/>
              </w:tabs>
              <w:spacing w:before="2"/>
              <w:ind w:left="325"/>
              <w:rPr>
                <w:rFonts w:asciiTheme="minorHAnsi" w:hAnsiTheme="minorHAnsi" w:cstheme="minorHAnsi"/>
                <w:sz w:val="24"/>
                <w:szCs w:val="24"/>
              </w:rPr>
            </w:pPr>
            <w:r w:rsidRPr="00FD740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</w:t>
            </w:r>
            <w:proofErr w:type="gramStart"/>
            <w:r w:rsidR="00D23617" w:rsidRPr="00FD740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kin </w:t>
            </w:r>
            <w:r w:rsidRPr="00FD740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:</w:t>
            </w:r>
            <w:proofErr w:type="gram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>Dry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>oily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</w:p>
          <w:p w14:paraId="0E5C7378" w14:textId="4E122F97" w:rsidR="004A100A" w:rsidRPr="00576289" w:rsidRDefault="004A100A" w:rsidP="003C51DF">
            <w:pPr>
              <w:pStyle w:val="TableParagraph"/>
              <w:tabs>
                <w:tab w:val="left" w:pos="1875"/>
              </w:tabs>
              <w:spacing w:before="148"/>
              <w:ind w:left="325"/>
              <w:rPr>
                <w:rFonts w:asciiTheme="minorHAnsi" w:hAnsiTheme="minorHAnsi" w:cstheme="minorHAnsi"/>
                <w:sz w:val="24"/>
                <w:szCs w:val="24"/>
              </w:rPr>
            </w:pPr>
            <w:r w:rsidRPr="00FD740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</w:t>
            </w:r>
            <w:proofErr w:type="gramStart"/>
            <w:r w:rsidR="00D23617" w:rsidRPr="00FD740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Hair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:</w:t>
            </w:r>
            <w:proofErr w:type="gram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 xml:space="preserve">less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>normal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>oily/dry</w:t>
            </w:r>
          </w:p>
          <w:p w14:paraId="26F909DD" w14:textId="1769F0A5" w:rsidR="004A100A" w:rsidRPr="00FD7401" w:rsidRDefault="004A100A" w:rsidP="00FD7401">
            <w:pPr>
              <w:pStyle w:val="TableParagraph"/>
              <w:tabs>
                <w:tab w:val="left" w:pos="1894"/>
              </w:tabs>
              <w:spacing w:before="147"/>
              <w:ind w:left="380"/>
              <w:rPr>
                <w:rFonts w:asciiTheme="minorHAnsi" w:hAnsiTheme="minorHAnsi" w:cstheme="minorHAnsi"/>
                <w:spacing w:val="-1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gramStart"/>
            <w:r w:rsidR="00D23617" w:rsidRPr="00FD7401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rength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76289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>:</w:t>
            </w:r>
            <w:proofErr w:type="gramEnd"/>
            <w:r w:rsidRPr="00576289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="00D23617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poor /normal </w:t>
            </w:r>
            <w:r w:rsidRPr="00576289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>/</w:t>
            </w:r>
            <w:r w:rsidR="00D23617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good </w:t>
            </w:r>
          </w:p>
          <w:p w14:paraId="7937CC80" w14:textId="5CF7957F" w:rsidR="004A100A" w:rsidRPr="00576289" w:rsidRDefault="00FD7401" w:rsidP="003C51DF">
            <w:pPr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 xml:space="preserve">        </w:t>
            </w:r>
            <w:r w:rsidR="00B80909" w:rsidRPr="00FD7401">
              <w:rPr>
                <w:b/>
                <w:bCs/>
                <w:sz w:val="24"/>
                <w:szCs w:val="24"/>
              </w:rPr>
              <w:t>Behavior</w:t>
            </w:r>
            <w:r w:rsidR="004A100A" w:rsidRPr="00576289">
              <w:rPr>
                <w:sz w:val="24"/>
                <w:szCs w:val="24"/>
              </w:rPr>
              <w:t xml:space="preserve">: </w:t>
            </w:r>
            <w:r w:rsidR="00B80909">
              <w:rPr>
                <w:sz w:val="24"/>
                <w:szCs w:val="24"/>
              </w:rPr>
              <w:t>Anger</w:t>
            </w:r>
            <w:r w:rsidR="004A100A" w:rsidRPr="00576289">
              <w:rPr>
                <w:sz w:val="24"/>
                <w:szCs w:val="24"/>
              </w:rPr>
              <w:t>/</w:t>
            </w:r>
            <w:r w:rsidR="00B80909">
              <w:rPr>
                <w:sz w:val="24"/>
                <w:szCs w:val="24"/>
              </w:rPr>
              <w:t>silent</w:t>
            </w:r>
            <w:r w:rsidR="004A100A" w:rsidRPr="00576289">
              <w:rPr>
                <w:sz w:val="24"/>
                <w:szCs w:val="24"/>
              </w:rPr>
              <w:t>/</w:t>
            </w:r>
            <w:r w:rsidR="00B80909">
              <w:rPr>
                <w:sz w:val="24"/>
                <w:szCs w:val="24"/>
              </w:rPr>
              <w:t>Normal</w:t>
            </w:r>
          </w:p>
          <w:p w14:paraId="6CAD503F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42C818C2" w14:textId="77777777" w:rsidR="00FD7401" w:rsidRDefault="004A100A" w:rsidP="00FD7401">
            <w:pPr>
              <w:pStyle w:val="TableParagraph"/>
              <w:tabs>
                <w:tab w:val="left" w:pos="340"/>
                <w:tab w:val="left" w:pos="1919"/>
              </w:tabs>
              <w:spacing w:before="1" w:line="276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2.</w:t>
            </w:r>
            <w:r w:rsidRPr="00FD7401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Saratah</w:t>
            </w:r>
            <w:r w:rsidR="00B8090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="00B80909" w:rsidRPr="00B21130">
              <w:rPr>
                <w:rFonts w:asciiTheme="minorHAnsi" w:hAnsiTheme="minorHAnsi" w:cstheme="minorHAnsi"/>
                <w:i/>
                <w:sz w:val="28"/>
                <w:szCs w:val="28"/>
              </w:rPr>
              <w:t>(</w:t>
            </w:r>
            <w:r w:rsidR="00B80909" w:rsidRPr="00B21130">
              <w:rPr>
                <w:sz w:val="24"/>
                <w:szCs w:val="24"/>
              </w:rPr>
              <w:t>Predominance of a particular fundamental structural component in a person)</w:t>
            </w: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: </w:t>
            </w:r>
          </w:p>
          <w:p w14:paraId="3DA6F763" w14:textId="0041A89F" w:rsidR="00FD7401" w:rsidRDefault="00FD7401" w:rsidP="00FD7401">
            <w:pPr>
              <w:pStyle w:val="TableParagraph"/>
              <w:tabs>
                <w:tab w:val="left" w:pos="340"/>
                <w:tab w:val="left" w:pos="1919"/>
              </w:tabs>
              <w:spacing w:before="1" w:line="276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              </w:t>
            </w:r>
            <w:proofErr w:type="spellStart"/>
            <w:proofErr w:type="gramStart"/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Twak</w:t>
            </w:r>
            <w:proofErr w:type="spellEnd"/>
            <w:r w:rsidR="00B21130">
              <w:rPr>
                <w:rFonts w:asciiTheme="minorHAnsi" w:hAnsiTheme="minorHAnsi" w:cstheme="minorHAnsi"/>
                <w:i/>
                <w:sz w:val="24"/>
                <w:szCs w:val="24"/>
              </w:rPr>
              <w:t>(</w:t>
            </w:r>
            <w:proofErr w:type="gramEnd"/>
            <w:r w:rsidR="00B21130" w:rsidRPr="00B21130">
              <w:rPr>
                <w:sz w:val="24"/>
                <w:szCs w:val="24"/>
              </w:rPr>
              <w:t>Person with predominance or essence of primary circulating nutrient fluid)</w:t>
            </w:r>
          </w:p>
          <w:p w14:paraId="7E5DE57C" w14:textId="5FCBCF70" w:rsidR="00FD7401" w:rsidRDefault="00FD7401" w:rsidP="00FD7401">
            <w:pPr>
              <w:pStyle w:val="TableParagraph"/>
              <w:tabs>
                <w:tab w:val="left" w:pos="340"/>
                <w:tab w:val="left" w:pos="1919"/>
              </w:tabs>
              <w:spacing w:before="1" w:line="276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             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Rakta</w:t>
            </w:r>
            <w:r w:rsidR="00B21130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(essence of blood)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/ Mansa</w:t>
            </w:r>
            <w:r w:rsidR="00B21130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 (essence of muscle)</w:t>
            </w:r>
          </w:p>
          <w:p w14:paraId="6DF53ABD" w14:textId="7F9A6DDF" w:rsidR="00FD7401" w:rsidRDefault="00FD7401" w:rsidP="00FD7401">
            <w:pPr>
              <w:pStyle w:val="TableParagraph"/>
              <w:tabs>
                <w:tab w:val="left" w:pos="340"/>
                <w:tab w:val="left" w:pos="1919"/>
              </w:tabs>
              <w:spacing w:before="1" w:line="276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            </w:t>
            </w:r>
            <w:proofErr w:type="spellStart"/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Meda</w:t>
            </w:r>
            <w:proofErr w:type="spellEnd"/>
            <w:r w:rsidR="00B21130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="00B21130">
              <w:rPr>
                <w:rFonts w:asciiTheme="minorHAnsi" w:hAnsiTheme="minorHAnsi" w:cstheme="minorHAnsi"/>
                <w:iCs/>
                <w:sz w:val="24"/>
                <w:szCs w:val="24"/>
              </w:rPr>
              <w:t>(essence of fat)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</w:p>
          <w:p w14:paraId="15DFDE75" w14:textId="270029B3" w:rsidR="00FD7401" w:rsidRDefault="00FD7401" w:rsidP="00FD7401">
            <w:pPr>
              <w:pStyle w:val="TableParagraph"/>
              <w:tabs>
                <w:tab w:val="left" w:pos="340"/>
                <w:tab w:val="left" w:pos="1919"/>
              </w:tabs>
              <w:spacing w:before="1" w:line="276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           </w:t>
            </w:r>
            <w:proofErr w:type="spellStart"/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Asthi</w:t>
            </w:r>
            <w:proofErr w:type="spellEnd"/>
            <w:r w:rsidR="00B21130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="00B21130" w:rsidRPr="00B21130">
              <w:rPr>
                <w:rFonts w:asciiTheme="minorHAnsi" w:hAnsiTheme="minorHAnsi" w:cstheme="minorHAnsi"/>
                <w:iCs/>
                <w:sz w:val="24"/>
                <w:szCs w:val="24"/>
              </w:rPr>
              <w:t>(essence of bone</w:t>
            </w:r>
            <w:r w:rsidR="00B21130">
              <w:rPr>
                <w:rFonts w:asciiTheme="minorHAnsi" w:hAnsiTheme="minorHAnsi" w:cstheme="minorHAnsi"/>
                <w:iCs/>
                <w:sz w:val="24"/>
                <w:szCs w:val="24"/>
              </w:rPr>
              <w:t>)</w:t>
            </w:r>
          </w:p>
          <w:p w14:paraId="650765E2" w14:textId="4D69681C" w:rsidR="00FD7401" w:rsidRDefault="00FD7401" w:rsidP="00FD7401">
            <w:pPr>
              <w:pStyle w:val="TableParagraph"/>
              <w:tabs>
                <w:tab w:val="left" w:pos="340"/>
                <w:tab w:val="left" w:pos="1919"/>
              </w:tabs>
              <w:spacing w:before="1" w:line="276" w:lineRule="auto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           </w:t>
            </w:r>
            <w:proofErr w:type="spellStart"/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Majja</w:t>
            </w:r>
            <w:proofErr w:type="spellEnd"/>
            <w:r w:rsidR="00B21130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="00B21130">
              <w:rPr>
                <w:rFonts w:asciiTheme="minorHAnsi" w:hAnsiTheme="minorHAnsi" w:cstheme="minorHAnsi"/>
                <w:iCs/>
                <w:sz w:val="24"/>
                <w:szCs w:val="24"/>
              </w:rPr>
              <w:t>(essence of bone marrow)</w:t>
            </w:r>
          </w:p>
          <w:p w14:paraId="4FEC6391" w14:textId="1AE7E5D9" w:rsidR="004A100A" w:rsidRPr="00B21130" w:rsidRDefault="00FD7401" w:rsidP="00FD7401">
            <w:pPr>
              <w:pStyle w:val="TableParagraph"/>
              <w:tabs>
                <w:tab w:val="left" w:pos="340"/>
                <w:tab w:val="left" w:pos="1919"/>
              </w:tabs>
              <w:spacing w:before="1" w:line="276" w:lineRule="auto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           </w:t>
            </w:r>
            <w:proofErr w:type="spellStart"/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Shukra</w:t>
            </w:r>
            <w:proofErr w:type="spellEnd"/>
            <w:r w:rsidR="00B21130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="00B21130">
              <w:rPr>
                <w:rFonts w:asciiTheme="minorHAnsi" w:hAnsiTheme="minorHAnsi" w:cstheme="minorHAnsi"/>
                <w:iCs/>
                <w:sz w:val="24"/>
                <w:szCs w:val="24"/>
              </w:rPr>
              <w:t>(essence of semen).</w:t>
            </w:r>
          </w:p>
          <w:p w14:paraId="3AB4940F" w14:textId="73C671A3" w:rsidR="004A100A" w:rsidRPr="00576289" w:rsidRDefault="004A100A" w:rsidP="003C51DF">
            <w:pPr>
              <w:pStyle w:val="TableParagraph"/>
              <w:tabs>
                <w:tab w:val="left" w:pos="340"/>
                <w:tab w:val="left" w:pos="1927"/>
              </w:tabs>
              <w:spacing w:before="142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3.</w:t>
            </w:r>
            <w:r w:rsidRPr="00173439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Samhanantah</w:t>
            </w:r>
            <w:r w:rsidR="00C843AC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(</w:t>
            </w:r>
            <w:r w:rsidR="00C843AC">
              <w:rPr>
                <w:rFonts w:asciiTheme="minorHAnsi" w:hAnsiTheme="minorHAnsi" w:cstheme="minorHAnsi"/>
                <w:iCs/>
                <w:sz w:val="24"/>
                <w:szCs w:val="24"/>
              </w:rPr>
              <w:t>body constitution</w:t>
            </w:r>
            <w:proofErr w:type="gramStart"/>
            <w:r w:rsidR="00C843AC">
              <w:rPr>
                <w:rFonts w:asciiTheme="minorHAnsi" w:hAnsiTheme="minorHAnsi" w:cstheme="minorHAnsi"/>
                <w:iCs/>
                <w:sz w:val="24"/>
                <w:szCs w:val="24"/>
              </w:rPr>
              <w:t xml:space="preserve">) </w:t>
            </w: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r w:rsidR="00C843AC">
              <w:rPr>
                <w:rFonts w:asciiTheme="minorHAnsi" w:hAnsiTheme="minorHAnsi" w:cstheme="minorHAnsi"/>
                <w:i/>
                <w:sz w:val="24"/>
                <w:szCs w:val="24"/>
              </w:rPr>
              <w:t>poor</w:t>
            </w:r>
            <w:proofErr w:type="gramEnd"/>
            <w:r w:rsidR="00C843AC">
              <w:rPr>
                <w:rFonts w:asciiTheme="minorHAnsi" w:hAnsiTheme="minorHAnsi" w:cstheme="minorHAnsi"/>
                <w:i/>
                <w:sz w:val="24"/>
                <w:szCs w:val="24"/>
              </w:rPr>
              <w:t>/normal/good</w:t>
            </w:r>
          </w:p>
          <w:p w14:paraId="3CA0C9E2" w14:textId="77777777" w:rsidR="004A100A" w:rsidRPr="00576289" w:rsidRDefault="004A100A" w:rsidP="003C51DF">
            <w:pPr>
              <w:pStyle w:val="TableParagraph"/>
              <w:tabs>
                <w:tab w:val="left" w:pos="340"/>
                <w:tab w:val="left" w:pos="1927"/>
              </w:tabs>
              <w:spacing w:before="142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  <w:p w14:paraId="7F6DB30C" w14:textId="6A8F0365" w:rsidR="004A100A" w:rsidRPr="00576289" w:rsidRDefault="004A100A" w:rsidP="003C51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4. </w:t>
            </w:r>
            <w:proofErr w:type="spellStart"/>
            <w:r w:rsidRPr="001734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ramantah</w:t>
            </w:r>
            <w:proofErr w:type="spellEnd"/>
            <w:r w:rsidR="00C843AC">
              <w:rPr>
                <w:rFonts w:asciiTheme="minorHAnsi" w:hAnsiTheme="minorHAnsi" w:cstheme="minorHAnsi"/>
                <w:sz w:val="24"/>
                <w:szCs w:val="24"/>
              </w:rPr>
              <w:t xml:space="preserve"> (Body Mass Index</w:t>
            </w:r>
            <w:proofErr w:type="gramStart"/>
            <w:r w:rsidR="00C843AC">
              <w:rPr>
                <w:rFonts w:asciiTheme="minorHAnsi" w:hAnsiTheme="minorHAnsi" w:cstheme="minorHAnsi"/>
                <w:sz w:val="24"/>
                <w:szCs w:val="24"/>
              </w:rPr>
              <w:t xml:space="preserve">)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:</w:t>
            </w:r>
            <w:proofErr w:type="gram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SharirAayam</w:t>
            </w:r>
            <w:proofErr w:type="spellEnd"/>
            <w:r w:rsidR="00C843AC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(Height):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SharirBhar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(Weight):</w:t>
            </w:r>
          </w:p>
          <w:p w14:paraId="2E7ACC4C" w14:textId="77777777" w:rsidR="004A100A" w:rsidRPr="00576289" w:rsidRDefault="004A100A" w:rsidP="003C51DF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7FC39AE" w14:textId="49543B2B" w:rsidR="004A100A" w:rsidRPr="00576289" w:rsidRDefault="004A100A" w:rsidP="003C51DF">
            <w:pPr>
              <w:pStyle w:val="TableParagraph"/>
              <w:tabs>
                <w:tab w:val="left" w:pos="340"/>
                <w:tab w:val="left" w:pos="1891"/>
              </w:tabs>
              <w:spacing w:before="2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5.</w:t>
            </w:r>
            <w:r w:rsidRPr="00173439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Satmyatah</w:t>
            </w:r>
            <w:r w:rsidR="0017343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(habits</w:t>
            </w:r>
            <w:proofErr w:type="gramStart"/>
            <w:r w:rsidR="0017343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) </w:t>
            </w: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proofErr w:type="gramEnd"/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</w:p>
          <w:p w14:paraId="623D9948" w14:textId="77777777" w:rsidR="004A100A" w:rsidRPr="00576289" w:rsidRDefault="004A100A" w:rsidP="003C51DF">
            <w:pPr>
              <w:pStyle w:val="TableParagraph"/>
              <w:tabs>
                <w:tab w:val="left" w:pos="340"/>
                <w:tab w:val="left" w:pos="1891"/>
              </w:tabs>
              <w:spacing w:before="2"/>
              <w:ind w:left="339"/>
              <w:rPr>
                <w:rFonts w:asciiTheme="minorHAnsi" w:hAnsiTheme="minorHAnsi" w:cstheme="minorHAnsi"/>
                <w:i/>
                <w:sz w:val="24"/>
                <w:szCs w:val="24"/>
              </w:rPr>
            </w:pPr>
          </w:p>
          <w:p w14:paraId="702E4D86" w14:textId="2F1E9001" w:rsidR="004A100A" w:rsidRPr="00576289" w:rsidRDefault="004A100A" w:rsidP="003C51DF">
            <w:pPr>
              <w:pStyle w:val="TableParagraph"/>
              <w:tabs>
                <w:tab w:val="left" w:pos="340"/>
                <w:tab w:val="left" w:pos="1875"/>
              </w:tabs>
              <w:spacing w:before="147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6.</w:t>
            </w:r>
            <w:r w:rsidRPr="00173439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Satvatah</w:t>
            </w:r>
            <w:r w:rsidR="0017343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proofErr w:type="gramStart"/>
            <w:r w:rsidR="00173439">
              <w:rPr>
                <w:rFonts w:asciiTheme="minorHAnsi" w:hAnsiTheme="minorHAnsi" w:cstheme="minorHAnsi"/>
                <w:i/>
                <w:sz w:val="24"/>
                <w:szCs w:val="24"/>
              </w:rPr>
              <w:t>( body</w:t>
            </w:r>
            <w:proofErr w:type="gramEnd"/>
            <w:r w:rsidR="0017343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substance) </w:t>
            </w: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: </w:t>
            </w:r>
          </w:p>
          <w:p w14:paraId="19766824" w14:textId="25806C40" w:rsidR="004A100A" w:rsidRPr="00576289" w:rsidRDefault="004A100A" w:rsidP="003C51DF">
            <w:pPr>
              <w:rPr>
                <w:i/>
                <w:sz w:val="24"/>
                <w:szCs w:val="24"/>
              </w:rPr>
            </w:pPr>
          </w:p>
          <w:p w14:paraId="6E85F2FC" w14:textId="581DCB63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i/>
                <w:sz w:val="24"/>
                <w:szCs w:val="24"/>
              </w:rPr>
              <w:t xml:space="preserve"> 7.</w:t>
            </w:r>
            <w:r w:rsidR="00C843AC" w:rsidRPr="00173439">
              <w:rPr>
                <w:b/>
                <w:bCs/>
                <w:i/>
                <w:sz w:val="24"/>
                <w:szCs w:val="24"/>
              </w:rPr>
              <w:t>Aaharashakti</w:t>
            </w:r>
            <w:r w:rsidR="00C843AC">
              <w:rPr>
                <w:i/>
                <w:sz w:val="24"/>
                <w:szCs w:val="24"/>
              </w:rPr>
              <w:t xml:space="preserve"> (</w:t>
            </w:r>
            <w:r w:rsidR="00C843AC">
              <w:rPr>
                <w:sz w:val="24"/>
                <w:szCs w:val="24"/>
              </w:rPr>
              <w:t>Food intake</w:t>
            </w:r>
            <w:proofErr w:type="gramStart"/>
            <w:r w:rsidR="00C843AC">
              <w:rPr>
                <w:sz w:val="24"/>
                <w:szCs w:val="24"/>
              </w:rPr>
              <w:t xml:space="preserve">) </w:t>
            </w:r>
            <w:r w:rsidRPr="00576289">
              <w:rPr>
                <w:sz w:val="24"/>
                <w:szCs w:val="24"/>
              </w:rPr>
              <w:t>:</w:t>
            </w:r>
            <w:proofErr w:type="gramEnd"/>
            <w:r w:rsidRPr="00576289">
              <w:rPr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sz w:val="24"/>
                <w:szCs w:val="24"/>
              </w:rPr>
              <w:t>AbhyavaharanShakti</w:t>
            </w:r>
            <w:proofErr w:type="spellEnd"/>
            <w:r w:rsidRPr="00576289">
              <w:rPr>
                <w:sz w:val="24"/>
                <w:szCs w:val="24"/>
              </w:rPr>
              <w:t xml:space="preserve">: </w:t>
            </w:r>
            <w:r w:rsidR="009C55E2">
              <w:rPr>
                <w:sz w:val="24"/>
                <w:szCs w:val="24"/>
              </w:rPr>
              <w:t>(food intake capacity)</w:t>
            </w:r>
          </w:p>
          <w:p w14:paraId="23C79972" w14:textId="2E530B66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 xml:space="preserve">                             </w:t>
            </w:r>
            <w:r w:rsidR="00C843AC">
              <w:rPr>
                <w:sz w:val="24"/>
                <w:szCs w:val="24"/>
              </w:rPr>
              <w:t xml:space="preserve">                          </w:t>
            </w:r>
            <w:r w:rsidRPr="00576289">
              <w:rPr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sz w:val="24"/>
                <w:szCs w:val="24"/>
              </w:rPr>
              <w:t>JaranShakti</w:t>
            </w:r>
            <w:proofErr w:type="spellEnd"/>
            <w:r w:rsidRPr="00576289">
              <w:rPr>
                <w:sz w:val="24"/>
                <w:szCs w:val="24"/>
              </w:rPr>
              <w:t xml:space="preserve">: </w:t>
            </w:r>
            <w:r w:rsidR="009C55E2">
              <w:rPr>
                <w:sz w:val="24"/>
                <w:szCs w:val="24"/>
              </w:rPr>
              <w:t>(digestive power)</w:t>
            </w:r>
          </w:p>
          <w:p w14:paraId="3B567378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7E98A040" w14:textId="0E60D467" w:rsidR="004A100A" w:rsidRPr="00576289" w:rsidRDefault="004A100A" w:rsidP="003C51DF">
            <w:pPr>
              <w:pStyle w:val="TableParagraph"/>
              <w:tabs>
                <w:tab w:val="left" w:pos="340"/>
              </w:tabs>
              <w:spacing w:before="1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8.</w:t>
            </w:r>
            <w:r w:rsidRPr="001734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VyayamShakti</w:t>
            </w:r>
            <w:r w:rsidR="00C843AC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173439" w:rsidRPr="00F765D1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pability to carry on physical activities)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</w:p>
          <w:p w14:paraId="4048B967" w14:textId="77777777" w:rsidR="004A100A" w:rsidRPr="00576289" w:rsidRDefault="004A100A" w:rsidP="003C51DF">
            <w:pPr>
              <w:pStyle w:val="TableParagraph"/>
              <w:tabs>
                <w:tab w:val="left" w:pos="340"/>
              </w:tabs>
              <w:spacing w:before="1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0FD6B86" w14:textId="145049AF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 xml:space="preserve">  9.</w:t>
            </w:r>
            <w:proofErr w:type="gramStart"/>
            <w:r w:rsidR="00B21130" w:rsidRPr="00173439">
              <w:rPr>
                <w:b/>
                <w:bCs/>
                <w:sz w:val="24"/>
                <w:szCs w:val="24"/>
              </w:rPr>
              <w:t>Age</w:t>
            </w:r>
            <w:r w:rsidR="00B21130">
              <w:rPr>
                <w:sz w:val="24"/>
                <w:szCs w:val="24"/>
              </w:rPr>
              <w:t xml:space="preserve"> </w:t>
            </w:r>
            <w:r w:rsidRPr="00576289">
              <w:rPr>
                <w:sz w:val="24"/>
                <w:szCs w:val="24"/>
              </w:rPr>
              <w:t>:</w:t>
            </w:r>
            <w:proofErr w:type="gramEnd"/>
            <w:r w:rsidRPr="00576289">
              <w:rPr>
                <w:sz w:val="24"/>
                <w:szCs w:val="24"/>
              </w:rPr>
              <w:t xml:space="preserve"> </w:t>
            </w:r>
            <w:r w:rsidR="00B21130">
              <w:rPr>
                <w:sz w:val="24"/>
                <w:szCs w:val="24"/>
              </w:rPr>
              <w:t>children</w:t>
            </w:r>
            <w:r w:rsidRPr="00576289">
              <w:rPr>
                <w:sz w:val="24"/>
                <w:szCs w:val="24"/>
              </w:rPr>
              <w:t xml:space="preserve"> /</w:t>
            </w:r>
            <w:r w:rsidR="00B21130">
              <w:rPr>
                <w:sz w:val="24"/>
                <w:szCs w:val="24"/>
              </w:rPr>
              <w:t xml:space="preserve"> adult</w:t>
            </w:r>
            <w:r w:rsidRPr="00576289">
              <w:rPr>
                <w:sz w:val="24"/>
                <w:szCs w:val="24"/>
              </w:rPr>
              <w:t xml:space="preserve"> /</w:t>
            </w:r>
            <w:r w:rsidR="00B21130">
              <w:rPr>
                <w:sz w:val="24"/>
                <w:szCs w:val="24"/>
              </w:rPr>
              <w:t xml:space="preserve"> old</w:t>
            </w:r>
          </w:p>
          <w:p w14:paraId="5512DBFB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4D429E55" w14:textId="4C7920B3" w:rsidR="004A100A" w:rsidRPr="00576289" w:rsidRDefault="004A100A" w:rsidP="00173439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>10.</w:t>
            </w:r>
            <w:proofErr w:type="gramStart"/>
            <w:r w:rsidR="00173439">
              <w:rPr>
                <w:sz w:val="24"/>
                <w:szCs w:val="24"/>
              </w:rPr>
              <w:t xml:space="preserve">Site </w:t>
            </w:r>
            <w:r w:rsidRPr="00576289">
              <w:rPr>
                <w:sz w:val="24"/>
                <w:szCs w:val="24"/>
              </w:rPr>
              <w:t>:</w:t>
            </w:r>
            <w:proofErr w:type="gramEnd"/>
            <w:r w:rsidRPr="00576289">
              <w:rPr>
                <w:sz w:val="24"/>
                <w:szCs w:val="24"/>
              </w:rPr>
              <w:t xml:space="preserve"> </w:t>
            </w:r>
            <w:r w:rsidR="00173439">
              <w:rPr>
                <w:sz w:val="24"/>
                <w:szCs w:val="24"/>
              </w:rPr>
              <w:t>body site/ disease site</w:t>
            </w:r>
          </w:p>
          <w:p w14:paraId="0FC0F980" w14:textId="77777777" w:rsidR="004A100A" w:rsidRPr="00576289" w:rsidRDefault="004A100A" w:rsidP="003C51DF">
            <w:pPr>
              <w:pStyle w:val="TableParagraph"/>
              <w:tabs>
                <w:tab w:val="left" w:pos="2265"/>
              </w:tabs>
              <w:spacing w:before="2"/>
              <w:ind w:left="380"/>
              <w:rPr>
                <w:rFonts w:ascii="Verdana" w:hAnsi="Verdana"/>
                <w:i/>
                <w:sz w:val="24"/>
                <w:szCs w:val="24"/>
              </w:rPr>
            </w:pPr>
          </w:p>
          <w:p w14:paraId="79305613" w14:textId="28FFA4B9" w:rsidR="004A100A" w:rsidRPr="00B21130" w:rsidRDefault="004A100A" w:rsidP="003C51DF">
            <w:pPr>
              <w:pStyle w:val="TableParagraph"/>
              <w:spacing w:before="149"/>
              <w:ind w:left="105"/>
              <w:rPr>
                <w:rFonts w:asciiTheme="minorHAnsi" w:hAnsiTheme="minorHAnsi" w:cstheme="minorHAnsi"/>
                <w:b/>
                <w:iCs/>
                <w:sz w:val="24"/>
                <w:szCs w:val="24"/>
              </w:rPr>
            </w:pP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Ashtavidha</w:t>
            </w:r>
            <w:proofErr w:type="spellEnd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Evam</w:t>
            </w:r>
            <w:proofErr w:type="spellEnd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amanya</w:t>
            </w:r>
            <w:proofErr w:type="spellEnd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Parikshan</w:t>
            </w:r>
            <w:proofErr w:type="spellEnd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  <w:r w:rsidR="00B21130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B21130">
              <w:rPr>
                <w:rFonts w:asciiTheme="minorHAnsi" w:hAnsiTheme="minorHAnsi" w:cstheme="minorHAnsi"/>
                <w:b/>
                <w:iCs/>
                <w:sz w:val="24"/>
                <w:szCs w:val="24"/>
              </w:rPr>
              <w:t xml:space="preserve">(eight </w:t>
            </w:r>
            <w:r w:rsidR="00E31422">
              <w:rPr>
                <w:rFonts w:asciiTheme="minorHAnsi" w:hAnsiTheme="minorHAnsi" w:cstheme="minorHAnsi"/>
                <w:b/>
                <w:iCs/>
                <w:sz w:val="24"/>
                <w:szCs w:val="24"/>
              </w:rPr>
              <w:t xml:space="preserve">methods of clinical </w:t>
            </w:r>
            <w:r w:rsidR="00B21130">
              <w:rPr>
                <w:rFonts w:asciiTheme="minorHAnsi" w:hAnsiTheme="minorHAnsi" w:cstheme="minorHAnsi"/>
                <w:b/>
                <w:iCs/>
                <w:sz w:val="24"/>
                <w:szCs w:val="24"/>
              </w:rPr>
              <w:t>examination)</w:t>
            </w:r>
          </w:p>
          <w:p w14:paraId="4E63080B" w14:textId="228234AB" w:rsidR="004A100A" w:rsidRPr="00576289" w:rsidRDefault="00B21130" w:rsidP="003C51DF">
            <w:pPr>
              <w:pStyle w:val="TableParagraph"/>
              <w:numPr>
                <w:ilvl w:val="0"/>
                <w:numId w:val="2"/>
              </w:numPr>
              <w:tabs>
                <w:tab w:val="left" w:pos="340"/>
              </w:tabs>
              <w:spacing w:before="147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Pulse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>:</w:t>
            </w:r>
            <w:proofErr w:type="gramEnd"/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Regular/irregular-</w:t>
            </w:r>
          </w:p>
          <w:p w14:paraId="483872A0" w14:textId="2219E339" w:rsidR="004A100A" w:rsidRPr="00576289" w:rsidRDefault="00B21130" w:rsidP="003C51DF">
            <w:pPr>
              <w:pStyle w:val="TableParagraph"/>
              <w:numPr>
                <w:ilvl w:val="0"/>
                <w:numId w:val="2"/>
              </w:numPr>
              <w:tabs>
                <w:tab w:val="left" w:pos="340"/>
              </w:tabs>
              <w:spacing w:before="147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tool</w:t>
            </w:r>
          </w:p>
          <w:p w14:paraId="38923BCB" w14:textId="2D50744A" w:rsidR="004A100A" w:rsidRDefault="00B21130" w:rsidP="003C51DF">
            <w:pPr>
              <w:pStyle w:val="TableParagraph"/>
              <w:numPr>
                <w:ilvl w:val="0"/>
                <w:numId w:val="2"/>
              </w:numPr>
              <w:tabs>
                <w:tab w:val="left" w:pos="340"/>
              </w:tabs>
              <w:spacing w:before="148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Urine </w:t>
            </w:r>
          </w:p>
          <w:p w14:paraId="5D0CA227" w14:textId="08E0D987" w:rsidR="004A100A" w:rsidRDefault="00B21130" w:rsidP="003C51DF">
            <w:pPr>
              <w:pStyle w:val="TableParagraph"/>
              <w:numPr>
                <w:ilvl w:val="0"/>
                <w:numId w:val="2"/>
              </w:numPr>
              <w:tabs>
                <w:tab w:val="left" w:pos="340"/>
              </w:tabs>
              <w:spacing w:before="148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Tongue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>:</w:t>
            </w:r>
            <w:proofErr w:type="gramEnd"/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14:paraId="48B58FFA" w14:textId="50BF4BDD" w:rsidR="004A100A" w:rsidRPr="00576289" w:rsidRDefault="004A100A" w:rsidP="003C51DF">
            <w:pPr>
              <w:pStyle w:val="TableParagraph"/>
              <w:numPr>
                <w:ilvl w:val="0"/>
                <w:numId w:val="2"/>
              </w:numPr>
              <w:tabs>
                <w:tab w:val="left" w:pos="340"/>
              </w:tabs>
              <w:spacing w:before="148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>S</w:t>
            </w:r>
            <w:r w:rsidR="00C843AC">
              <w:rPr>
                <w:sz w:val="24"/>
                <w:szCs w:val="24"/>
              </w:rPr>
              <w:t>peech</w:t>
            </w:r>
            <w:r w:rsidRPr="00576289">
              <w:rPr>
                <w:sz w:val="24"/>
                <w:szCs w:val="24"/>
              </w:rPr>
              <w:t xml:space="preserve">: </w:t>
            </w:r>
          </w:p>
          <w:p w14:paraId="4469A3BD" w14:textId="6336E48B" w:rsidR="00C843AC" w:rsidRPr="00C843AC" w:rsidRDefault="00C843AC" w:rsidP="00C843AC">
            <w:pPr>
              <w:pStyle w:val="TableParagraph"/>
              <w:numPr>
                <w:ilvl w:val="0"/>
                <w:numId w:val="2"/>
              </w:numPr>
              <w:tabs>
                <w:tab w:val="left" w:pos="340"/>
                <w:tab w:val="left" w:pos="1322"/>
              </w:tabs>
              <w:spacing w:before="147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Temperature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proofErr w:type="spellStart"/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>Dehoshma</w:t>
            </w:r>
            <w:proofErr w:type="spellEnd"/>
          </w:p>
          <w:p w14:paraId="4189C33C" w14:textId="48C63CE3" w:rsidR="004A100A" w:rsidRPr="00576289" w:rsidRDefault="00C843AC" w:rsidP="003C51DF">
            <w:pPr>
              <w:pStyle w:val="TableParagraph"/>
              <w:numPr>
                <w:ilvl w:val="0"/>
                <w:numId w:val="2"/>
              </w:numPr>
              <w:tabs>
                <w:tab w:val="left" w:pos="340"/>
                <w:tab w:val="left" w:pos="1370"/>
              </w:tabs>
              <w:spacing w:before="2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Vision</w:t>
            </w:r>
          </w:p>
          <w:p w14:paraId="5425B728" w14:textId="64D3739A" w:rsidR="004A100A" w:rsidRPr="00C843AC" w:rsidRDefault="00C843AC" w:rsidP="003C51DF">
            <w:pPr>
              <w:pStyle w:val="TableParagraph"/>
              <w:numPr>
                <w:ilvl w:val="0"/>
                <w:numId w:val="2"/>
              </w:numPr>
              <w:tabs>
                <w:tab w:val="left" w:pos="340"/>
                <w:tab w:val="left" w:pos="1382"/>
              </w:tabs>
              <w:spacing w:before="148"/>
              <w:rPr>
                <w:rFonts w:ascii="Verdana" w:hAnsi="Verdana"/>
                <w:sz w:val="24"/>
                <w:szCs w:val="24"/>
              </w:rPr>
            </w:pPr>
            <w:r w:rsidRPr="00C843AC">
              <w:rPr>
                <w:rFonts w:asciiTheme="minorHAnsi" w:hAnsiTheme="minorHAnsi" w:cstheme="minorHAnsi"/>
                <w:sz w:val="24"/>
                <w:szCs w:val="24"/>
              </w:rPr>
              <w:t>Body Built</w:t>
            </w:r>
          </w:p>
          <w:p w14:paraId="7E888F8F" w14:textId="77777777" w:rsidR="00C843AC" w:rsidRPr="00C843AC" w:rsidRDefault="00C843AC" w:rsidP="00C843AC">
            <w:pPr>
              <w:pStyle w:val="TableParagraph"/>
              <w:tabs>
                <w:tab w:val="left" w:pos="340"/>
                <w:tab w:val="left" w:pos="1382"/>
              </w:tabs>
              <w:spacing w:before="148"/>
              <w:ind w:left="339"/>
              <w:rPr>
                <w:rFonts w:ascii="Verdana" w:hAnsi="Verdana"/>
                <w:sz w:val="24"/>
                <w:szCs w:val="24"/>
              </w:rPr>
            </w:pPr>
          </w:p>
          <w:p w14:paraId="45F064D4" w14:textId="544B7B3B" w:rsidR="004A100A" w:rsidRPr="00B21130" w:rsidRDefault="004A100A" w:rsidP="003C51DF">
            <w:pPr>
              <w:pStyle w:val="TableParagraph"/>
              <w:ind w:left="105"/>
              <w:rPr>
                <w:rFonts w:asciiTheme="minorHAnsi" w:hAnsiTheme="minorHAnsi" w:cstheme="minorHAnsi"/>
                <w:iCs/>
                <w:sz w:val="24"/>
                <w:szCs w:val="24"/>
              </w:rPr>
            </w:pP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amanya</w:t>
            </w:r>
            <w:proofErr w:type="spellEnd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Pariksha</w:t>
            </w:r>
            <w:proofErr w:type="spellEnd"/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r w:rsidR="00B21130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</w:t>
            </w:r>
            <w:r w:rsidR="00B21130">
              <w:rPr>
                <w:rFonts w:asciiTheme="minorHAnsi" w:hAnsiTheme="minorHAnsi" w:cstheme="minorHAnsi"/>
                <w:iCs/>
                <w:sz w:val="24"/>
                <w:szCs w:val="24"/>
              </w:rPr>
              <w:t>(</w:t>
            </w:r>
            <w:r w:rsidR="00AA34E7">
              <w:rPr>
                <w:rFonts w:asciiTheme="minorHAnsi" w:hAnsiTheme="minorHAnsi" w:cstheme="minorHAnsi"/>
                <w:iCs/>
                <w:sz w:val="24"/>
                <w:szCs w:val="24"/>
              </w:rPr>
              <w:t>General Examination)</w:t>
            </w:r>
          </w:p>
          <w:p w14:paraId="3258F70D" w14:textId="060CD2F9" w:rsidR="004A100A" w:rsidRPr="00576289" w:rsidRDefault="00B21130" w:rsidP="003C51DF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  <w:tab w:val="left" w:pos="1545"/>
              </w:tabs>
              <w:spacing w:before="147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lastRenderedPageBreak/>
              <w:t xml:space="preserve">Pulse 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ab/>
              <w:t>:</w:t>
            </w:r>
          </w:p>
          <w:p w14:paraId="1A0A85FE" w14:textId="06395669" w:rsidR="004A100A" w:rsidRPr="00576289" w:rsidRDefault="00AA34E7" w:rsidP="003C51DF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</w:tabs>
              <w:spacing w:before="147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Weight 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proofErr w:type="gramEnd"/>
          </w:p>
          <w:p w14:paraId="20C313B4" w14:textId="1074925A" w:rsidR="004A100A" w:rsidRPr="00576289" w:rsidRDefault="00AA34E7" w:rsidP="003C51DF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</w:tabs>
              <w:spacing w:before="147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Temperature 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proofErr w:type="gramEnd"/>
          </w:p>
          <w:p w14:paraId="76D79D3B" w14:textId="633EA0DB" w:rsidR="004A100A" w:rsidRPr="00576289" w:rsidRDefault="00AA34E7" w:rsidP="003C51DF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</w:tabs>
              <w:spacing w:before="147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>Blood pressure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</w:p>
          <w:p w14:paraId="48B7CD28" w14:textId="53C99481" w:rsidR="004A100A" w:rsidRPr="00576289" w:rsidRDefault="004A100A" w:rsidP="003C51DF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  <w:tab w:val="left" w:pos="1545"/>
              </w:tabs>
              <w:spacing w:before="147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Na</w:t>
            </w:r>
            <w:r w:rsidR="00AA34E7">
              <w:rPr>
                <w:rFonts w:asciiTheme="minorHAnsi" w:hAnsiTheme="minorHAnsi" w:cstheme="minorHAnsi"/>
                <w:i/>
                <w:sz w:val="24"/>
                <w:szCs w:val="24"/>
              </w:rPr>
              <w:t>ils</w:t>
            </w: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ab/>
              <w:t>:</w:t>
            </w:r>
          </w:p>
          <w:p w14:paraId="4E464096" w14:textId="33A12ADD" w:rsidR="004A100A" w:rsidRPr="00576289" w:rsidRDefault="00AA34E7" w:rsidP="003C51DF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  <w:tab w:val="left" w:pos="1545"/>
              </w:tabs>
              <w:spacing w:before="147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Eyes 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ab/>
              <w:t>:</w:t>
            </w:r>
          </w:p>
          <w:p w14:paraId="78289826" w14:textId="63048D70" w:rsidR="004A100A" w:rsidRPr="00576289" w:rsidRDefault="00AA34E7" w:rsidP="003C51DF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  <w:tab w:val="left" w:pos="2265"/>
              </w:tabs>
              <w:spacing w:before="148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Tongue </w:t>
            </w:r>
            <w:r w:rsidR="004A100A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    </w:t>
            </w:r>
            <w:proofErr w:type="gramStart"/>
            <w:r w:rsidR="004A100A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 </w:t>
            </w:r>
            <w:r w:rsidR="004A100A"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proofErr w:type="gramEnd"/>
          </w:p>
          <w:p w14:paraId="4861EBF4" w14:textId="21FD888C" w:rsidR="004A100A" w:rsidRPr="00576289" w:rsidRDefault="004A100A" w:rsidP="003C51DF">
            <w:pPr>
              <w:pStyle w:val="TableParagraph"/>
              <w:tabs>
                <w:tab w:val="left" w:pos="340"/>
                <w:tab w:val="left" w:pos="2265"/>
              </w:tabs>
              <w:spacing w:before="148"/>
              <w:ind w:left="104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8.</w:t>
            </w:r>
            <w:r w:rsidR="00AA34E7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Stool and </w:t>
            </w:r>
            <w:proofErr w:type="gramStart"/>
            <w:r w:rsidR="00AA34E7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urine </w:t>
            </w:r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proofErr w:type="gramEnd"/>
          </w:p>
          <w:p w14:paraId="6FA5DD1C" w14:textId="77777777" w:rsidR="004A100A" w:rsidRPr="00576289" w:rsidRDefault="004A100A" w:rsidP="003C51DF">
            <w:pPr>
              <w:pStyle w:val="TableParagraph"/>
              <w:rPr>
                <w:b/>
                <w:sz w:val="24"/>
                <w:szCs w:val="24"/>
              </w:rPr>
            </w:pPr>
          </w:p>
          <w:p w14:paraId="49206379" w14:textId="6BBE5351" w:rsidR="004A100A" w:rsidRPr="00576289" w:rsidRDefault="004A100A" w:rsidP="003C51DF">
            <w:pPr>
              <w:pStyle w:val="TableParagraph"/>
              <w:ind w:left="2119" w:right="2115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trotas</w:t>
            </w:r>
            <w:proofErr w:type="spellEnd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Parikshan</w:t>
            </w:r>
            <w:proofErr w:type="spellEnd"/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r w:rsidR="00B03B7F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 (</w:t>
            </w:r>
            <w:r w:rsidR="00B03B7F" w:rsidRPr="00B03B7F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 xml:space="preserve">examination </w:t>
            </w:r>
            <w:proofErr w:type="gramStart"/>
            <w:r w:rsidR="00B03B7F" w:rsidRPr="00B03B7F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of  body</w:t>
            </w:r>
            <w:proofErr w:type="gramEnd"/>
            <w:r w:rsidR="00B03B7F" w:rsidRPr="00B03B7F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 xml:space="preserve"> channels </w:t>
            </w:r>
            <w:r w:rsidR="00B03B7F" w:rsidRPr="00B03B7F">
              <w:rPr>
                <w:b/>
                <w:bCs/>
                <w:iCs/>
                <w:sz w:val="24"/>
                <w:szCs w:val="24"/>
              </w:rPr>
              <w:t>conduit</w:t>
            </w:r>
            <w:r w:rsidR="00B03B7F" w:rsidRPr="00B03B7F">
              <w:rPr>
                <w:b/>
                <w:bCs/>
                <w:iCs/>
              </w:rPr>
              <w:t>)</w:t>
            </w:r>
          </w:p>
          <w:p w14:paraId="7A94ECCC" w14:textId="03C4F654" w:rsidR="004A100A" w:rsidRPr="00576289" w:rsidRDefault="004A100A" w:rsidP="00397FA3">
            <w:pPr>
              <w:pStyle w:val="TableParagraph"/>
              <w:numPr>
                <w:ilvl w:val="0"/>
                <w:numId w:val="5"/>
              </w:numPr>
              <w:tabs>
                <w:tab w:val="left" w:pos="355"/>
              </w:tabs>
              <w:spacing w:before="147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Pranavaha</w:t>
            </w:r>
            <w:proofErr w:type="spellEnd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trotas</w:t>
            </w:r>
            <w:proofErr w:type="spellEnd"/>
            <w:r w:rsidRPr="00576289">
              <w:rPr>
                <w:rFonts w:asciiTheme="minorHAnsi" w:hAnsiTheme="minorHAnsi" w:cstheme="minorHAnsi"/>
                <w:i/>
                <w:sz w:val="24"/>
                <w:szCs w:val="24"/>
              </w:rPr>
              <w:t>:</w:t>
            </w:r>
            <w:r w:rsidR="007D3921">
              <w:t xml:space="preserve"> </w:t>
            </w:r>
            <w:r w:rsidR="00B03B7F">
              <w:t>Conduit for vital life, respiratory tract.</w:t>
            </w:r>
          </w:p>
          <w:p w14:paraId="3E4D5821" w14:textId="77777777" w:rsidR="004A100A" w:rsidRPr="00576289" w:rsidRDefault="004A100A" w:rsidP="00397FA3">
            <w:pPr>
              <w:pStyle w:val="TableParagraph"/>
              <w:numPr>
                <w:ilvl w:val="1"/>
                <w:numId w:val="5"/>
              </w:numPr>
              <w:tabs>
                <w:tab w:val="left" w:pos="350"/>
              </w:tabs>
              <w:spacing w:before="148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Inspection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:</w:t>
            </w:r>
          </w:p>
          <w:p w14:paraId="383AB3F1" w14:textId="77777777" w:rsidR="004A100A" w:rsidRPr="00576289" w:rsidRDefault="004A100A" w:rsidP="003C51DF">
            <w:pPr>
              <w:pStyle w:val="TableParagraph"/>
              <w:spacing w:before="147"/>
              <w:ind w:left="270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Movement of Chest:</w:t>
            </w:r>
          </w:p>
          <w:p w14:paraId="3F16091B" w14:textId="77777777" w:rsidR="004A100A" w:rsidRPr="00576289" w:rsidRDefault="004A100A" w:rsidP="003C51DF">
            <w:pPr>
              <w:pStyle w:val="TableParagraph"/>
              <w:spacing w:before="147"/>
              <w:ind w:left="270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Rhythm:</w:t>
            </w:r>
          </w:p>
          <w:p w14:paraId="4B682182" w14:textId="77777777" w:rsidR="004A100A" w:rsidRPr="00576289" w:rsidRDefault="004A100A" w:rsidP="003C51DF">
            <w:pPr>
              <w:pStyle w:val="TableParagraph"/>
              <w:spacing w:before="147"/>
              <w:ind w:left="270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Depth:</w:t>
            </w:r>
          </w:p>
          <w:p w14:paraId="74DA43C0" w14:textId="77777777" w:rsidR="004A100A" w:rsidRPr="00576289" w:rsidRDefault="004A100A" w:rsidP="003C51DF">
            <w:pPr>
              <w:pStyle w:val="TableParagraph"/>
              <w:spacing w:before="147"/>
              <w:ind w:right="7742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Expansion:</w:t>
            </w:r>
          </w:p>
          <w:p w14:paraId="7466208C" w14:textId="77777777" w:rsidR="004A100A" w:rsidRPr="00576289" w:rsidRDefault="004A100A" w:rsidP="003C51DF">
            <w:pPr>
              <w:pStyle w:val="TableParagraph"/>
              <w:spacing w:before="147"/>
              <w:ind w:right="7742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CFB882F" w14:textId="77777777" w:rsidR="004A100A" w:rsidRPr="00576289" w:rsidRDefault="004A100A" w:rsidP="00397FA3">
            <w:pPr>
              <w:pStyle w:val="ListParagraph"/>
              <w:numPr>
                <w:ilvl w:val="1"/>
                <w:numId w:val="5"/>
              </w:num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>Palpation:</w:t>
            </w:r>
          </w:p>
          <w:p w14:paraId="28A42727" w14:textId="77777777" w:rsidR="004A100A" w:rsidRPr="00576289" w:rsidRDefault="004A100A" w:rsidP="003C51DF">
            <w:pPr>
              <w:pStyle w:val="ListParagraph"/>
              <w:ind w:left="350"/>
              <w:rPr>
                <w:sz w:val="24"/>
                <w:szCs w:val="24"/>
              </w:rPr>
            </w:pPr>
          </w:p>
          <w:p w14:paraId="3C7EBFDC" w14:textId="77777777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 xml:space="preserve">  Position of trachea:</w:t>
            </w:r>
          </w:p>
          <w:p w14:paraId="659339B4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5C19A5FA" w14:textId="77777777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 xml:space="preserve">  Tactile vocal fremitus:</w:t>
            </w:r>
          </w:p>
          <w:p w14:paraId="5F013DC3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4DAB48CA" w14:textId="77777777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 xml:space="preserve">  Expansion:     ……cm during inspiration </w:t>
            </w:r>
          </w:p>
          <w:p w14:paraId="3F145D40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0B4A415C" w14:textId="77777777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 xml:space="preserve">  Movement of chest:</w:t>
            </w:r>
          </w:p>
          <w:p w14:paraId="3ABA297C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12D64354" w14:textId="77777777" w:rsidR="004A100A" w:rsidRPr="00576289" w:rsidRDefault="004A100A" w:rsidP="00397FA3">
            <w:pPr>
              <w:pStyle w:val="ListParagraph"/>
              <w:numPr>
                <w:ilvl w:val="1"/>
                <w:numId w:val="5"/>
              </w:num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>Percussion: Character of sound &amp; Zone of Occurrence:</w:t>
            </w:r>
          </w:p>
          <w:p w14:paraId="40E1B9B8" w14:textId="77777777" w:rsidR="004A100A" w:rsidRPr="00576289" w:rsidRDefault="004A100A" w:rsidP="003C51DF">
            <w:pPr>
              <w:pStyle w:val="ListParagraph"/>
              <w:ind w:left="350"/>
              <w:rPr>
                <w:sz w:val="24"/>
                <w:szCs w:val="24"/>
              </w:rPr>
            </w:pPr>
          </w:p>
          <w:p w14:paraId="2E9E9745" w14:textId="77777777" w:rsidR="004A100A" w:rsidRPr="00576289" w:rsidRDefault="004A100A" w:rsidP="00397FA3">
            <w:pPr>
              <w:pStyle w:val="ListParagraph"/>
              <w:numPr>
                <w:ilvl w:val="1"/>
                <w:numId w:val="5"/>
              </w:numPr>
              <w:rPr>
                <w:rFonts w:ascii="Verdana" w:hAnsi="Verdana"/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>Auscultation: Breath sound:</w:t>
            </w:r>
          </w:p>
          <w:p w14:paraId="151DFA3A" w14:textId="77777777" w:rsidR="004A100A" w:rsidRPr="00576289" w:rsidRDefault="004A100A" w:rsidP="003C51DF">
            <w:pPr>
              <w:pStyle w:val="ListParagraph"/>
              <w:rPr>
                <w:rFonts w:ascii="Verdana" w:hAnsi="Verdana"/>
                <w:sz w:val="24"/>
                <w:szCs w:val="24"/>
              </w:rPr>
            </w:pPr>
          </w:p>
          <w:p w14:paraId="3A15337A" w14:textId="63A010CD" w:rsidR="004A100A" w:rsidRPr="00576289" w:rsidRDefault="004A100A" w:rsidP="00397FA3">
            <w:pPr>
              <w:pStyle w:val="TableParagraph"/>
              <w:numPr>
                <w:ilvl w:val="0"/>
                <w:numId w:val="4"/>
              </w:numPr>
              <w:spacing w:before="1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Vesicular breathing: </w:t>
            </w:r>
            <w:r w:rsidR="00F30FFB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           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Normal/Increased/Decreased</w:t>
            </w:r>
          </w:p>
          <w:p w14:paraId="5A648FD5" w14:textId="4BA9E647" w:rsidR="004A100A" w:rsidRPr="00576289" w:rsidRDefault="004A100A" w:rsidP="00397FA3">
            <w:pPr>
              <w:pStyle w:val="TableParagraph"/>
              <w:numPr>
                <w:ilvl w:val="0"/>
                <w:numId w:val="4"/>
              </w:numPr>
              <w:tabs>
                <w:tab w:val="left" w:pos="1175"/>
              </w:tabs>
              <w:spacing w:before="147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Bronchial breathing:</w:t>
            </w:r>
            <w:r w:rsidR="00F30FFB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              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Tubular/Bronchial/Cavernous</w:t>
            </w:r>
          </w:p>
          <w:p w14:paraId="5EEEC747" w14:textId="32AF63A3" w:rsidR="004A100A" w:rsidRPr="00576289" w:rsidRDefault="004A100A" w:rsidP="00397FA3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>Broncho</w:t>
            </w:r>
            <w:r w:rsidR="00F30FFB">
              <w:rPr>
                <w:sz w:val="24"/>
                <w:szCs w:val="24"/>
              </w:rPr>
              <w:t xml:space="preserve"> </w:t>
            </w:r>
            <w:r w:rsidRPr="00576289">
              <w:rPr>
                <w:sz w:val="24"/>
                <w:szCs w:val="24"/>
              </w:rPr>
              <w:t xml:space="preserve">vesicular breathing: </w:t>
            </w:r>
            <w:r w:rsidR="00F30FFB">
              <w:rPr>
                <w:sz w:val="24"/>
                <w:szCs w:val="24"/>
              </w:rPr>
              <w:t xml:space="preserve">                        </w:t>
            </w:r>
            <w:r w:rsidRPr="00576289">
              <w:rPr>
                <w:sz w:val="24"/>
                <w:szCs w:val="24"/>
              </w:rPr>
              <w:t>Absent/Present</w:t>
            </w:r>
          </w:p>
          <w:p w14:paraId="095FD406" w14:textId="77777777" w:rsidR="004A100A" w:rsidRPr="00576289" w:rsidRDefault="004A100A" w:rsidP="00397FA3">
            <w:pPr>
              <w:pStyle w:val="TableParagraph"/>
              <w:numPr>
                <w:ilvl w:val="0"/>
                <w:numId w:val="4"/>
              </w:numPr>
              <w:tabs>
                <w:tab w:val="left" w:pos="1121"/>
              </w:tabs>
              <w:spacing w:before="147" w:line="360" w:lineRule="auto"/>
              <w:ind w:left="105" w:right="3628" w:firstLine="720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Adventitious sound:</w:t>
            </w:r>
          </w:p>
          <w:p w14:paraId="3C55ACDE" w14:textId="77777777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lastRenderedPageBreak/>
              <w:t xml:space="preserve">              </w:t>
            </w:r>
            <w:proofErr w:type="spellStart"/>
            <w:r w:rsidRPr="00576289">
              <w:rPr>
                <w:sz w:val="24"/>
                <w:szCs w:val="24"/>
              </w:rPr>
              <w:t>i</w:t>
            </w:r>
            <w:proofErr w:type="spellEnd"/>
            <w:r w:rsidRPr="00576289">
              <w:rPr>
                <w:sz w:val="24"/>
                <w:szCs w:val="24"/>
              </w:rPr>
              <w:t>)Rhonchi: Absent/Present</w:t>
            </w:r>
          </w:p>
          <w:p w14:paraId="3DD58D73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44A05596" w14:textId="77777777" w:rsidR="004A100A" w:rsidRPr="00576289" w:rsidRDefault="004A100A" w:rsidP="003C51DF">
            <w:pPr>
              <w:rPr>
                <w:sz w:val="24"/>
                <w:szCs w:val="24"/>
              </w:rPr>
            </w:pPr>
            <w:r w:rsidRPr="00576289">
              <w:rPr>
                <w:sz w:val="24"/>
                <w:szCs w:val="24"/>
              </w:rPr>
              <w:t xml:space="preserve">              ii)Crepitations: Absent/Present</w:t>
            </w:r>
          </w:p>
          <w:p w14:paraId="5600290B" w14:textId="77777777" w:rsidR="004A100A" w:rsidRPr="00576289" w:rsidRDefault="004A100A" w:rsidP="003C51DF">
            <w:pPr>
              <w:rPr>
                <w:sz w:val="24"/>
                <w:szCs w:val="24"/>
              </w:rPr>
            </w:pPr>
          </w:p>
          <w:p w14:paraId="550B4B4B" w14:textId="19F7C3A4" w:rsidR="004A100A" w:rsidRPr="00041D01" w:rsidRDefault="004A100A" w:rsidP="00041D01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Vocal Resonance:  Normal/Increased/Decreased</w:t>
            </w:r>
          </w:p>
          <w:p w14:paraId="2D545929" w14:textId="77777777" w:rsidR="004A100A" w:rsidRDefault="004A100A" w:rsidP="003C51DF">
            <w:pPr>
              <w:pStyle w:val="ListParagraph"/>
              <w:widowControl/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autoSpaceDE/>
              <w:autoSpaceDN/>
              <w:spacing w:after="160" w:line="360" w:lineRule="auto"/>
              <w:ind w:left="360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7ED365D" w14:textId="336E72B4" w:rsidR="004A100A" w:rsidRPr="00576289" w:rsidRDefault="004A100A" w:rsidP="00397FA3">
            <w:pPr>
              <w:pStyle w:val="ListParagraph"/>
              <w:widowControl/>
              <w:numPr>
                <w:ilvl w:val="0"/>
                <w:numId w:val="5"/>
              </w:num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autoSpaceDE/>
              <w:autoSpaceDN/>
              <w:spacing w:after="160"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6289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UdakvahaSrotas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 w:rsidR="00B03B7F">
              <w:t>Channel, pathway for fluid circulation</w:t>
            </w:r>
          </w:p>
          <w:tbl>
            <w:tblPr>
              <w:tblW w:w="962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969"/>
              <w:gridCol w:w="1137"/>
              <w:gridCol w:w="1070"/>
              <w:gridCol w:w="2899"/>
              <w:gridCol w:w="1418"/>
              <w:gridCol w:w="1134"/>
            </w:tblGrid>
            <w:tr w:rsidR="004A100A" w:rsidRPr="00576289" w14:paraId="32D07DA4" w14:textId="77777777" w:rsidTr="009C55E2">
              <w:trPr>
                <w:trHeight w:val="782"/>
              </w:trPr>
              <w:tc>
                <w:tcPr>
                  <w:tcW w:w="1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24B57AB" w14:textId="77777777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576289">
                    <w:rPr>
                      <w:rFonts w:asciiTheme="minorHAnsi" w:hAnsiTheme="minorHAnsi" w:cstheme="minorHAnsi"/>
                      <w:sz w:val="24"/>
                      <w:szCs w:val="24"/>
                    </w:rPr>
                    <w:t>Symptom</w:t>
                  </w:r>
                </w:p>
              </w:tc>
              <w:tc>
                <w:tcPr>
                  <w:tcW w:w="11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F6EF258" w14:textId="10F98A5D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proofErr w:type="spellStart"/>
                  <w:r w:rsidRPr="00576289">
                    <w:rPr>
                      <w:rFonts w:asciiTheme="minorHAnsi" w:hAnsiTheme="minorHAnsi" w:cstheme="minorHAnsi"/>
                      <w:sz w:val="24"/>
                      <w:szCs w:val="24"/>
                    </w:rPr>
                    <w:t>Jivha</w:t>
                  </w:r>
                  <w:proofErr w:type="spellEnd"/>
                  <w:r w:rsidR="009C55E2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 (tongue)</w:t>
                  </w:r>
                </w:p>
              </w:tc>
              <w:tc>
                <w:tcPr>
                  <w:tcW w:w="1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2F62203" w14:textId="77777777" w:rsidR="004A100A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proofErr w:type="spellStart"/>
                  <w:r w:rsidRPr="00576289">
                    <w:rPr>
                      <w:rFonts w:asciiTheme="minorHAnsi" w:hAnsiTheme="minorHAnsi" w:cstheme="minorHAnsi"/>
                      <w:sz w:val="24"/>
                      <w:szCs w:val="24"/>
                    </w:rPr>
                    <w:t>Talu</w:t>
                  </w:r>
                  <w:proofErr w:type="spellEnd"/>
                  <w:r w:rsidR="009C55E2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 </w:t>
                  </w:r>
                </w:p>
                <w:p w14:paraId="7E53EEC9" w14:textId="6708A8CD" w:rsidR="009C55E2" w:rsidRPr="00576289" w:rsidRDefault="009C55E2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sz w:val="24"/>
                      <w:szCs w:val="24"/>
                    </w:rPr>
                    <w:t>(palate)</w:t>
                  </w:r>
                </w:p>
              </w:tc>
              <w:tc>
                <w:tcPr>
                  <w:tcW w:w="28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F82ECB9" w14:textId="77777777" w:rsidR="004A100A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576289">
                    <w:rPr>
                      <w:rFonts w:asciiTheme="minorHAnsi" w:hAnsiTheme="minorHAnsi" w:cstheme="minorHAnsi"/>
                      <w:sz w:val="24"/>
                      <w:szCs w:val="24"/>
                    </w:rPr>
                    <w:t>Kantha</w:t>
                  </w:r>
                </w:p>
                <w:p w14:paraId="74FC9D89" w14:textId="57DD93CF" w:rsidR="009C55E2" w:rsidRPr="00576289" w:rsidRDefault="009C55E2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sz w:val="24"/>
                      <w:szCs w:val="24"/>
                    </w:rPr>
                    <w:t>(</w:t>
                  </w:r>
                  <w:r>
                    <w:t>Anterior portion of the neck)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7637316" w14:textId="77777777" w:rsidR="004A100A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proofErr w:type="spellStart"/>
                  <w:r w:rsidRPr="00576289">
                    <w:rPr>
                      <w:rFonts w:asciiTheme="minorHAnsi" w:hAnsiTheme="minorHAnsi" w:cstheme="minorHAnsi"/>
                      <w:sz w:val="24"/>
                      <w:szCs w:val="24"/>
                    </w:rPr>
                    <w:t>Oshtha</w:t>
                  </w:r>
                  <w:proofErr w:type="spellEnd"/>
                </w:p>
                <w:p w14:paraId="1A348F2D" w14:textId="0178F7FA" w:rsidR="009C55E2" w:rsidRPr="00576289" w:rsidRDefault="009C55E2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sz w:val="24"/>
                      <w:szCs w:val="24"/>
                    </w:rPr>
                    <w:t>(lips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D65754E" w14:textId="77777777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proofErr w:type="spellStart"/>
                  <w:r w:rsidRPr="00576289">
                    <w:rPr>
                      <w:rFonts w:asciiTheme="minorHAnsi" w:hAnsiTheme="minorHAnsi" w:cstheme="minorHAnsi"/>
                      <w:sz w:val="24"/>
                      <w:szCs w:val="24"/>
                    </w:rPr>
                    <w:t>Kloma</w:t>
                  </w:r>
                  <w:proofErr w:type="spellEnd"/>
                </w:p>
                <w:p w14:paraId="685227DF" w14:textId="77777777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576289" w14:paraId="10185409" w14:textId="77777777" w:rsidTr="009C55E2">
              <w:trPr>
                <w:trHeight w:val="385"/>
              </w:trPr>
              <w:tc>
                <w:tcPr>
                  <w:tcW w:w="196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70B813" w14:textId="219D6BCA" w:rsidR="004A100A" w:rsidRPr="00576289" w:rsidRDefault="009C55E2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Dehydration </w:t>
                  </w:r>
                </w:p>
              </w:tc>
              <w:tc>
                <w:tcPr>
                  <w:tcW w:w="11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526CEC" w14:textId="77777777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329602A" w14:textId="77777777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8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55B2193" w14:textId="77777777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423B0AF" w14:textId="77777777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83E10D3" w14:textId="77777777" w:rsidR="004A100A" w:rsidRPr="00576289" w:rsidRDefault="004A100A" w:rsidP="003C51DF">
                  <w:pPr>
                    <w:tabs>
                      <w:tab w:val="left" w:pos="720"/>
                      <w:tab w:val="left" w:pos="1080"/>
                      <w:tab w:val="left" w:pos="2340"/>
                      <w:tab w:val="left" w:pos="3060"/>
                      <w:tab w:val="left" w:pos="5040"/>
                    </w:tabs>
                    <w:spacing w:line="360" w:lineRule="auto"/>
                    <w:jc w:val="bot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</w:tbl>
          <w:p w14:paraId="105C8788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8C830F7" w14:textId="3BB94F8D" w:rsidR="004A100A" w:rsidRPr="00576289" w:rsidRDefault="009C55E2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Thirst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>:</w:t>
            </w:r>
          </w:p>
          <w:p w14:paraId="430B554A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Signs of dehydration:</w:t>
            </w:r>
          </w:p>
          <w:p w14:paraId="24D3BE64" w14:textId="5104394C" w:rsidR="004A100A" w:rsidRDefault="009C55E2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Skin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>:</w:t>
            </w:r>
            <w:proofErr w:type="gramEnd"/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        Elasticity                          Dryness</w:t>
            </w:r>
          </w:p>
          <w:p w14:paraId="3EBB07E6" w14:textId="131414E9" w:rsidR="004A100A" w:rsidRPr="00576289" w:rsidRDefault="004A100A" w:rsidP="00397FA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AnnavahaSrotas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: </w:t>
            </w:r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Digestive tract </w:t>
            </w:r>
          </w:p>
          <w:p w14:paraId="282AE889" w14:textId="5258BA2A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Oshtha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 (lips)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            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Jivha</w:t>
            </w:r>
            <w:proofErr w:type="spellEnd"/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 (tongue)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  <w:p w14:paraId="11278B6A" w14:textId="475F69CA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Mukha</w:t>
            </w:r>
            <w:proofErr w:type="spellEnd"/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 (mouth)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-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Koshtha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041D01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="00041D01">
              <w:rPr>
                <w:rFonts w:asciiTheme="minorHAnsi" w:hAnsiTheme="minorHAnsi" w:cstheme="minorHAnsi"/>
                <w:sz w:val="24"/>
                <w:szCs w:val="24"/>
              </w:rPr>
              <w:t>bowe</w:t>
            </w:r>
            <w:proofErr w:type="spellEnd"/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)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</w:p>
          <w:p w14:paraId="351C2B77" w14:textId="2514AF79" w:rsidR="004A100A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Dant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041D01">
              <w:rPr>
                <w:rFonts w:asciiTheme="minorHAnsi" w:hAnsiTheme="minorHAnsi" w:cstheme="minorHAnsi"/>
                <w:sz w:val="24"/>
                <w:szCs w:val="24"/>
              </w:rPr>
              <w:t>(teeth)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-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</w:t>
            </w:r>
            <w:proofErr w:type="spellStart"/>
            <w:proofErr w:type="gram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Grahani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gramEnd"/>
            <w:r w:rsidR="00041D01">
              <w:rPr>
                <w:rFonts w:asciiTheme="minorHAnsi" w:hAnsiTheme="minorHAnsi" w:cstheme="minorHAnsi"/>
                <w:sz w:val="24"/>
                <w:szCs w:val="24"/>
              </w:rPr>
              <w:t xml:space="preserve">abdomen)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–   </w:t>
            </w:r>
          </w:p>
          <w:p w14:paraId="6EEF0240" w14:textId="77777777" w:rsidR="00041D01" w:rsidRDefault="00041D01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940815A" w14:textId="32B928D3" w:rsidR="004A100A" w:rsidRPr="00576289" w:rsidRDefault="004A100A" w:rsidP="00397FA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Rasavaha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B03B7F">
              <w:t>Channel carrying nutrient fluids</w:t>
            </w:r>
          </w:p>
          <w:p w14:paraId="4AAF3721" w14:textId="67743D63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041D01">
              <w:rPr>
                <w:rFonts w:asciiTheme="minorHAnsi" w:hAnsiTheme="minorHAnsi" w:cstheme="minorHAnsi"/>
                <w:sz w:val="24"/>
                <w:szCs w:val="24"/>
              </w:rPr>
              <w:t>Pulse-                    Blood pressure-             Temperature-</w:t>
            </w:r>
          </w:p>
          <w:p w14:paraId="3EE2DA3C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  <w:u w:val="single"/>
              </w:rPr>
            </w:pP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Hridaya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parikshan</w:t>
            </w:r>
            <w:proofErr w:type="spellEnd"/>
          </w:p>
          <w:p w14:paraId="1FDB0332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a)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Inspection: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Venous pulsation in neck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-</w:t>
            </w:r>
          </w:p>
          <w:p w14:paraId="30164F03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Arterial pulsation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62E1E241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b)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Palpation: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Apex beat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  </w:t>
            </w:r>
          </w:p>
          <w:p w14:paraId="0EB1D259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Position of Apex beat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  </w:t>
            </w:r>
          </w:p>
          <w:p w14:paraId="56DF680A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Rhythm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- R / IR / RIR / IRIR </w:t>
            </w:r>
          </w:p>
          <w:p w14:paraId="53A71AF4" w14:textId="77777777" w:rsidR="004A100A" w:rsidRPr="00576289" w:rsidRDefault="004A100A" w:rsidP="00397FA3">
            <w:pPr>
              <w:pStyle w:val="ListParagraph"/>
              <w:widowControl/>
              <w:numPr>
                <w:ilvl w:val="0"/>
                <w:numId w:val="6"/>
              </w:num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autoSpaceDE/>
              <w:autoSpaceDN/>
              <w:spacing w:after="160"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Percussion: </w:t>
            </w:r>
          </w:p>
          <w:p w14:paraId="4CC1DBE1" w14:textId="77777777" w:rsidR="004A100A" w:rsidRPr="00576289" w:rsidRDefault="004A100A" w:rsidP="003C51DF">
            <w:pPr>
              <w:pStyle w:val="ListParagraph"/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36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Area of cardiac dullness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- Usual/ diminished /</w:t>
            </w:r>
          </w:p>
          <w:p w14:paraId="441D2D64" w14:textId="77777777" w:rsidR="004A100A" w:rsidRPr="00576289" w:rsidRDefault="004A100A" w:rsidP="003C51DF">
            <w:pPr>
              <w:pStyle w:val="ListParagraph"/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36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Increased</w:t>
            </w:r>
          </w:p>
          <w:p w14:paraId="2E632953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ab/>
              <w:t>Rt / Lt / Upper Margin</w:t>
            </w:r>
          </w:p>
          <w:p w14:paraId="2D352062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  <w:tab w:val="left" w:pos="5594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d)  Auscultation: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Heart sound- Present</w:t>
            </w:r>
          </w:p>
          <w:p w14:paraId="6A281129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                                 Intensity- Audible</w:t>
            </w:r>
          </w:p>
          <w:p w14:paraId="1E274FA0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Splitting      - 1</w:t>
            </w:r>
            <w:r w:rsidRPr="00576289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st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Sound – Absent / Present</w:t>
            </w:r>
          </w:p>
          <w:p w14:paraId="65267F05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           2</w:t>
            </w:r>
            <w:r w:rsidRPr="00576289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nd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Sound – Absent / Present</w:t>
            </w:r>
          </w:p>
          <w:p w14:paraId="10E3D11D" w14:textId="77777777" w:rsidR="004A100A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              Additional sound -Absent/Present  </w:t>
            </w:r>
          </w:p>
          <w:p w14:paraId="5D5AA0EE" w14:textId="1235B76A" w:rsidR="004A100A" w:rsidRPr="00F82316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-</w:t>
            </w:r>
          </w:p>
          <w:p w14:paraId="78DCB23C" w14:textId="5AAA9AFA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  <w:lang w:val="de-DE"/>
              </w:rPr>
              <w:t>5) Raktavaha Srotas:</w:t>
            </w:r>
            <w:r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</w:t>
            </w:r>
            <w:r w:rsidRPr="00041D01">
              <w:rPr>
                <w:rFonts w:asciiTheme="minorHAnsi" w:hAnsiTheme="minorHAnsi" w:cstheme="minorHAnsi"/>
                <w:sz w:val="28"/>
                <w:szCs w:val="28"/>
                <w:lang w:val="de-DE"/>
              </w:rPr>
              <w:t>(</w:t>
            </w:r>
            <w:r w:rsidR="00B03B7F" w:rsidRPr="00041D01">
              <w:rPr>
                <w:sz w:val="24"/>
                <w:szCs w:val="24"/>
              </w:rPr>
              <w:t>Channel carrying blood)</w:t>
            </w:r>
          </w:p>
          <w:p w14:paraId="1C5C5C2D" w14:textId="256F789A" w:rsidR="00041D01" w:rsidRDefault="004A100A" w:rsidP="00041D01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ab/>
            </w:r>
            <w:r w:rsidR="00041D01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Liver-      P/N</w:t>
            </w:r>
          </w:p>
          <w:p w14:paraId="77571C94" w14:textId="764CB6E2" w:rsidR="00041D01" w:rsidRDefault="00041D01" w:rsidP="00041D01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            Spleen-  P/N</w:t>
            </w:r>
          </w:p>
          <w:p w14:paraId="7FC1DED1" w14:textId="4383BBCC" w:rsidR="004A100A" w:rsidRPr="00576289" w:rsidRDefault="00041D01" w:rsidP="00041D01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            Artreies and veins-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</w:t>
            </w:r>
          </w:p>
          <w:p w14:paraId="4B8DE732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Hb % -…………., TLC-……</w:t>
            </w:r>
            <w:proofErr w:type="gram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…..</w:t>
            </w:r>
            <w:proofErr w:type="gram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ESR-………..,</w:t>
            </w:r>
          </w:p>
          <w:p w14:paraId="4DE7784F" w14:textId="073961BF" w:rsidR="004A100A" w:rsidRPr="00041D01" w:rsidRDefault="004A100A" w:rsidP="00041D01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                             DLC -…………,</w:t>
            </w:r>
          </w:p>
          <w:p w14:paraId="43FF5773" w14:textId="283267C9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6)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Mansavaha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B03B7F">
              <w:t>Conduit nourishing muscle)</w:t>
            </w:r>
          </w:p>
          <w:p w14:paraId="35CAAE12" w14:textId="030BAD22" w:rsidR="004A100A" w:rsidRDefault="00041D01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36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Movement </w:t>
            </w:r>
            <w:r w:rsidR="009A13F8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</w:p>
          <w:p w14:paraId="01F356EE" w14:textId="77777777" w:rsidR="009A13F8" w:rsidRPr="00576289" w:rsidRDefault="009A13F8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36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941774B" w14:textId="4D73B3AA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7)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Medovaha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: </w:t>
            </w:r>
            <w:r w:rsidR="00B03B7F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r w:rsidR="00B03B7F">
              <w:t>Channel carrying fat)</w:t>
            </w:r>
          </w:p>
          <w:p w14:paraId="0F8A5C34" w14:textId="150BAA29" w:rsidR="004A100A" w:rsidRPr="00576289" w:rsidRDefault="009A13F8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Kidney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–</w:t>
            </w:r>
            <w:proofErr w:type="gramEnd"/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Inspection-</w:t>
            </w:r>
          </w:p>
          <w:p w14:paraId="49FFF634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>Palpation –</w:t>
            </w:r>
          </w:p>
          <w:p w14:paraId="7B951562" w14:textId="2DD97AFC" w:rsidR="004A100A" w:rsidRPr="00576289" w:rsidRDefault="009A13F8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Abdomen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–</w:t>
            </w:r>
          </w:p>
          <w:p w14:paraId="53D9BF8C" w14:textId="07E9C28E" w:rsidR="004A100A" w:rsidRDefault="009A13F8" w:rsidP="009A13F8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 Lumbar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–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ab/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ab/>
            </w:r>
          </w:p>
          <w:p w14:paraId="5084B075" w14:textId="1A5968B8" w:rsidR="009A13F8" w:rsidRPr="00576289" w:rsidRDefault="009A13F8" w:rsidP="009A13F8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    Hip- </w:t>
            </w:r>
          </w:p>
          <w:p w14:paraId="1FB7056D" w14:textId="0AD4EEBC" w:rsidR="009A13F8" w:rsidRDefault="004A100A" w:rsidP="009A13F8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   </w:t>
            </w:r>
            <w:r w:rsidR="009A13F8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>Skin pores</w:t>
            </w:r>
            <w:r w:rsidRPr="00576289"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– </w:t>
            </w:r>
          </w:p>
          <w:p w14:paraId="22C6400E" w14:textId="35132F0E" w:rsidR="009A13F8" w:rsidRPr="009A13F8" w:rsidRDefault="009A13F8" w:rsidP="009A13F8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  <w:lang w:val="de-DE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de-DE"/>
              </w:rPr>
              <w:t xml:space="preserve">    Sweat- </w:t>
            </w:r>
          </w:p>
          <w:p w14:paraId="792E3407" w14:textId="0C322907" w:rsidR="004A100A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 Weight –</w:t>
            </w:r>
          </w:p>
          <w:p w14:paraId="4298C6E9" w14:textId="77777777" w:rsidR="009A13F8" w:rsidRDefault="009A13F8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  <w:p w14:paraId="268567CB" w14:textId="5F9DC4EE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8) 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Asthivaha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: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r w:rsidR="00B03B7F">
              <w:t>Channel carrying bone)</w:t>
            </w:r>
          </w:p>
          <w:p w14:paraId="66EB8B0B" w14:textId="79B4C28E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Sandhi</w:t>
            </w:r>
            <w:r w:rsidR="009A13F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Parikshana</w:t>
            </w:r>
            <w:proofErr w:type="spellEnd"/>
            <w:r w:rsidR="009A13F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gramStart"/>
            <w:r w:rsidR="009A13F8">
              <w:rPr>
                <w:rFonts w:asciiTheme="minorHAnsi" w:hAnsiTheme="minorHAnsi" w:cstheme="minorHAnsi"/>
                <w:sz w:val="24"/>
                <w:szCs w:val="24"/>
              </w:rPr>
              <w:t>( joint</w:t>
            </w:r>
            <w:proofErr w:type="gramEnd"/>
            <w:r w:rsidR="009A13F8">
              <w:rPr>
                <w:rFonts w:asciiTheme="minorHAnsi" w:hAnsiTheme="minorHAnsi" w:cstheme="minorHAnsi"/>
                <w:sz w:val="24"/>
                <w:szCs w:val="24"/>
              </w:rPr>
              <w:t xml:space="preserve"> examination)</w:t>
            </w:r>
          </w:p>
          <w:p w14:paraId="75421CF4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(a). Darshana (inspection):</w:t>
            </w:r>
          </w:p>
          <w:p w14:paraId="045DB56E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(b). 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Sparshan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(Palpation)</w:t>
            </w:r>
          </w:p>
          <w:p w14:paraId="1A05E8F2" w14:textId="77777777" w:rsidR="004A100A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(a). 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Prashna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(Questionnaire):</w:t>
            </w:r>
          </w:p>
          <w:p w14:paraId="1EA31997" w14:textId="77777777" w:rsidR="004A100A" w:rsidRPr="00F82316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  <w:p w14:paraId="7219691B" w14:textId="1449ECE2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9) 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Majjavaha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9C55E2">
              <w:t>Channel carrying bone marrow)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53E213F0" w14:textId="63CAFBC2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645BA3">
              <w:rPr>
                <w:rFonts w:asciiTheme="minorHAnsi" w:hAnsiTheme="minorHAnsi" w:cstheme="minorHAnsi"/>
                <w:sz w:val="24"/>
                <w:szCs w:val="24"/>
              </w:rPr>
              <w:t>(small and large joint examination)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2323C404" w14:textId="4E519B3A" w:rsidR="004A100A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27F863E1" w14:textId="6A3FD345" w:rsidR="004A100A" w:rsidRPr="00F82316" w:rsidRDefault="004A100A" w:rsidP="009A13F8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  <w:p w14:paraId="7F1C6C2D" w14:textId="7CE1FA5D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10) 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hukravaha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9C55E2">
              <w:t>Channel carrying structural components of reproduction)</w:t>
            </w:r>
          </w:p>
          <w:p w14:paraId="3C3E4897" w14:textId="0EB66E52" w:rsidR="004A100A" w:rsidRPr="00576289" w:rsidRDefault="004A100A" w:rsidP="00645BA3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r w:rsidR="00645BA3">
              <w:t>Scrotum including testicle</w:t>
            </w:r>
            <w:r w:rsidR="00645BA3">
              <w:rPr>
                <w:rFonts w:asciiTheme="minorHAnsi" w:hAnsiTheme="minorHAnsi" w:cstheme="minorHAnsi"/>
                <w:sz w:val="24"/>
                <w:szCs w:val="24"/>
              </w:rPr>
              <w:t xml:space="preserve"> -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</w:p>
          <w:p w14:paraId="3C73A984" w14:textId="47224BC6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           </w:t>
            </w:r>
            <w:r w:rsidR="00645BA3">
              <w:rPr>
                <w:rFonts w:asciiTheme="minorHAnsi" w:hAnsiTheme="minorHAnsi" w:cstheme="minorHAnsi"/>
                <w:sz w:val="24"/>
                <w:szCs w:val="24"/>
              </w:rPr>
              <w:t xml:space="preserve">Penis -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</w:p>
          <w:p w14:paraId="3C3AF808" w14:textId="01B5AD35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           </w:t>
            </w:r>
            <w:r w:rsidR="00645BA3">
              <w:rPr>
                <w:rFonts w:asciiTheme="minorHAnsi" w:hAnsiTheme="minorHAnsi" w:cstheme="minorHAnsi"/>
                <w:sz w:val="24"/>
                <w:szCs w:val="24"/>
              </w:rPr>
              <w:t xml:space="preserve">Semen-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14:paraId="3D4A24E5" w14:textId="7198EE93" w:rsidR="004A100A" w:rsidRPr="00576289" w:rsidRDefault="009C55E2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645BA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1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="004A100A" w:rsidRPr="009C55E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rtavavaha</w:t>
            </w:r>
            <w:proofErr w:type="spellEnd"/>
            <w:r w:rsidR="004A100A" w:rsidRPr="009C55E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A100A" w:rsidRPr="009C55E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rotas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(female reproductive system)</w:t>
            </w:r>
          </w:p>
          <w:p w14:paraId="607644CC" w14:textId="4CC2C36C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   </w:t>
            </w:r>
            <w:r w:rsidR="00645BA3">
              <w:rPr>
                <w:rFonts w:asciiTheme="minorHAnsi" w:hAnsiTheme="minorHAnsi" w:cstheme="minorHAnsi"/>
                <w:sz w:val="24"/>
                <w:szCs w:val="24"/>
              </w:rPr>
              <w:t xml:space="preserve">Vagina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</w:p>
          <w:p w14:paraId="343A3D9F" w14:textId="56103F2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   </w:t>
            </w:r>
            <w:r w:rsidR="00645BA3">
              <w:rPr>
                <w:rFonts w:asciiTheme="minorHAnsi" w:hAnsiTheme="minorHAnsi" w:cstheme="minorHAnsi"/>
                <w:sz w:val="24"/>
                <w:szCs w:val="24"/>
              </w:rPr>
              <w:t xml:space="preserve">Vaginal opening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395ACBBD" w14:textId="76C8DBD9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            </w:t>
            </w:r>
            <w:r w:rsidR="00645BA3">
              <w:rPr>
                <w:rFonts w:asciiTheme="minorHAnsi" w:hAnsiTheme="minorHAnsi" w:cstheme="minorHAnsi"/>
                <w:sz w:val="24"/>
                <w:szCs w:val="24"/>
              </w:rPr>
              <w:t xml:space="preserve">   Uterus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</w:p>
          <w:p w14:paraId="6B46D65E" w14:textId="3C04478E" w:rsidR="004A100A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  <w:t xml:space="preserve">    </w:t>
            </w:r>
            <w:r w:rsidR="00645BA3">
              <w:rPr>
                <w:rFonts w:asciiTheme="minorHAnsi" w:hAnsiTheme="minorHAnsi" w:cstheme="minorHAnsi"/>
                <w:sz w:val="24"/>
                <w:szCs w:val="24"/>
              </w:rPr>
              <w:t xml:space="preserve">Menstruation - </w:t>
            </w:r>
          </w:p>
          <w:p w14:paraId="27504F35" w14:textId="4FA42A34" w:rsidR="004A100A" w:rsidRPr="00F82316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  <w:p w14:paraId="4EFB7BEB" w14:textId="13885E5E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1</w:t>
            </w:r>
            <w:r w:rsidR="00645BA3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2</w:t>
            </w: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) 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Purishvaha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9C55E2">
              <w:t xml:space="preserve">Channel in which </w:t>
            </w:r>
            <w:proofErr w:type="spellStart"/>
            <w:r w:rsidR="009C55E2">
              <w:t>faeces</w:t>
            </w:r>
            <w:proofErr w:type="spellEnd"/>
            <w:r w:rsidR="009C55E2">
              <w:t xml:space="preserve"> is formed and excreted)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20CDD425" w14:textId="28B51D07" w:rsidR="004A100A" w:rsidRPr="00576289" w:rsidRDefault="00645BA3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  </w:t>
            </w:r>
            <w:r w:rsidR="00830F51">
              <w:rPr>
                <w:rFonts w:asciiTheme="minorHAnsi" w:hAnsiTheme="minorHAnsi" w:cstheme="minorHAnsi"/>
                <w:sz w:val="24"/>
                <w:szCs w:val="24"/>
              </w:rPr>
              <w:t>Intestine-</w:t>
            </w:r>
          </w:p>
          <w:p w14:paraId="135046E4" w14:textId="6756B8E8" w:rsidR="004A100A" w:rsidRPr="00576289" w:rsidRDefault="00645BA3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   Anal</w:t>
            </w:r>
            <w:r w:rsidR="00830F5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4583BCF0" w14:textId="58FF9945" w:rsidR="004A100A" w:rsidRPr="00830F51" w:rsidRDefault="00645BA3" w:rsidP="00830F51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  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830F51">
              <w:rPr>
                <w:rFonts w:asciiTheme="minorHAnsi" w:hAnsiTheme="minorHAnsi" w:cstheme="minorHAnsi"/>
                <w:sz w:val="24"/>
                <w:szCs w:val="24"/>
              </w:rPr>
              <w:t>feces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</w:p>
          <w:p w14:paraId="69F4141C" w14:textId="50D6CCC8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12) 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Mutravaha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9C55E2">
              <w:rPr>
                <w:rFonts w:asciiTheme="minorHAnsi" w:hAnsiTheme="minorHAnsi" w:cstheme="minorHAnsi"/>
                <w:sz w:val="24"/>
                <w:szCs w:val="24"/>
              </w:rPr>
              <w:t>urinary tract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  <w:p w14:paraId="53B4569B" w14:textId="775B251C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830F51">
              <w:rPr>
                <w:rFonts w:asciiTheme="minorHAnsi" w:hAnsiTheme="minorHAnsi" w:cstheme="minorHAnsi"/>
                <w:sz w:val="24"/>
                <w:szCs w:val="24"/>
              </w:rPr>
              <w:t>Ureter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–                                                       </w:t>
            </w:r>
          </w:p>
          <w:p w14:paraId="486B4961" w14:textId="4DB11697" w:rsidR="004A100A" w:rsidRPr="00576289" w:rsidRDefault="00830F51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Urinary bladder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–</w:t>
            </w:r>
          </w:p>
          <w:p w14:paraId="56EAFC9B" w14:textId="5C403FED" w:rsidR="004A100A" w:rsidRPr="00576289" w:rsidRDefault="00830F51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genitals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>–</w:t>
            </w:r>
          </w:p>
          <w:p w14:paraId="0FE9B581" w14:textId="4359E9DC" w:rsidR="004A100A" w:rsidRPr="00576289" w:rsidRDefault="00830F51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urine examination-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– </w:t>
            </w:r>
          </w:p>
          <w:p w14:paraId="13E4DE9F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Quantity -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4E3D3B8C" w14:textId="7777777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   </w:t>
            </w:r>
            <w:proofErr w:type="gram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,   </w:t>
            </w:r>
            <w:proofErr w:type="gram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  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Odour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Gandha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)-</w:t>
            </w:r>
          </w:p>
          <w:p w14:paraId="1E225622" w14:textId="77777777" w:rsidR="004A100A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  <w:proofErr w:type="spellStart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Colour&amp;Transperancy</w:t>
            </w:r>
            <w:proofErr w:type="spellEnd"/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–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  <w:p w14:paraId="43ED9C85" w14:textId="3BBE9CAE" w:rsidR="004A100A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  <w:p w14:paraId="0D9A77FB" w14:textId="77777777" w:rsidR="004A100A" w:rsidRPr="00F82316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  <w:p w14:paraId="79F98D9B" w14:textId="446F17BD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13)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vedavahaSrotas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:  </w:t>
            </w:r>
            <w:proofErr w:type="gram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  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gramEnd"/>
            <w:r w:rsidR="009C55E2">
              <w:rPr>
                <w:rFonts w:asciiTheme="minorHAnsi" w:hAnsiTheme="minorHAnsi" w:cstheme="minorHAnsi"/>
                <w:sz w:val="24"/>
                <w:szCs w:val="24"/>
              </w:rPr>
              <w:t>channel of sweat gland)</w:t>
            </w:r>
          </w:p>
          <w:p w14:paraId="75BA60B3" w14:textId="16847B47" w:rsidR="004A100A" w:rsidRPr="00576289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>S</w:t>
            </w:r>
            <w:r w:rsidR="009C55E2">
              <w:rPr>
                <w:rFonts w:asciiTheme="minorHAnsi" w:hAnsiTheme="minorHAnsi" w:cstheme="minorHAnsi"/>
                <w:sz w:val="24"/>
                <w:szCs w:val="24"/>
              </w:rPr>
              <w:t>weating</w:t>
            </w:r>
            <w:r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–          </w:t>
            </w:r>
          </w:p>
          <w:p w14:paraId="0A1CBABA" w14:textId="4C154AE7" w:rsidR="004A100A" w:rsidRDefault="009C55E2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Pores </w:t>
            </w:r>
            <w:r w:rsidR="004A100A" w:rsidRPr="00576289">
              <w:rPr>
                <w:rFonts w:asciiTheme="minorHAnsi" w:hAnsiTheme="minorHAnsi" w:cstheme="minorHAnsi"/>
                <w:sz w:val="24"/>
                <w:szCs w:val="24"/>
              </w:rPr>
              <w:t xml:space="preserve"> –</w:t>
            </w:r>
            <w:proofErr w:type="gramEnd"/>
          </w:p>
          <w:p w14:paraId="0B342340" w14:textId="77777777" w:rsidR="004A100A" w:rsidRPr="00F82316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Vriddi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/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Kshaya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Lakshan</w:t>
            </w:r>
            <w:proofErr w:type="spellEnd"/>
            <w:r w:rsidRPr="00F82316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:</w:t>
            </w:r>
          </w:p>
          <w:p w14:paraId="6A391222" w14:textId="77777777" w:rsidR="004A100A" w:rsidRPr="0012479E" w:rsidRDefault="004A100A" w:rsidP="003C51DF">
            <w:pPr>
              <w:tabs>
                <w:tab w:val="left" w:pos="720"/>
                <w:tab w:val="left" w:pos="1080"/>
                <w:tab w:val="left" w:pos="2340"/>
                <w:tab w:val="left" w:pos="3060"/>
                <w:tab w:val="left" w:pos="5040"/>
              </w:tabs>
              <w:spacing w:line="360" w:lineRule="auto"/>
              <w:ind w:left="1080" w:hanging="1080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proofErr w:type="spellStart"/>
            <w:r w:rsidRPr="0012479E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SrotodushtiLakshan</w:t>
            </w:r>
            <w:proofErr w:type="spellEnd"/>
            <w:r w:rsidRPr="0012479E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-</w:t>
            </w:r>
          </w:p>
          <w:p w14:paraId="2A7991EC" w14:textId="77777777" w:rsidR="004A100A" w:rsidRDefault="004A100A" w:rsidP="003C51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</w:p>
          <w:p w14:paraId="14DFCFF9" w14:textId="77777777" w:rsidR="004A100A" w:rsidRPr="0012479E" w:rsidRDefault="004A100A" w:rsidP="003C51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      </w:t>
            </w:r>
            <w:proofErr w:type="spellStart"/>
            <w:r w:rsidRPr="0012479E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Vikrititaha</w:t>
            </w:r>
            <w:proofErr w:type="spellEnd"/>
            <w:r w:rsidRPr="0012479E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12479E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Parikshan</w:t>
            </w:r>
            <w:proofErr w:type="spellEnd"/>
            <w:r w:rsidRPr="0012479E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</w:t>
            </w:r>
          </w:p>
          <w:p w14:paraId="43B9E7E2" w14:textId="29274EC5" w:rsidR="00E00E54" w:rsidRPr="00D23617" w:rsidRDefault="003E7A3A" w:rsidP="003E7A3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sz w:val="24"/>
                <w:szCs w:val="24"/>
              </w:rPr>
            </w:pPr>
            <w:r w:rsidRPr="00D21A92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Dosha</w:t>
            </w:r>
            <w:r w:rsidRPr="003E7A3A">
              <w:rPr>
                <w:rFonts w:asciiTheme="minorHAnsi" w:hAnsiTheme="minorHAnsi" w:cstheme="minorHAnsi"/>
                <w:sz w:val="24"/>
                <w:szCs w:val="24"/>
              </w:rPr>
              <w:t xml:space="preserve">:  </w:t>
            </w:r>
            <w:r w:rsidR="00E00E54" w:rsidRPr="00D23617">
              <w:rPr>
                <w:i/>
                <w:iCs/>
                <w:sz w:val="24"/>
                <w:szCs w:val="24"/>
              </w:rPr>
              <w:t>Vata</w:t>
            </w:r>
            <w:r w:rsidR="00E00E54" w:rsidRPr="00D23617">
              <w:rPr>
                <w:sz w:val="24"/>
                <w:szCs w:val="24"/>
              </w:rPr>
              <w:t xml:space="preserve">- </w:t>
            </w:r>
            <w:r w:rsidR="00E00E54" w:rsidRPr="00D23617">
              <w:rPr>
                <w:i/>
                <w:iCs/>
                <w:sz w:val="24"/>
                <w:szCs w:val="24"/>
              </w:rPr>
              <w:t>Vata</w:t>
            </w:r>
            <w:r w:rsidR="00E00E54" w:rsidRPr="00D23617">
              <w:rPr>
                <w:sz w:val="24"/>
                <w:szCs w:val="24"/>
              </w:rPr>
              <w:t>, dosha that provides the attribute of life to an organism</w:t>
            </w:r>
            <w:r w:rsidRPr="00D23617">
              <w:rPr>
                <w:sz w:val="24"/>
                <w:szCs w:val="24"/>
              </w:rPr>
              <w:t xml:space="preserve"> </w:t>
            </w:r>
            <w:r w:rsidR="00E00E54" w:rsidRPr="00D23617">
              <w:rPr>
                <w:sz w:val="24"/>
                <w:szCs w:val="24"/>
              </w:rPr>
              <w:t>life force</w:t>
            </w:r>
            <w:r w:rsidRPr="00D23617">
              <w:rPr>
                <w:sz w:val="24"/>
                <w:szCs w:val="24"/>
              </w:rPr>
              <w:t>(</w:t>
            </w:r>
            <w:proofErr w:type="spellStart"/>
            <w:r w:rsidRPr="00D23617">
              <w:rPr>
                <w:i/>
                <w:iCs/>
                <w:sz w:val="24"/>
                <w:szCs w:val="24"/>
              </w:rPr>
              <w:t>Pran</w:t>
            </w:r>
            <w:proofErr w:type="spellEnd"/>
            <w:r w:rsidRPr="00D23617">
              <w:rPr>
                <w:sz w:val="24"/>
                <w:szCs w:val="24"/>
              </w:rPr>
              <w:t>)</w:t>
            </w:r>
            <w:r w:rsidR="00E00E54" w:rsidRPr="00D23617">
              <w:rPr>
                <w:sz w:val="24"/>
                <w:szCs w:val="24"/>
              </w:rPr>
              <w:t xml:space="preserve">/ Ascending </w:t>
            </w:r>
            <w:proofErr w:type="spellStart"/>
            <w:r w:rsidR="00E00E54" w:rsidRPr="00D23617">
              <w:rPr>
                <w:i/>
                <w:iCs/>
                <w:sz w:val="24"/>
                <w:szCs w:val="24"/>
              </w:rPr>
              <w:t>vat</w:t>
            </w:r>
            <w:r w:rsidRPr="00D23617">
              <w:rPr>
                <w:i/>
                <w:iCs/>
                <w:sz w:val="24"/>
                <w:szCs w:val="24"/>
              </w:rPr>
              <w:t>a</w:t>
            </w:r>
            <w:proofErr w:type="spellEnd"/>
            <w:r w:rsidRPr="00D23617">
              <w:rPr>
                <w:sz w:val="24"/>
                <w:szCs w:val="24"/>
              </w:rPr>
              <w:t xml:space="preserve"> (</w:t>
            </w:r>
            <w:proofErr w:type="spellStart"/>
            <w:r w:rsidRPr="00D23617">
              <w:rPr>
                <w:i/>
                <w:iCs/>
                <w:sz w:val="24"/>
                <w:szCs w:val="24"/>
              </w:rPr>
              <w:t>Udan</w:t>
            </w:r>
            <w:proofErr w:type="spellEnd"/>
            <w:r w:rsidRPr="00D23617">
              <w:rPr>
                <w:sz w:val="24"/>
                <w:szCs w:val="24"/>
              </w:rPr>
              <w:t xml:space="preserve">) / Circulating </w:t>
            </w:r>
            <w:proofErr w:type="spellStart"/>
            <w:r w:rsidRPr="00D23617">
              <w:rPr>
                <w:i/>
                <w:iCs/>
                <w:sz w:val="24"/>
                <w:szCs w:val="24"/>
              </w:rPr>
              <w:t>vata</w:t>
            </w:r>
            <w:proofErr w:type="spellEnd"/>
            <w:r w:rsidRPr="00D23617">
              <w:rPr>
                <w:sz w:val="24"/>
                <w:szCs w:val="24"/>
              </w:rPr>
              <w:t xml:space="preserve"> (</w:t>
            </w:r>
            <w:proofErr w:type="spellStart"/>
            <w:r w:rsidRPr="00D23617">
              <w:rPr>
                <w:i/>
                <w:iCs/>
                <w:sz w:val="24"/>
                <w:szCs w:val="24"/>
              </w:rPr>
              <w:t>Vyan</w:t>
            </w:r>
            <w:proofErr w:type="spellEnd"/>
            <w:r w:rsidRPr="00D23617">
              <w:rPr>
                <w:sz w:val="24"/>
                <w:szCs w:val="24"/>
              </w:rPr>
              <w:t xml:space="preserve">)/ Kindling </w:t>
            </w:r>
            <w:proofErr w:type="spellStart"/>
            <w:r w:rsidRPr="00D23617">
              <w:rPr>
                <w:i/>
                <w:iCs/>
                <w:sz w:val="24"/>
                <w:szCs w:val="24"/>
              </w:rPr>
              <w:t>vata</w:t>
            </w:r>
            <w:proofErr w:type="spellEnd"/>
            <w:r w:rsidRPr="00D23617">
              <w:rPr>
                <w:sz w:val="24"/>
                <w:szCs w:val="24"/>
              </w:rPr>
              <w:t xml:space="preserve"> (</w:t>
            </w:r>
            <w:proofErr w:type="spellStart"/>
            <w:r w:rsidRPr="00D23617">
              <w:rPr>
                <w:i/>
                <w:iCs/>
                <w:sz w:val="24"/>
                <w:szCs w:val="24"/>
              </w:rPr>
              <w:t>Saman</w:t>
            </w:r>
            <w:proofErr w:type="spellEnd"/>
            <w:r w:rsidRPr="00D23617">
              <w:rPr>
                <w:sz w:val="24"/>
                <w:szCs w:val="24"/>
              </w:rPr>
              <w:t xml:space="preserve">)/descending </w:t>
            </w:r>
            <w:proofErr w:type="spellStart"/>
            <w:r w:rsidRPr="00D23617">
              <w:rPr>
                <w:i/>
                <w:iCs/>
                <w:sz w:val="24"/>
                <w:szCs w:val="24"/>
              </w:rPr>
              <w:t>vata</w:t>
            </w:r>
            <w:proofErr w:type="spellEnd"/>
            <w:r w:rsidRPr="00D23617">
              <w:rPr>
                <w:sz w:val="24"/>
                <w:szCs w:val="24"/>
              </w:rPr>
              <w:t xml:space="preserve"> (</w:t>
            </w:r>
            <w:proofErr w:type="spellStart"/>
            <w:r w:rsidRPr="00D23617">
              <w:rPr>
                <w:i/>
                <w:iCs/>
                <w:sz w:val="24"/>
                <w:szCs w:val="24"/>
              </w:rPr>
              <w:t>Apan</w:t>
            </w:r>
            <w:proofErr w:type="spellEnd"/>
            <w:r w:rsidRPr="00D23617">
              <w:rPr>
                <w:sz w:val="24"/>
                <w:szCs w:val="24"/>
              </w:rPr>
              <w:t>)</w:t>
            </w:r>
          </w:p>
          <w:p w14:paraId="1ED338C2" w14:textId="77777777" w:rsidR="00830F51" w:rsidRDefault="00830F51" w:rsidP="003E7A3A">
            <w:pPr>
              <w:pStyle w:val="ListParagraph"/>
              <w:spacing w:line="360" w:lineRule="auto"/>
              <w:ind w:left="720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</w:p>
          <w:p w14:paraId="7D1D6E63" w14:textId="762C5C06" w:rsidR="003E7A3A" w:rsidRDefault="003E7A3A" w:rsidP="003E7A3A">
            <w:pPr>
              <w:pStyle w:val="ListParagraph"/>
              <w:spacing w:line="360" w:lineRule="auto"/>
              <w:ind w:left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itta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-Digesting </w:t>
            </w:r>
            <w:r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itta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achak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/coloring </w:t>
            </w:r>
            <w:r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itta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Ranjak</w:t>
            </w:r>
            <w:proofErr w:type="spellEnd"/>
            <w:r w:rsidR="00D2361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itta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for vision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lochaka</w:t>
            </w:r>
            <w:proofErr w:type="spellEnd"/>
            <w:r w:rsidR="00D2361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/ </w:t>
            </w:r>
            <w:r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itta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for complexion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Bhrajak</w:t>
            </w:r>
            <w:proofErr w:type="spellEnd"/>
            <w:r w:rsidR="00D2361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itta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for intellect </w:t>
            </w:r>
            <w:r w:rsidR="00D23617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Sadhak</w:t>
            </w:r>
            <w:proofErr w:type="spellEnd"/>
            <w:r w:rsidR="00D2361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  <w:p w14:paraId="1CA1FF16" w14:textId="77777777" w:rsidR="00830F51" w:rsidRDefault="00830F51" w:rsidP="003E7A3A">
            <w:pPr>
              <w:pStyle w:val="ListParagraph"/>
              <w:spacing w:line="360" w:lineRule="auto"/>
              <w:ind w:left="720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</w:p>
          <w:p w14:paraId="18189682" w14:textId="28353794" w:rsidR="003E7A3A" w:rsidRDefault="003E7A3A" w:rsidP="003E7A3A">
            <w:pPr>
              <w:pStyle w:val="ListParagraph"/>
              <w:spacing w:line="360" w:lineRule="auto"/>
              <w:ind w:left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Kapha</w:t>
            </w:r>
            <w:proofErr w:type="spellEnd"/>
            <w:r w:rsidRPr="00D23617">
              <w:rPr>
                <w:rFonts w:asciiTheme="minorHAnsi" w:hAnsiTheme="minorHAnsi" w:cstheme="minorHAnsi"/>
                <w:sz w:val="24"/>
                <w:szCs w:val="24"/>
              </w:rPr>
              <w:t>-supporting cough</w:t>
            </w:r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valambaka</w:t>
            </w:r>
            <w:proofErr w:type="spellEnd"/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  <w:r w:rsidRPr="00D23617">
              <w:rPr>
                <w:rFonts w:asciiTheme="minorHAnsi" w:hAnsiTheme="minorHAnsi" w:cstheme="minorHAnsi"/>
                <w:sz w:val="24"/>
                <w:szCs w:val="24"/>
              </w:rPr>
              <w:t>/moistening cough</w:t>
            </w:r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Kledaka</w:t>
            </w:r>
            <w:proofErr w:type="spellEnd"/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  <w:r w:rsidRPr="00D23617">
              <w:rPr>
                <w:rFonts w:asciiTheme="minorHAnsi" w:hAnsiTheme="minorHAnsi" w:cstheme="minorHAnsi"/>
                <w:sz w:val="24"/>
                <w:szCs w:val="24"/>
              </w:rPr>
              <w:t xml:space="preserve">/taste perceiving </w:t>
            </w:r>
            <w:proofErr w:type="spellStart"/>
            <w:r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kapha</w:t>
            </w:r>
            <w:proofErr w:type="spellEnd"/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Bodhaka</w:t>
            </w:r>
            <w:proofErr w:type="spellEnd"/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 xml:space="preserve">) </w:t>
            </w:r>
            <w:r w:rsidRPr="00D23617">
              <w:rPr>
                <w:rFonts w:asciiTheme="minorHAnsi" w:hAnsiTheme="minorHAnsi" w:cstheme="minorHAnsi"/>
                <w:sz w:val="24"/>
                <w:szCs w:val="24"/>
              </w:rPr>
              <w:t>/nourishing cough</w:t>
            </w:r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Tarpak</w:t>
            </w:r>
            <w:proofErr w:type="spellEnd"/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  <w:r w:rsidRPr="00D23617">
              <w:rPr>
                <w:rFonts w:asciiTheme="minorHAnsi" w:hAnsiTheme="minorHAnsi" w:cstheme="minorHAnsi"/>
                <w:sz w:val="24"/>
                <w:szCs w:val="24"/>
              </w:rPr>
              <w:t>/lubricating cough</w:t>
            </w:r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="00D23617" w:rsidRPr="00D2361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Shleshmaka</w:t>
            </w:r>
            <w:proofErr w:type="spellEnd"/>
            <w:r w:rsidR="00D23617" w:rsidRPr="00D23617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  <w:p w14:paraId="638EBE6E" w14:textId="77777777" w:rsidR="00830F51" w:rsidRPr="00D23617" w:rsidRDefault="00830F51" w:rsidP="003E7A3A">
            <w:pPr>
              <w:pStyle w:val="ListParagraph"/>
              <w:spacing w:line="360" w:lineRule="auto"/>
              <w:ind w:left="72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B390315" w14:textId="7537F8DE" w:rsidR="00D21A92" w:rsidRDefault="004A100A" w:rsidP="00D21A92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spacing w:after="160"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21A92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Dushya</w:t>
            </w:r>
            <w:proofErr w:type="spellEnd"/>
            <w:r w:rsidRPr="003D5FF8">
              <w:rPr>
                <w:rFonts w:asciiTheme="minorHAnsi" w:hAnsiTheme="minorHAnsi" w:cstheme="minorHAnsi"/>
                <w:sz w:val="24"/>
                <w:szCs w:val="24"/>
              </w:rPr>
              <w:t>:</w:t>
            </w:r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B03B7F" w:rsidRPr="00D21A92">
              <w:rPr>
                <w:rFonts w:asciiTheme="minorHAnsi" w:hAnsiTheme="minorHAnsi" w:cstheme="minorHAnsi"/>
                <w:sz w:val="28"/>
                <w:szCs w:val="28"/>
              </w:rPr>
              <w:t>(</w:t>
            </w:r>
            <w:r w:rsidR="00B03B7F" w:rsidRPr="00D21A92">
              <w:rPr>
                <w:sz w:val="24"/>
                <w:szCs w:val="24"/>
              </w:rPr>
              <w:t xml:space="preserve">A bodily structure which can be vitiated by aggravated </w:t>
            </w:r>
            <w:proofErr w:type="spellStart"/>
            <w:r w:rsidR="00B03B7F" w:rsidRPr="00D21A92">
              <w:rPr>
                <w:sz w:val="24"/>
                <w:szCs w:val="24"/>
              </w:rPr>
              <w:t>doṣa</w:t>
            </w:r>
            <w:proofErr w:type="spellEnd"/>
            <w:r w:rsidR="00B03B7F" w:rsidRPr="00D21A92">
              <w:rPr>
                <w:sz w:val="24"/>
                <w:szCs w:val="24"/>
              </w:rPr>
              <w:t>)-</w:t>
            </w:r>
            <w:r w:rsidRPr="00D21A92">
              <w:rPr>
                <w:rFonts w:asciiTheme="minorHAnsi" w:hAnsiTheme="minorHAnsi" w:cstheme="minorHAnsi"/>
                <w:sz w:val="28"/>
                <w:szCs w:val="28"/>
              </w:rPr>
              <w:t xml:space="preserve">   </w:t>
            </w:r>
          </w:p>
          <w:p w14:paraId="059185B3" w14:textId="5A80D35A" w:rsidR="004A100A" w:rsidRDefault="004A100A" w:rsidP="00D21A92">
            <w:pPr>
              <w:pStyle w:val="ListParagraph"/>
              <w:widowControl/>
              <w:autoSpaceDE/>
              <w:autoSpaceDN/>
              <w:spacing w:after="160" w:line="360" w:lineRule="auto"/>
              <w:ind w:left="720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Rasa</w:t>
            </w:r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B03B7F" w:rsidRPr="00D21A92">
              <w:rPr>
                <w:rFonts w:asciiTheme="minorHAnsi" w:hAnsiTheme="minorHAnsi" w:cstheme="minorHAnsi"/>
                <w:sz w:val="28"/>
                <w:szCs w:val="28"/>
              </w:rPr>
              <w:t>(</w:t>
            </w:r>
            <w:r w:rsidR="00B03B7F" w:rsidRPr="00D21A92">
              <w:rPr>
                <w:sz w:val="24"/>
                <w:szCs w:val="24"/>
              </w:rPr>
              <w:t>Primary circulating nutrient fluid, primary product of digestion)</w:t>
            </w:r>
            <w:r w:rsidRPr="00D21A92">
              <w:rPr>
                <w:rFonts w:asciiTheme="minorHAnsi" w:hAnsiTheme="minorHAnsi" w:cstheme="minorHAnsi"/>
                <w:sz w:val="28"/>
                <w:szCs w:val="28"/>
              </w:rPr>
              <w:t xml:space="preserve">, </w:t>
            </w:r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Rakta</w:t>
            </w:r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(blood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ansa</w:t>
            </w:r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(muscle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eda</w:t>
            </w:r>
            <w:proofErr w:type="spellEnd"/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(fat</w:t>
            </w:r>
            <w:proofErr w:type="gramStart"/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) 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proofErr w:type="gramEnd"/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sthi</w:t>
            </w:r>
            <w:proofErr w:type="spellEnd"/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(bone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ajja</w:t>
            </w:r>
            <w:proofErr w:type="spellEnd"/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(bone marrow), </w:t>
            </w:r>
            <w:proofErr w:type="spellStart"/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Shukra</w:t>
            </w:r>
            <w:proofErr w:type="spellEnd"/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(semen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urish</w:t>
            </w:r>
            <w:proofErr w:type="spellEnd"/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(stool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utra</w:t>
            </w:r>
            <w:proofErr w:type="spellEnd"/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(urine), </w:t>
            </w:r>
            <w:proofErr w:type="spellStart"/>
            <w:r w:rsidRPr="00D21A92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Sveda</w:t>
            </w:r>
            <w:proofErr w:type="spellEnd"/>
            <w:r w:rsidR="00B03B7F">
              <w:rPr>
                <w:rFonts w:asciiTheme="minorHAnsi" w:hAnsiTheme="minorHAnsi" w:cstheme="minorHAnsi"/>
                <w:sz w:val="24"/>
                <w:szCs w:val="24"/>
              </w:rPr>
              <w:t xml:space="preserve"> (sweat)</w:t>
            </w:r>
          </w:p>
          <w:p w14:paraId="26AC96B7" w14:textId="77777777" w:rsidR="00830F51" w:rsidRPr="003D5FF8" w:rsidRDefault="00830F51" w:rsidP="00B03B7F">
            <w:pPr>
              <w:pStyle w:val="ListParagraph"/>
              <w:widowControl/>
              <w:autoSpaceDE/>
              <w:autoSpaceDN/>
              <w:spacing w:after="160" w:line="360" w:lineRule="auto"/>
              <w:ind w:left="354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AC2CA04" w14:textId="53F8A740" w:rsidR="004A100A" w:rsidRPr="003D5FF8" w:rsidRDefault="004A100A" w:rsidP="00397FA3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spacing w:after="160" w:line="360" w:lineRule="auto"/>
              <w:contextualSpacing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21A92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Srotovikrit</w:t>
            </w:r>
            <w:r w:rsidRPr="00D21A9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</w:t>
            </w:r>
            <w:proofErr w:type="spellEnd"/>
            <w:r w:rsidRPr="00D21A9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:</w:t>
            </w:r>
            <w:r w:rsidR="00830F51" w:rsidRPr="00D21A92">
              <w:rPr>
                <w:b/>
                <w:bCs/>
              </w:rPr>
              <w:t xml:space="preserve"> </w:t>
            </w:r>
            <w:r w:rsidR="00830F51" w:rsidRPr="00D21A92">
              <w:rPr>
                <w:b/>
                <w:bCs/>
                <w:sz w:val="24"/>
                <w:szCs w:val="24"/>
              </w:rPr>
              <w:t>(Vitiation of channels</w:t>
            </w:r>
            <w:r w:rsidR="00830F51" w:rsidRPr="00D21A92">
              <w:rPr>
                <w:b/>
                <w:bCs/>
              </w:rPr>
              <w:t>)-</w:t>
            </w:r>
            <w:r w:rsidR="00830F51">
              <w:t xml:space="preserve"> 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ranvaha</w:t>
            </w:r>
            <w:proofErr w:type="spellEnd"/>
            <w:r w:rsidR="00830F51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830F51">
              <w:t xml:space="preserve">Vitiation of channels carrying vital life force) 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nna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>Vitiation of channels carrying food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Udak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 xml:space="preserve">Vitiation of channels carrying water) 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Rasavaha</w:t>
            </w:r>
            <w:proofErr w:type="spellEnd"/>
            <w:r w:rsidRPr="003D5FF8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 xml:space="preserve">Vitiation of channels carrying primary product of digestion), 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Rakta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 xml:space="preserve">Vitiation of channels carrying blood) 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ansa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>Vitiation of channels carrying muscle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edo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 xml:space="preserve">Vitiation of channels carrying </w:t>
            </w:r>
            <w:proofErr w:type="spellStart"/>
            <w:r w:rsidR="00D21A92">
              <w:t>medas</w:t>
            </w:r>
            <w:proofErr w:type="spellEnd"/>
            <w:r w:rsidR="00D21A92">
              <w:t>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sthi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>Vitiation of channels carrying bone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proofErr w:type="spellStart"/>
            <w:r w:rsidR="00D21A92"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ajja</w:t>
            </w:r>
            <w:r w:rsid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 xml:space="preserve">Vitiation of channels carrying bone marrow), 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3D5FF8">
              <w:rPr>
                <w:rFonts w:asciiTheme="minorHAnsi" w:hAnsiTheme="minorHAnsi" w:cstheme="minorHAnsi"/>
                <w:sz w:val="24"/>
                <w:szCs w:val="24"/>
              </w:rPr>
              <w:t>Shukr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>Vitiation of channels carrying semen)</w:t>
            </w:r>
            <w:r w:rsidR="00D21A92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173439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arta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>Vitiation of channels carrying menstrual flow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72357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lastRenderedPageBreak/>
              <w:t>Purish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>Vitiation of channels carrying stools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72357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utra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>Vitiation of channels carrying urine)</w:t>
            </w: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,                </w:t>
            </w:r>
            <w:proofErr w:type="spellStart"/>
            <w:r w:rsidRPr="00723578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Svedavaha</w:t>
            </w:r>
            <w:proofErr w:type="spellEnd"/>
            <w:r w:rsidR="00D21A92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D21A92">
              <w:t>Vitiation of channels carrying sweat).</w:t>
            </w:r>
          </w:p>
          <w:p w14:paraId="5DCCD8D0" w14:textId="4ACD007A" w:rsidR="004A100A" w:rsidRPr="003D5FF8" w:rsidRDefault="004A100A" w:rsidP="003C51DF">
            <w:pPr>
              <w:spacing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      4)  </w:t>
            </w:r>
            <w:r w:rsidR="00830F51" w:rsidRPr="00D21A9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lace</w:t>
            </w:r>
            <w:r w:rsidR="00830F51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14:paraId="16A689D8" w14:textId="5AC75A78" w:rsidR="004A100A" w:rsidRPr="00D21A92" w:rsidRDefault="004A100A" w:rsidP="003C51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D5FF8">
              <w:rPr>
                <w:rFonts w:asciiTheme="minorHAnsi" w:hAnsiTheme="minorHAnsi" w:cstheme="minorHAnsi"/>
                <w:sz w:val="24"/>
                <w:szCs w:val="24"/>
              </w:rPr>
              <w:t xml:space="preserve">      5) </w:t>
            </w:r>
            <w:r w:rsidR="00830F51" w:rsidRPr="00D21A9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ide effect </w:t>
            </w:r>
          </w:p>
          <w:p w14:paraId="0E02D4A0" w14:textId="2238502D" w:rsidR="004A100A" w:rsidRPr="00D21A92" w:rsidRDefault="004A100A" w:rsidP="003C51DF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1A9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    6) </w:t>
            </w:r>
            <w:r w:rsidR="00830F51" w:rsidRPr="00D21A9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urable/incurable</w:t>
            </w:r>
          </w:p>
          <w:p w14:paraId="1DA3B799" w14:textId="420F8B51" w:rsidR="004A100A" w:rsidRPr="00D21A92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21A9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    7) </w:t>
            </w:r>
            <w:r w:rsidR="00830F51" w:rsidRPr="00D21A92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dition</w:t>
            </w:r>
          </w:p>
          <w:p w14:paraId="2CC72846" w14:textId="2E343F43" w:rsidR="004A100A" w:rsidRPr="00D21A92" w:rsidRDefault="00830F51" w:rsidP="00397FA3">
            <w:pPr>
              <w:pStyle w:val="TableParagraph"/>
              <w:numPr>
                <w:ilvl w:val="0"/>
                <w:numId w:val="8"/>
              </w:numPr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  <w:r w:rsidRPr="00D21A92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Relief-</w:t>
            </w:r>
          </w:p>
          <w:p w14:paraId="6F60C80A" w14:textId="77777777" w:rsidR="004A100A" w:rsidRPr="00D21A92" w:rsidRDefault="004A100A" w:rsidP="003C51DF">
            <w:pPr>
              <w:pStyle w:val="ListParagraph"/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049D6C84" w14:textId="10F84E02" w:rsidR="004A100A" w:rsidRPr="00D21A92" w:rsidRDefault="00830F51" w:rsidP="00830F51">
            <w:pPr>
              <w:pStyle w:val="TableParagraph"/>
              <w:numPr>
                <w:ilvl w:val="0"/>
                <w:numId w:val="8"/>
              </w:numPr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  <w:r w:rsidRPr="00D21A92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Not Relief</w:t>
            </w:r>
            <w:r w:rsidR="004A100A" w:rsidRPr="00D21A92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:</w:t>
            </w:r>
          </w:p>
          <w:p w14:paraId="1D4B6DF1" w14:textId="77777777" w:rsidR="00AA34E7" w:rsidRPr="00D21A92" w:rsidRDefault="00AA34E7" w:rsidP="00AA34E7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1C8F2ED9" w14:textId="6B00D20D" w:rsidR="004A100A" w:rsidRDefault="00830F51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  <w:r w:rsidRPr="00D21A92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 xml:space="preserve">      </w:t>
            </w:r>
            <w:r w:rsidR="00AA34E7" w:rsidRPr="00D21A92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10)</w:t>
            </w:r>
            <w:r w:rsidR="00AA34E7" w:rsidRPr="00D21A92">
              <w:rPr>
                <w:rFonts w:asciiTheme="minorHAnsi" w:hAnsiTheme="minorHAnsi" w:cstheme="minorHAnsi"/>
                <w:b/>
                <w:bCs/>
                <w:iCs/>
                <w:sz w:val="24"/>
                <w:szCs w:val="24"/>
              </w:rPr>
              <w:t>Differential Diagnosis</w:t>
            </w:r>
            <w:r w:rsidR="00AA34E7" w:rsidRPr="00D21A92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 xml:space="preserve"> </w:t>
            </w:r>
          </w:p>
          <w:p w14:paraId="72B2336E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7E7D62B1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533D8870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1DE4B4FB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15492076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0C352A93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490E6215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6B64401F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21D9B08D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1A1D722A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0EE94786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3CDD2495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16197895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5BE03390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49D3DC9D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6365F3AA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47E84DD2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7505A025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17120D17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7D9771A5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4A72AB4B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360EEC59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5FC70FDF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362F5850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48DB5413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119EA768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3690DF57" w14:textId="77777777" w:rsid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76F5C7F7" w14:textId="77777777" w:rsidR="00173439" w:rsidRPr="00173439" w:rsidRDefault="00173439" w:rsidP="00173439">
            <w:pPr>
              <w:pStyle w:val="TableParagraph"/>
              <w:tabs>
                <w:tab w:val="left" w:pos="825"/>
                <w:tab w:val="left" w:pos="2955"/>
                <w:tab w:val="left" w:pos="3706"/>
              </w:tabs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</w:p>
          <w:p w14:paraId="005217C9" w14:textId="0A23EAAA" w:rsidR="004A100A" w:rsidRDefault="004A100A" w:rsidP="00397FA3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 xml:space="preserve">                                                             </w:t>
            </w:r>
            <w:r w:rsidRPr="0028573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Follow Up Observational Table-1</w:t>
            </w:r>
          </w:p>
          <w:tbl>
            <w:tblPr>
              <w:tblpPr w:leftFromText="180" w:rightFromText="180" w:vertAnchor="text" w:horzAnchor="margin" w:tblpXSpec="center" w:tblpY="1088"/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846"/>
              <w:gridCol w:w="2567"/>
              <w:gridCol w:w="1134"/>
              <w:gridCol w:w="2268"/>
              <w:gridCol w:w="1701"/>
            </w:tblGrid>
            <w:tr w:rsidR="004A100A" w:rsidRPr="0028573E" w14:paraId="5D97D86F" w14:textId="77777777" w:rsidTr="00F30FFB">
              <w:trPr>
                <w:trHeight w:val="841"/>
              </w:trPr>
              <w:tc>
                <w:tcPr>
                  <w:tcW w:w="846" w:type="dxa"/>
                </w:tcPr>
                <w:p w14:paraId="686734C3" w14:textId="77777777" w:rsidR="004A100A" w:rsidRPr="0028573E" w:rsidRDefault="004A100A" w:rsidP="003C51DF">
                  <w:pPr>
                    <w:pStyle w:val="TableParagraph"/>
                    <w:spacing w:before="2"/>
                    <w:ind w:left="126" w:right="114"/>
                    <w:jc w:val="center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Sr.no.</w:t>
                  </w:r>
                </w:p>
              </w:tc>
              <w:tc>
                <w:tcPr>
                  <w:tcW w:w="2567" w:type="dxa"/>
                </w:tcPr>
                <w:p w14:paraId="5A600644" w14:textId="77777777" w:rsidR="004A100A" w:rsidRPr="0028573E" w:rsidRDefault="004A100A" w:rsidP="003C51DF">
                  <w:pPr>
                    <w:pStyle w:val="TableParagraph"/>
                    <w:spacing w:before="2"/>
                    <w:ind w:right="212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 xml:space="preserve"> Signs and symptoms</w:t>
                  </w:r>
                </w:p>
              </w:tc>
              <w:tc>
                <w:tcPr>
                  <w:tcW w:w="1134" w:type="dxa"/>
                </w:tcPr>
                <w:p w14:paraId="30DD365F" w14:textId="77777777" w:rsidR="004A100A" w:rsidRPr="0028573E" w:rsidRDefault="004A100A" w:rsidP="003C51DF">
                  <w:pPr>
                    <w:pStyle w:val="TableParagraph"/>
                    <w:spacing w:before="2"/>
                    <w:ind w:left="124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B.T.(</w:t>
                  </w:r>
                  <w:proofErr w:type="spellStart"/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zeroday</w:t>
                  </w:r>
                  <w:proofErr w:type="spellEnd"/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268" w:type="dxa"/>
                </w:tcPr>
                <w:p w14:paraId="317BA1EB" w14:textId="5E931DEE" w:rsidR="004A100A" w:rsidRPr="0028573E" w:rsidRDefault="004A100A" w:rsidP="003C51DF">
                  <w:pPr>
                    <w:pStyle w:val="TableParagraph"/>
                    <w:spacing w:before="2" w:line="360" w:lineRule="auto"/>
                    <w:ind w:left="405" w:right="277" w:hanging="101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M.T.</w:t>
                  </w:r>
                  <w: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 xml:space="preserve"> </w:t>
                  </w: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(after13</w:t>
                  </w: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  <w:vertAlign w:val="superscript"/>
                    </w:rPr>
                    <w:t>th</w:t>
                  </w: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ay)</w:t>
                  </w:r>
                </w:p>
              </w:tc>
              <w:tc>
                <w:tcPr>
                  <w:tcW w:w="1701" w:type="dxa"/>
                </w:tcPr>
                <w:p w14:paraId="6EFF922E" w14:textId="77777777" w:rsidR="004A100A" w:rsidRPr="0028573E" w:rsidRDefault="004A100A" w:rsidP="003C51DF">
                  <w:pPr>
                    <w:pStyle w:val="TableParagraph"/>
                    <w:spacing w:before="2" w:line="360" w:lineRule="auto"/>
                    <w:ind w:left="625" w:right="91" w:hanging="505"/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A.T. (after 35</w:t>
                  </w: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  <w:vertAlign w:val="superscript"/>
                    </w:rPr>
                    <w:t>th</w:t>
                  </w: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ay)</w:t>
                  </w:r>
                </w:p>
              </w:tc>
            </w:tr>
            <w:tr w:rsidR="004A100A" w:rsidRPr="0028573E" w14:paraId="656E91AA" w14:textId="77777777" w:rsidTr="00F30FFB">
              <w:trPr>
                <w:trHeight w:val="515"/>
              </w:trPr>
              <w:tc>
                <w:tcPr>
                  <w:tcW w:w="846" w:type="dxa"/>
                </w:tcPr>
                <w:p w14:paraId="2556FF8E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567" w:type="dxa"/>
                </w:tcPr>
                <w:p w14:paraId="1596AD46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Chronic fatigue</w:t>
                  </w:r>
                </w:p>
              </w:tc>
              <w:tc>
                <w:tcPr>
                  <w:tcW w:w="1134" w:type="dxa"/>
                </w:tcPr>
                <w:p w14:paraId="5082233B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2B8E6F3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124E6B14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0EAAE3A6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5DD717D3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567" w:type="dxa"/>
                </w:tcPr>
                <w:p w14:paraId="1FB9D72A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Dyspnea</w:t>
                  </w:r>
                </w:p>
              </w:tc>
              <w:tc>
                <w:tcPr>
                  <w:tcW w:w="1134" w:type="dxa"/>
                </w:tcPr>
                <w:p w14:paraId="3780341C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4C5BE572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7C7E26F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693FACD1" w14:textId="77777777" w:rsidTr="00F30FFB">
              <w:trPr>
                <w:trHeight w:val="461"/>
              </w:trPr>
              <w:tc>
                <w:tcPr>
                  <w:tcW w:w="846" w:type="dxa"/>
                </w:tcPr>
                <w:p w14:paraId="4CEC1711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567" w:type="dxa"/>
                </w:tcPr>
                <w:p w14:paraId="183DD71F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Shortness of breath</w:t>
                  </w:r>
                </w:p>
              </w:tc>
              <w:tc>
                <w:tcPr>
                  <w:tcW w:w="1134" w:type="dxa"/>
                </w:tcPr>
                <w:p w14:paraId="177281FA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1EF112C3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21698C7F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122BEEBA" w14:textId="77777777" w:rsidTr="00F30FFB">
              <w:trPr>
                <w:trHeight w:val="539"/>
              </w:trPr>
              <w:tc>
                <w:tcPr>
                  <w:tcW w:w="846" w:type="dxa"/>
                </w:tcPr>
                <w:p w14:paraId="4AD5AF1C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567" w:type="dxa"/>
                </w:tcPr>
                <w:p w14:paraId="02AB8F35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Chest pain</w:t>
                  </w:r>
                </w:p>
              </w:tc>
              <w:tc>
                <w:tcPr>
                  <w:tcW w:w="1134" w:type="dxa"/>
                </w:tcPr>
                <w:p w14:paraId="0AA1830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712D564D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7354AAD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773F64B4" w14:textId="77777777" w:rsidTr="00F30FFB">
              <w:trPr>
                <w:trHeight w:val="575"/>
              </w:trPr>
              <w:tc>
                <w:tcPr>
                  <w:tcW w:w="846" w:type="dxa"/>
                </w:tcPr>
                <w:p w14:paraId="3A721496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567" w:type="dxa"/>
                </w:tcPr>
                <w:p w14:paraId="458C8F1D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Headache</w:t>
                  </w:r>
                </w:p>
              </w:tc>
              <w:tc>
                <w:tcPr>
                  <w:tcW w:w="1134" w:type="dxa"/>
                </w:tcPr>
                <w:p w14:paraId="3C5B3675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12450810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7D531451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1AE05C19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56074234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567" w:type="dxa"/>
                </w:tcPr>
                <w:p w14:paraId="6F83A59F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Loss of smell/taste</w:t>
                  </w:r>
                </w:p>
              </w:tc>
              <w:tc>
                <w:tcPr>
                  <w:tcW w:w="1134" w:type="dxa"/>
                </w:tcPr>
                <w:p w14:paraId="2875B1B6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462F4ACA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1F54FFA7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3C838E91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2C39E7ED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2567" w:type="dxa"/>
                </w:tcPr>
                <w:p w14:paraId="44833575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Muscle and joint pain</w:t>
                  </w:r>
                </w:p>
              </w:tc>
              <w:tc>
                <w:tcPr>
                  <w:tcW w:w="1134" w:type="dxa"/>
                </w:tcPr>
                <w:p w14:paraId="78A6927B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294E75B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4207B3A5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6E214C99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1E013169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567" w:type="dxa"/>
                </w:tcPr>
                <w:p w14:paraId="2ED14FBA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Depression</w:t>
                  </w:r>
                </w:p>
              </w:tc>
              <w:tc>
                <w:tcPr>
                  <w:tcW w:w="1134" w:type="dxa"/>
                </w:tcPr>
                <w:p w14:paraId="2EEC7075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3FA302D5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6BB08669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77FB1ACC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0E847D80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2567" w:type="dxa"/>
                </w:tcPr>
                <w:p w14:paraId="0BCF4AFB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Anxiety</w:t>
                  </w:r>
                </w:p>
              </w:tc>
              <w:tc>
                <w:tcPr>
                  <w:tcW w:w="1134" w:type="dxa"/>
                </w:tcPr>
                <w:p w14:paraId="2A7C2A7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7876FD29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07DB027D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3218C25C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773FF672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2567" w:type="dxa"/>
                </w:tcPr>
                <w:p w14:paraId="6BDE7ACF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Insomnia</w:t>
                  </w:r>
                </w:p>
              </w:tc>
              <w:tc>
                <w:tcPr>
                  <w:tcW w:w="1134" w:type="dxa"/>
                </w:tcPr>
                <w:p w14:paraId="511A39BB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76258F60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19FA4AEA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435F9404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7AE5049B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2567" w:type="dxa"/>
                </w:tcPr>
                <w:p w14:paraId="3EEEAF8F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Itchy body</w:t>
                  </w:r>
                </w:p>
              </w:tc>
              <w:tc>
                <w:tcPr>
                  <w:tcW w:w="1134" w:type="dxa"/>
                </w:tcPr>
                <w:p w14:paraId="65D1E786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40ABF312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1F98C8E4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47A7A1DF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44BE3857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567" w:type="dxa"/>
                </w:tcPr>
                <w:p w14:paraId="5084481B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Heart palpitations</w:t>
                  </w:r>
                </w:p>
              </w:tc>
              <w:tc>
                <w:tcPr>
                  <w:tcW w:w="1134" w:type="dxa"/>
                </w:tcPr>
                <w:p w14:paraId="7DCF203A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0E144AE8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3B8A673F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1648685F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04F9B484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2567" w:type="dxa"/>
                </w:tcPr>
                <w:p w14:paraId="7A8EF0E2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Tachycardia</w:t>
                  </w:r>
                </w:p>
              </w:tc>
              <w:tc>
                <w:tcPr>
                  <w:tcW w:w="1134" w:type="dxa"/>
                </w:tcPr>
                <w:p w14:paraId="58BC1280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421E90D7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29A767D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577CE98D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72D8CB3E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2567" w:type="dxa"/>
                </w:tcPr>
                <w:p w14:paraId="01F9F559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Anorexia</w:t>
                  </w:r>
                </w:p>
              </w:tc>
              <w:tc>
                <w:tcPr>
                  <w:tcW w:w="1134" w:type="dxa"/>
                </w:tcPr>
                <w:p w14:paraId="6D46197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354CDF87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6128060C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129EBDA8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6E18B557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2567" w:type="dxa"/>
                </w:tcPr>
                <w:p w14:paraId="44F1B2C1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Tingling fingertips</w:t>
                  </w:r>
                </w:p>
              </w:tc>
              <w:tc>
                <w:tcPr>
                  <w:tcW w:w="1134" w:type="dxa"/>
                </w:tcPr>
                <w:p w14:paraId="0763828A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0F93953E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2BD12C57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  <w:tr w:rsidR="004A100A" w:rsidRPr="0028573E" w14:paraId="3390BA2D" w14:textId="77777777" w:rsidTr="00F30FFB">
              <w:trPr>
                <w:trHeight w:val="666"/>
              </w:trPr>
              <w:tc>
                <w:tcPr>
                  <w:tcW w:w="846" w:type="dxa"/>
                </w:tcPr>
                <w:p w14:paraId="6EDE8469" w14:textId="77777777" w:rsidR="004A100A" w:rsidRPr="0028573E" w:rsidRDefault="004A100A" w:rsidP="003C51DF">
                  <w:pPr>
                    <w:pStyle w:val="TableParagraph"/>
                    <w:spacing w:before="1"/>
                    <w:ind w:left="116" w:right="114"/>
                    <w:jc w:val="center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2567" w:type="dxa"/>
                </w:tcPr>
                <w:p w14:paraId="698A9AB1" w14:textId="77777777" w:rsidR="004A100A" w:rsidRPr="0028573E" w:rsidRDefault="004A100A" w:rsidP="003C51DF">
                  <w:pPr>
                    <w:pStyle w:val="TableParagraph"/>
                    <w:spacing w:before="1"/>
                    <w:ind w:right="212"/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iCs/>
                      <w:sz w:val="24"/>
                      <w:szCs w:val="24"/>
                    </w:rPr>
                    <w:t>Brain fog</w:t>
                  </w:r>
                </w:p>
              </w:tc>
              <w:tc>
                <w:tcPr>
                  <w:tcW w:w="1134" w:type="dxa"/>
                </w:tcPr>
                <w:p w14:paraId="055D5D88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2268" w:type="dxa"/>
                </w:tcPr>
                <w:p w14:paraId="69D9ED17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68697E85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  <w:p w14:paraId="32279520" w14:textId="77777777" w:rsidR="004A100A" w:rsidRPr="0028573E" w:rsidRDefault="004A100A" w:rsidP="003C51DF">
                  <w:pPr>
                    <w:pStyle w:val="TableParagraph"/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</w:p>
              </w:tc>
            </w:tr>
          </w:tbl>
          <w:p w14:paraId="336856CA" w14:textId="75221FFC" w:rsidR="004A100A" w:rsidRDefault="004A100A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6D5EB56A" w14:textId="77777777" w:rsidR="004A100A" w:rsidRDefault="004A100A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250121B0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4A7420BE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2F5A353B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7BFB50B2" w14:textId="77777777" w:rsidR="00F30FFB" w:rsidRDefault="004A100A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</w:t>
            </w:r>
          </w:p>
          <w:p w14:paraId="6DC96AAB" w14:textId="77777777" w:rsidR="00F30FFB" w:rsidRDefault="00F30FFB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7A64C713" w14:textId="77777777" w:rsidR="003D5FF8" w:rsidRDefault="003D5FF8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42929773" w14:textId="77777777" w:rsidR="003D5FF8" w:rsidRDefault="003D5FF8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14D4C2CA" w14:textId="77777777" w:rsidR="003D5FF8" w:rsidRDefault="003D5FF8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595BE615" w14:textId="77777777" w:rsidR="003D5FF8" w:rsidRDefault="003D5FF8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3ACF0E4C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09214619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57347B5A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5B06AD15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4C377D4E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2826049A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5AFD3E30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162CB07E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5D07162C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0315EBBC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79A9C569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10B91AE0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08AFC578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126FCD7F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255FBC40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0B598D91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49F88FDE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1C967CFC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0E74B8AB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75BEBFAC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01622B83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6747A175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155774A8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74290FA4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3C8C2B19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032F37EB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7AD98034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10A0E27C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0F78C7EA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5A820E8A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6AA3A56C" w14:textId="77777777" w:rsidR="00173439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14:paraId="6CB63E55" w14:textId="378510F8" w:rsidR="004A100A" w:rsidRPr="0028573E" w:rsidRDefault="00173439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 xml:space="preserve">                                  </w:t>
            </w:r>
            <w:r w:rsidR="004A100A" w:rsidRPr="0028573E">
              <w:rPr>
                <w:rFonts w:asciiTheme="minorHAnsi" w:hAnsiTheme="minorHAnsi" w:cstheme="minorHAnsi"/>
                <w:b/>
                <w:sz w:val="24"/>
                <w:szCs w:val="24"/>
              </w:rPr>
              <w:t>Follow up observational table</w:t>
            </w:r>
            <w:r w:rsidR="004A100A">
              <w:rPr>
                <w:rFonts w:asciiTheme="minorHAnsi" w:hAnsiTheme="minorHAnsi" w:cstheme="minorHAnsi"/>
                <w:b/>
                <w:sz w:val="24"/>
                <w:szCs w:val="24"/>
              </w:rPr>
              <w:t>-2</w:t>
            </w:r>
          </w:p>
          <w:p w14:paraId="26823898" w14:textId="77777777" w:rsidR="004A100A" w:rsidRPr="0028573E" w:rsidRDefault="004A100A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8573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  <w:tbl>
            <w:tblPr>
              <w:tblStyle w:val="TableGrid"/>
              <w:tblW w:w="7222" w:type="dxa"/>
              <w:tblLayout w:type="fixed"/>
              <w:tblLook w:val="04A0" w:firstRow="1" w:lastRow="0" w:firstColumn="1" w:lastColumn="0" w:noHBand="0" w:noVBand="1"/>
            </w:tblPr>
            <w:tblGrid>
              <w:gridCol w:w="1689"/>
              <w:gridCol w:w="1156"/>
              <w:gridCol w:w="1275"/>
              <w:gridCol w:w="1701"/>
              <w:gridCol w:w="1401"/>
            </w:tblGrid>
            <w:tr w:rsidR="004A100A" w:rsidRPr="0028573E" w14:paraId="5A9B72FC" w14:textId="77777777" w:rsidTr="003D5FF8">
              <w:trPr>
                <w:trHeight w:val="279"/>
              </w:trPr>
              <w:tc>
                <w:tcPr>
                  <w:tcW w:w="1689" w:type="dxa"/>
                </w:tcPr>
                <w:p w14:paraId="6CC1E07B" w14:textId="4750CB08" w:rsidR="004A100A" w:rsidRPr="0028573E" w:rsidRDefault="003D5FF8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 xml:space="preserve">Examination </w:t>
                  </w:r>
                </w:p>
              </w:tc>
              <w:tc>
                <w:tcPr>
                  <w:tcW w:w="1156" w:type="dxa"/>
                </w:tcPr>
                <w:p w14:paraId="64CDB08A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ay 0</w:t>
                  </w:r>
                </w:p>
              </w:tc>
              <w:tc>
                <w:tcPr>
                  <w:tcW w:w="1275" w:type="dxa"/>
                </w:tcPr>
                <w:p w14:paraId="41FA80AA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ay 5</w:t>
                  </w:r>
                </w:p>
              </w:tc>
              <w:tc>
                <w:tcPr>
                  <w:tcW w:w="1701" w:type="dxa"/>
                </w:tcPr>
                <w:p w14:paraId="4226CE21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ay 6-14</w:t>
                  </w:r>
                </w:p>
              </w:tc>
              <w:tc>
                <w:tcPr>
                  <w:tcW w:w="1401" w:type="dxa"/>
                </w:tcPr>
                <w:p w14:paraId="65BE8FB1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ay 35</w:t>
                  </w:r>
                </w:p>
              </w:tc>
            </w:tr>
            <w:tr w:rsidR="004A100A" w:rsidRPr="0028573E" w14:paraId="5DF8D24B" w14:textId="77777777" w:rsidTr="003D5FF8">
              <w:trPr>
                <w:trHeight w:val="279"/>
              </w:trPr>
              <w:tc>
                <w:tcPr>
                  <w:tcW w:w="1689" w:type="dxa"/>
                </w:tcPr>
                <w:p w14:paraId="189706CA" w14:textId="73D4ACFF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Mala</w:t>
                  </w:r>
                  <w:r w:rsidR="003D5FF8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 (stool)</w:t>
                  </w:r>
                </w:p>
              </w:tc>
              <w:tc>
                <w:tcPr>
                  <w:tcW w:w="1156" w:type="dxa"/>
                </w:tcPr>
                <w:p w14:paraId="74EC33AB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5" w:type="dxa"/>
                </w:tcPr>
                <w:p w14:paraId="2487217B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6F1C36FC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01" w:type="dxa"/>
                </w:tcPr>
                <w:p w14:paraId="28765071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18AB68EC" w14:textId="77777777" w:rsidTr="003D5FF8">
              <w:trPr>
                <w:trHeight w:val="290"/>
              </w:trPr>
              <w:tc>
                <w:tcPr>
                  <w:tcW w:w="1689" w:type="dxa"/>
                </w:tcPr>
                <w:p w14:paraId="2DA87FE2" w14:textId="6899D7EC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Mutra</w:t>
                  </w:r>
                  <w:r w:rsidR="003D5FF8">
                    <w:rPr>
                      <w:rFonts w:asciiTheme="minorHAnsi" w:hAnsiTheme="minorHAnsi" w:cstheme="minorHAnsi"/>
                      <w:sz w:val="24"/>
                      <w:szCs w:val="24"/>
                    </w:rPr>
                    <w:t>(urine)</w:t>
                  </w:r>
                </w:p>
              </w:tc>
              <w:tc>
                <w:tcPr>
                  <w:tcW w:w="1156" w:type="dxa"/>
                </w:tcPr>
                <w:p w14:paraId="343EC583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5" w:type="dxa"/>
                </w:tcPr>
                <w:p w14:paraId="672C0635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1EF7145F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01" w:type="dxa"/>
                </w:tcPr>
                <w:p w14:paraId="07D5305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2D69675D" w14:textId="77777777" w:rsidTr="003D5FF8">
              <w:trPr>
                <w:trHeight w:val="279"/>
              </w:trPr>
              <w:tc>
                <w:tcPr>
                  <w:tcW w:w="1689" w:type="dxa"/>
                </w:tcPr>
                <w:p w14:paraId="02E4E2E1" w14:textId="707DB2D5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proofErr w:type="spellStart"/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Shuddha</w:t>
                  </w:r>
                  <w:proofErr w:type="spellEnd"/>
                  <w:r w:rsidR="003D5FF8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 (hunger)</w:t>
                  </w:r>
                </w:p>
              </w:tc>
              <w:tc>
                <w:tcPr>
                  <w:tcW w:w="1156" w:type="dxa"/>
                </w:tcPr>
                <w:p w14:paraId="21E08D9C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5" w:type="dxa"/>
                </w:tcPr>
                <w:p w14:paraId="3EA5522C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674E2AD0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01" w:type="dxa"/>
                </w:tcPr>
                <w:p w14:paraId="3CCD5CAF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27B967C2" w14:textId="77777777" w:rsidTr="003D5FF8">
              <w:trPr>
                <w:trHeight w:val="279"/>
              </w:trPr>
              <w:tc>
                <w:tcPr>
                  <w:tcW w:w="1689" w:type="dxa"/>
                </w:tcPr>
                <w:p w14:paraId="3FAF20B2" w14:textId="25A4E190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Nidra</w:t>
                  </w:r>
                  <w:r w:rsidR="003D5FF8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 (sleep)</w:t>
                  </w:r>
                </w:p>
              </w:tc>
              <w:tc>
                <w:tcPr>
                  <w:tcW w:w="1156" w:type="dxa"/>
                </w:tcPr>
                <w:p w14:paraId="3C861233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5" w:type="dxa"/>
                </w:tcPr>
                <w:p w14:paraId="7E74F794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684AECCA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01" w:type="dxa"/>
                </w:tcPr>
                <w:p w14:paraId="1D6ADD5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3091AA01" w14:textId="77777777" w:rsidTr="003D5FF8">
              <w:trPr>
                <w:trHeight w:val="279"/>
              </w:trPr>
              <w:tc>
                <w:tcPr>
                  <w:tcW w:w="1689" w:type="dxa"/>
                </w:tcPr>
                <w:p w14:paraId="0ECE5692" w14:textId="0DE23B63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proofErr w:type="spellStart"/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Pipasa</w:t>
                  </w:r>
                  <w:proofErr w:type="spellEnd"/>
                  <w:r w:rsidR="003D5FF8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 (thirst)</w:t>
                  </w:r>
                </w:p>
              </w:tc>
              <w:tc>
                <w:tcPr>
                  <w:tcW w:w="1156" w:type="dxa"/>
                </w:tcPr>
                <w:p w14:paraId="1CDBD165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5" w:type="dxa"/>
                </w:tcPr>
                <w:p w14:paraId="37FCC591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77341627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01" w:type="dxa"/>
                </w:tcPr>
                <w:p w14:paraId="2442C524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6512780A" w14:textId="77777777" w:rsidTr="003D5FF8">
              <w:trPr>
                <w:trHeight w:val="290"/>
              </w:trPr>
              <w:tc>
                <w:tcPr>
                  <w:tcW w:w="1689" w:type="dxa"/>
                </w:tcPr>
                <w:p w14:paraId="5F33BD7B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BP</w:t>
                  </w:r>
                </w:p>
              </w:tc>
              <w:tc>
                <w:tcPr>
                  <w:tcW w:w="1156" w:type="dxa"/>
                </w:tcPr>
                <w:p w14:paraId="5EF8FEB5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5" w:type="dxa"/>
                </w:tcPr>
                <w:p w14:paraId="11505C98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52FCE9D7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01" w:type="dxa"/>
                </w:tcPr>
                <w:p w14:paraId="4BA3C6E7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42DDBDE1" w14:textId="77777777" w:rsidTr="003D5FF8">
              <w:trPr>
                <w:trHeight w:val="279"/>
              </w:trPr>
              <w:tc>
                <w:tcPr>
                  <w:tcW w:w="1689" w:type="dxa"/>
                </w:tcPr>
                <w:p w14:paraId="1093F599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PR</w:t>
                  </w:r>
                </w:p>
              </w:tc>
              <w:tc>
                <w:tcPr>
                  <w:tcW w:w="1156" w:type="dxa"/>
                </w:tcPr>
                <w:p w14:paraId="17419985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5" w:type="dxa"/>
                </w:tcPr>
                <w:p w14:paraId="4AAB39DD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25D7B61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01" w:type="dxa"/>
                </w:tcPr>
                <w:p w14:paraId="5F7266C7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306D5D4A" w14:textId="77777777" w:rsidTr="003D5FF8">
              <w:trPr>
                <w:trHeight w:val="279"/>
              </w:trPr>
              <w:tc>
                <w:tcPr>
                  <w:tcW w:w="1689" w:type="dxa"/>
                </w:tcPr>
                <w:p w14:paraId="4FCA358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SPO2</w:t>
                  </w:r>
                </w:p>
              </w:tc>
              <w:tc>
                <w:tcPr>
                  <w:tcW w:w="1156" w:type="dxa"/>
                </w:tcPr>
                <w:p w14:paraId="1B757A1B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5" w:type="dxa"/>
                </w:tcPr>
                <w:p w14:paraId="04DA1868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3DE702E8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401" w:type="dxa"/>
                </w:tcPr>
                <w:p w14:paraId="62674FCD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</w:tbl>
          <w:p w14:paraId="350855C4" w14:textId="06E8C939" w:rsidR="003D5FF8" w:rsidRDefault="004A100A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8573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</w:t>
            </w:r>
          </w:p>
          <w:p w14:paraId="268065B3" w14:textId="4246E692" w:rsidR="004A100A" w:rsidRPr="0028573E" w:rsidRDefault="004A100A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8573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                   </w:t>
            </w:r>
            <w:r w:rsidRPr="0028573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Follow up Observation Table 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-3</w:t>
            </w:r>
          </w:p>
          <w:p w14:paraId="26CA5720" w14:textId="77777777" w:rsidR="004A100A" w:rsidRPr="0028573E" w:rsidRDefault="004A100A" w:rsidP="003C51D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8573E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         </w:t>
            </w:r>
          </w:p>
          <w:tbl>
            <w:tblPr>
              <w:tblStyle w:val="TableGrid"/>
              <w:tblW w:w="8918" w:type="dxa"/>
              <w:tblLayout w:type="fixed"/>
              <w:tblLook w:val="04A0" w:firstRow="1" w:lastRow="0" w:firstColumn="1" w:lastColumn="0" w:noHBand="0" w:noVBand="1"/>
            </w:tblPr>
            <w:tblGrid>
              <w:gridCol w:w="3957"/>
              <w:gridCol w:w="1984"/>
              <w:gridCol w:w="1276"/>
              <w:gridCol w:w="1701"/>
            </w:tblGrid>
            <w:tr w:rsidR="004A100A" w:rsidRPr="0028573E" w14:paraId="1A945DF3" w14:textId="77777777" w:rsidTr="00173439">
              <w:trPr>
                <w:trHeight w:val="437"/>
              </w:trPr>
              <w:tc>
                <w:tcPr>
                  <w:tcW w:w="3957" w:type="dxa"/>
                </w:tcPr>
                <w:p w14:paraId="3B7D2AF6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Scales</w:t>
                  </w:r>
                </w:p>
              </w:tc>
              <w:tc>
                <w:tcPr>
                  <w:tcW w:w="1984" w:type="dxa"/>
                </w:tcPr>
                <w:p w14:paraId="4BE5EC05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ay 0</w:t>
                  </w:r>
                </w:p>
              </w:tc>
              <w:tc>
                <w:tcPr>
                  <w:tcW w:w="1276" w:type="dxa"/>
                </w:tcPr>
                <w:p w14:paraId="4E9C4EB0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 xml:space="preserve">   Day 14</w:t>
                  </w:r>
                </w:p>
              </w:tc>
              <w:tc>
                <w:tcPr>
                  <w:tcW w:w="1701" w:type="dxa"/>
                </w:tcPr>
                <w:p w14:paraId="5D838BBB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  <w:t>Day 35</w:t>
                  </w:r>
                </w:p>
              </w:tc>
            </w:tr>
            <w:tr w:rsidR="004A100A" w:rsidRPr="0028573E" w14:paraId="02803A58" w14:textId="77777777" w:rsidTr="00173439">
              <w:trPr>
                <w:trHeight w:val="445"/>
              </w:trPr>
              <w:tc>
                <w:tcPr>
                  <w:tcW w:w="3957" w:type="dxa"/>
                </w:tcPr>
                <w:p w14:paraId="48E50506" w14:textId="77777777" w:rsidR="004A100A" w:rsidRPr="00BB6FD6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BB6FD6">
                    <w:rPr>
                      <w:rFonts w:asciiTheme="minorHAnsi" w:hAnsiTheme="minorHAnsi" w:cstheme="minorHAnsi"/>
                      <w:sz w:val="24"/>
                      <w:szCs w:val="24"/>
                    </w:rPr>
                    <w:t>Fatigue severity scale</w:t>
                  </w:r>
                </w:p>
              </w:tc>
              <w:tc>
                <w:tcPr>
                  <w:tcW w:w="1984" w:type="dxa"/>
                </w:tcPr>
                <w:p w14:paraId="14FE978A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0608533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086E174B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6A77D432" w14:textId="77777777" w:rsidTr="00173439">
              <w:trPr>
                <w:trHeight w:val="554"/>
              </w:trPr>
              <w:tc>
                <w:tcPr>
                  <w:tcW w:w="3957" w:type="dxa"/>
                </w:tcPr>
                <w:p w14:paraId="0C4AE7E3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MMRC Dyspnea scale</w:t>
                  </w:r>
                </w:p>
              </w:tc>
              <w:tc>
                <w:tcPr>
                  <w:tcW w:w="1984" w:type="dxa"/>
                </w:tcPr>
                <w:p w14:paraId="30AE9F7F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3629A62B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76D87E7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57726E8A" w14:textId="77777777" w:rsidTr="00173439">
              <w:trPr>
                <w:trHeight w:val="325"/>
              </w:trPr>
              <w:tc>
                <w:tcPr>
                  <w:tcW w:w="3957" w:type="dxa"/>
                </w:tcPr>
                <w:p w14:paraId="12147AE0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sz w:val="24"/>
                      <w:szCs w:val="24"/>
                    </w:rPr>
                    <w:t>Chest pain scale</w:t>
                  </w:r>
                </w:p>
              </w:tc>
              <w:tc>
                <w:tcPr>
                  <w:tcW w:w="1984" w:type="dxa"/>
                </w:tcPr>
                <w:p w14:paraId="36BAAEC1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32CEF19D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4817E329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7C37ED08" w14:textId="77777777" w:rsidTr="00173439">
              <w:trPr>
                <w:trHeight w:val="414"/>
              </w:trPr>
              <w:tc>
                <w:tcPr>
                  <w:tcW w:w="3957" w:type="dxa"/>
                </w:tcPr>
                <w:p w14:paraId="5C078B6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VAS scale</w:t>
                  </w:r>
                </w:p>
              </w:tc>
              <w:tc>
                <w:tcPr>
                  <w:tcW w:w="1984" w:type="dxa"/>
                </w:tcPr>
                <w:p w14:paraId="287B13FB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14BA54CF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4B544DC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7C01F88E" w14:textId="77777777" w:rsidTr="00173439">
              <w:trPr>
                <w:trHeight w:val="554"/>
              </w:trPr>
              <w:tc>
                <w:tcPr>
                  <w:tcW w:w="3957" w:type="dxa"/>
                </w:tcPr>
                <w:p w14:paraId="088D38C8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Smell and Taste scale</w:t>
                  </w:r>
                </w:p>
              </w:tc>
              <w:tc>
                <w:tcPr>
                  <w:tcW w:w="1984" w:type="dxa"/>
                </w:tcPr>
                <w:p w14:paraId="2CC80149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0FE622F1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0AD72DBA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3CECAB95" w14:textId="77777777" w:rsidTr="00173439">
              <w:trPr>
                <w:trHeight w:val="449"/>
              </w:trPr>
              <w:tc>
                <w:tcPr>
                  <w:tcW w:w="3957" w:type="dxa"/>
                </w:tcPr>
                <w:p w14:paraId="72A9646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WOMAC scale</w:t>
                  </w:r>
                </w:p>
              </w:tc>
              <w:tc>
                <w:tcPr>
                  <w:tcW w:w="1984" w:type="dxa"/>
                </w:tcPr>
                <w:p w14:paraId="677ED21C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074F69A5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0C94A0E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3D882281" w14:textId="77777777" w:rsidTr="00173439">
              <w:trPr>
                <w:trHeight w:val="440"/>
              </w:trPr>
              <w:tc>
                <w:tcPr>
                  <w:tcW w:w="3957" w:type="dxa"/>
                </w:tcPr>
                <w:p w14:paraId="5E7F56C8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Hamilton depression scale </w:t>
                  </w:r>
                </w:p>
              </w:tc>
              <w:tc>
                <w:tcPr>
                  <w:tcW w:w="1984" w:type="dxa"/>
                </w:tcPr>
                <w:p w14:paraId="563126D3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36AB4345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63408701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021EABED" w14:textId="77777777" w:rsidTr="00173439">
              <w:trPr>
                <w:trHeight w:val="554"/>
              </w:trPr>
              <w:tc>
                <w:tcPr>
                  <w:tcW w:w="3957" w:type="dxa"/>
                </w:tcPr>
                <w:p w14:paraId="2AA09358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Hamilton anxiety scale</w:t>
                  </w:r>
                </w:p>
              </w:tc>
              <w:tc>
                <w:tcPr>
                  <w:tcW w:w="1984" w:type="dxa"/>
                </w:tcPr>
                <w:p w14:paraId="6D4160B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002782A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06CD03FD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0D6F55D4" w14:textId="77777777" w:rsidTr="00173439">
              <w:trPr>
                <w:trHeight w:val="426"/>
              </w:trPr>
              <w:tc>
                <w:tcPr>
                  <w:tcW w:w="3957" w:type="dxa"/>
                </w:tcPr>
                <w:p w14:paraId="6DB648A0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Insomnia severity index</w:t>
                  </w:r>
                </w:p>
              </w:tc>
              <w:tc>
                <w:tcPr>
                  <w:tcW w:w="1984" w:type="dxa"/>
                </w:tcPr>
                <w:p w14:paraId="050D1327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61A46767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7B1FC90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6A327D24" w14:textId="77777777" w:rsidTr="00173439">
              <w:trPr>
                <w:trHeight w:val="277"/>
              </w:trPr>
              <w:tc>
                <w:tcPr>
                  <w:tcW w:w="3957" w:type="dxa"/>
                </w:tcPr>
                <w:p w14:paraId="033C627D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Cough severity index</w:t>
                  </w:r>
                </w:p>
              </w:tc>
              <w:tc>
                <w:tcPr>
                  <w:tcW w:w="1984" w:type="dxa"/>
                </w:tcPr>
                <w:p w14:paraId="3E9AF8ED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5A4C79AF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42E51A65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058D1FAC" w14:textId="77777777" w:rsidTr="00173439">
              <w:trPr>
                <w:trHeight w:val="395"/>
              </w:trPr>
              <w:tc>
                <w:tcPr>
                  <w:tcW w:w="3957" w:type="dxa"/>
                </w:tcPr>
                <w:p w14:paraId="2DF7AFDC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Facial aging scale</w:t>
                  </w:r>
                </w:p>
              </w:tc>
              <w:tc>
                <w:tcPr>
                  <w:tcW w:w="1984" w:type="dxa"/>
                </w:tcPr>
                <w:p w14:paraId="12226656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4CBCBBCC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7F7D50A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05BB5C30" w14:textId="77777777" w:rsidTr="00173439">
              <w:trPr>
                <w:trHeight w:val="429"/>
              </w:trPr>
              <w:tc>
                <w:tcPr>
                  <w:tcW w:w="3957" w:type="dxa"/>
                </w:tcPr>
                <w:p w14:paraId="1204B1B9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Dizziness scale</w:t>
                  </w:r>
                </w:p>
              </w:tc>
              <w:tc>
                <w:tcPr>
                  <w:tcW w:w="1984" w:type="dxa"/>
                </w:tcPr>
                <w:p w14:paraId="5922CE70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27567C6D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3BF01DF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532F435F" w14:textId="77777777" w:rsidTr="00173439">
              <w:trPr>
                <w:trHeight w:val="554"/>
              </w:trPr>
              <w:tc>
                <w:tcPr>
                  <w:tcW w:w="3957" w:type="dxa"/>
                </w:tcPr>
                <w:p w14:paraId="7FCC58C7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proofErr w:type="spellStart"/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>Pittsburge</w:t>
                  </w:r>
                  <w:proofErr w:type="spellEnd"/>
                  <w:r w:rsidRPr="0028573E">
                    <w:rPr>
                      <w:rFonts w:asciiTheme="minorHAnsi" w:hAnsiTheme="minorHAnsi" w:cstheme="minorHAnsi"/>
                      <w:sz w:val="24"/>
                      <w:szCs w:val="24"/>
                    </w:rPr>
                    <w:t xml:space="preserve"> severity quality index</w:t>
                  </w:r>
                </w:p>
              </w:tc>
              <w:tc>
                <w:tcPr>
                  <w:tcW w:w="1984" w:type="dxa"/>
                </w:tcPr>
                <w:p w14:paraId="5D76C519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30744532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778F6554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2F522925" w14:textId="77777777" w:rsidTr="00173439">
              <w:trPr>
                <w:trHeight w:val="554"/>
              </w:trPr>
              <w:tc>
                <w:tcPr>
                  <w:tcW w:w="3957" w:type="dxa"/>
                </w:tcPr>
                <w:p w14:paraId="57387717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sz w:val="24"/>
                      <w:szCs w:val="24"/>
                    </w:rPr>
                    <w:t>Functional status scale</w:t>
                  </w:r>
                </w:p>
              </w:tc>
              <w:tc>
                <w:tcPr>
                  <w:tcW w:w="1984" w:type="dxa"/>
                </w:tcPr>
                <w:p w14:paraId="2C3D968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51C5A053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25A468B8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4A100A" w:rsidRPr="0028573E" w14:paraId="29DB6951" w14:textId="77777777" w:rsidTr="00173439">
              <w:trPr>
                <w:trHeight w:val="554"/>
              </w:trPr>
              <w:tc>
                <w:tcPr>
                  <w:tcW w:w="3957" w:type="dxa"/>
                </w:tcPr>
                <w:p w14:paraId="7E014329" w14:textId="77777777" w:rsidR="004A100A" w:rsidRDefault="004A100A" w:rsidP="003C51DF">
                  <w:pPr>
                    <w:rPr>
                      <w:rFonts w:asciiTheme="minorHAnsi" w:hAnsiTheme="minorHAnsi" w:cstheme="minorHAnsi"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sz w:val="24"/>
                      <w:szCs w:val="24"/>
                    </w:rPr>
                    <w:t>Heart palpitation scale</w:t>
                  </w:r>
                </w:p>
              </w:tc>
              <w:tc>
                <w:tcPr>
                  <w:tcW w:w="1984" w:type="dxa"/>
                </w:tcPr>
                <w:p w14:paraId="117A6A1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76" w:type="dxa"/>
                </w:tcPr>
                <w:p w14:paraId="2045BBDF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2E450B9E" w14:textId="77777777" w:rsidR="004A100A" w:rsidRPr="0028573E" w:rsidRDefault="004A100A" w:rsidP="003C51DF">
                  <w:pPr>
                    <w:rPr>
                      <w:rFonts w:asciiTheme="minorHAnsi" w:hAnsiTheme="minorHAnsi" w:cstheme="minorHAnsi"/>
                      <w:b/>
                      <w:sz w:val="24"/>
                      <w:szCs w:val="24"/>
                    </w:rPr>
                  </w:pPr>
                </w:p>
              </w:tc>
            </w:tr>
          </w:tbl>
          <w:p w14:paraId="735207BA" w14:textId="77777777" w:rsidR="003D5FF8" w:rsidRDefault="003D5FF8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sz w:val="32"/>
                <w:szCs w:val="32"/>
              </w:rPr>
            </w:pPr>
          </w:p>
          <w:p w14:paraId="2F8C9486" w14:textId="667ECF5A" w:rsidR="004A100A" w:rsidRPr="00E4102A" w:rsidRDefault="00173439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32"/>
                <w:szCs w:val="32"/>
              </w:rPr>
              <w:lastRenderedPageBreak/>
              <w:t xml:space="preserve">                </w:t>
            </w:r>
            <w:r w:rsidR="00F30FFB">
              <w:rPr>
                <w:rFonts w:asciiTheme="minorHAnsi" w:hAnsiTheme="minorHAnsi" w:cstheme="minorHAnsi"/>
                <w:b/>
                <w:sz w:val="32"/>
                <w:szCs w:val="32"/>
              </w:rPr>
              <w:t xml:space="preserve">    </w:t>
            </w:r>
            <w:r w:rsidR="004A100A" w:rsidRPr="00E4102A">
              <w:rPr>
                <w:rFonts w:asciiTheme="minorHAnsi" w:hAnsiTheme="minorHAnsi" w:cstheme="minorHAnsi"/>
                <w:b/>
                <w:sz w:val="28"/>
                <w:szCs w:val="28"/>
              </w:rPr>
              <w:t>Follow up Observation table -</w:t>
            </w:r>
            <w:r w:rsidR="004A100A">
              <w:rPr>
                <w:rFonts w:asciiTheme="minorHAnsi" w:hAnsiTheme="minorHAnsi" w:cstheme="minorHAnsi"/>
                <w:b/>
                <w:sz w:val="28"/>
                <w:szCs w:val="28"/>
              </w:rPr>
              <w:t>4</w:t>
            </w:r>
          </w:p>
          <w:tbl>
            <w:tblPr>
              <w:tblpPr w:leftFromText="180" w:rightFromText="180" w:vertAnchor="text" w:horzAnchor="page" w:tblpX="493" w:tblpY="620"/>
              <w:tblOverlap w:val="never"/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876"/>
              <w:gridCol w:w="2491"/>
              <w:gridCol w:w="1685"/>
              <w:gridCol w:w="1681"/>
            </w:tblGrid>
            <w:tr w:rsidR="004A100A" w:rsidRPr="0028573E" w14:paraId="6BF7C8F3" w14:textId="77777777" w:rsidTr="003C51DF">
              <w:trPr>
                <w:trHeight w:val="841"/>
              </w:trPr>
              <w:tc>
                <w:tcPr>
                  <w:tcW w:w="876" w:type="dxa"/>
                </w:tcPr>
                <w:p w14:paraId="3F2AB511" w14:textId="77777777" w:rsidR="004A100A" w:rsidRPr="0028573E" w:rsidRDefault="004A100A" w:rsidP="003C51DF">
                  <w:r w:rsidRPr="0028573E">
                    <w:t>Sr.</w:t>
                  </w:r>
                </w:p>
                <w:p w14:paraId="64712597" w14:textId="77777777" w:rsidR="004A100A" w:rsidRPr="0028573E" w:rsidRDefault="004A100A" w:rsidP="003C51DF">
                  <w:r w:rsidRPr="0028573E">
                    <w:t>No.</w:t>
                  </w:r>
                </w:p>
              </w:tc>
              <w:tc>
                <w:tcPr>
                  <w:tcW w:w="2491" w:type="dxa"/>
                </w:tcPr>
                <w:p w14:paraId="63BBF895" w14:textId="77777777" w:rsidR="004A100A" w:rsidRPr="0028573E" w:rsidRDefault="004A100A" w:rsidP="003C51DF">
                  <w:r>
                    <w:t xml:space="preserve">Physical Character </w:t>
                  </w:r>
                </w:p>
              </w:tc>
              <w:tc>
                <w:tcPr>
                  <w:tcW w:w="1685" w:type="dxa"/>
                </w:tcPr>
                <w:p w14:paraId="3D3C4718" w14:textId="77777777" w:rsidR="004A100A" w:rsidRPr="0028573E" w:rsidRDefault="004A100A" w:rsidP="003C51DF">
                  <w:r w:rsidRPr="0028573E">
                    <w:t>B.T. (</w:t>
                  </w:r>
                  <w:proofErr w:type="spellStart"/>
                  <w:r w:rsidRPr="0028573E">
                    <w:t>zeroday</w:t>
                  </w:r>
                  <w:proofErr w:type="spellEnd"/>
                  <w:r w:rsidRPr="0028573E">
                    <w:t>)</w:t>
                  </w:r>
                </w:p>
              </w:tc>
              <w:tc>
                <w:tcPr>
                  <w:tcW w:w="1681" w:type="dxa"/>
                </w:tcPr>
                <w:p w14:paraId="4C802AD3" w14:textId="77777777" w:rsidR="004A100A" w:rsidRPr="0028573E" w:rsidRDefault="004A100A" w:rsidP="003C51DF">
                  <w:r w:rsidRPr="0028573E">
                    <w:t>A.T(After 35 days)</w:t>
                  </w:r>
                </w:p>
              </w:tc>
            </w:tr>
            <w:tr w:rsidR="004A100A" w:rsidRPr="0028573E" w14:paraId="16B0E4CD" w14:textId="77777777" w:rsidTr="003C51DF">
              <w:trPr>
                <w:trHeight w:val="440"/>
              </w:trPr>
              <w:tc>
                <w:tcPr>
                  <w:tcW w:w="876" w:type="dxa"/>
                </w:tcPr>
                <w:p w14:paraId="1BE50C7D" w14:textId="77777777" w:rsidR="004A100A" w:rsidRPr="0028573E" w:rsidRDefault="004A100A" w:rsidP="003C51DF">
                  <w:r w:rsidRPr="0028573E">
                    <w:t>1</w:t>
                  </w:r>
                </w:p>
              </w:tc>
              <w:tc>
                <w:tcPr>
                  <w:tcW w:w="2491" w:type="dxa"/>
                </w:tcPr>
                <w:p w14:paraId="3D1CD4C7" w14:textId="77777777" w:rsidR="004A100A" w:rsidRPr="0028573E" w:rsidRDefault="004A100A" w:rsidP="003C51DF">
                  <w:r>
                    <w:t>H</w:t>
                  </w:r>
                  <w:r w:rsidRPr="0028573E">
                    <w:t>eight</w:t>
                  </w:r>
                  <w:r>
                    <w:t xml:space="preserve"> </w:t>
                  </w:r>
                </w:p>
              </w:tc>
              <w:tc>
                <w:tcPr>
                  <w:tcW w:w="1685" w:type="dxa"/>
                </w:tcPr>
                <w:p w14:paraId="161BA712" w14:textId="77777777" w:rsidR="004A100A" w:rsidRPr="0028573E" w:rsidRDefault="004A100A" w:rsidP="003C51DF"/>
              </w:tc>
              <w:tc>
                <w:tcPr>
                  <w:tcW w:w="1681" w:type="dxa"/>
                </w:tcPr>
                <w:p w14:paraId="191965C9" w14:textId="77777777" w:rsidR="004A100A" w:rsidRDefault="004A100A" w:rsidP="003C51DF"/>
                <w:p w14:paraId="3DE509AC" w14:textId="2A6FABAA" w:rsidR="004A100A" w:rsidRPr="0028573E" w:rsidRDefault="004A100A" w:rsidP="003C51DF"/>
              </w:tc>
            </w:tr>
            <w:tr w:rsidR="004A100A" w:rsidRPr="0028573E" w14:paraId="3E2A425F" w14:textId="77777777" w:rsidTr="003C51DF">
              <w:trPr>
                <w:trHeight w:val="440"/>
              </w:trPr>
              <w:tc>
                <w:tcPr>
                  <w:tcW w:w="876" w:type="dxa"/>
                </w:tcPr>
                <w:p w14:paraId="1B4653BB" w14:textId="77777777" w:rsidR="004A100A" w:rsidRPr="0028573E" w:rsidRDefault="004A100A" w:rsidP="003C51DF">
                  <w:r>
                    <w:t>2.</w:t>
                  </w:r>
                </w:p>
              </w:tc>
              <w:tc>
                <w:tcPr>
                  <w:tcW w:w="2491" w:type="dxa"/>
                </w:tcPr>
                <w:p w14:paraId="7406FCCE" w14:textId="77777777" w:rsidR="004A100A" w:rsidRPr="0028573E" w:rsidRDefault="004A100A" w:rsidP="003C51DF">
                  <w:r>
                    <w:t xml:space="preserve">Weight </w:t>
                  </w:r>
                </w:p>
              </w:tc>
              <w:tc>
                <w:tcPr>
                  <w:tcW w:w="1685" w:type="dxa"/>
                </w:tcPr>
                <w:p w14:paraId="4B1D5CCD" w14:textId="77777777" w:rsidR="004A100A" w:rsidRPr="0028573E" w:rsidRDefault="004A100A" w:rsidP="003C51DF"/>
              </w:tc>
              <w:tc>
                <w:tcPr>
                  <w:tcW w:w="1681" w:type="dxa"/>
                </w:tcPr>
                <w:p w14:paraId="407E08F4" w14:textId="77777777" w:rsidR="004A100A" w:rsidRPr="0028573E" w:rsidRDefault="004A100A" w:rsidP="003C51DF"/>
              </w:tc>
            </w:tr>
            <w:tr w:rsidR="004A100A" w:rsidRPr="0028573E" w14:paraId="586147C5" w14:textId="77777777" w:rsidTr="003C51DF">
              <w:trPr>
                <w:trHeight w:val="440"/>
              </w:trPr>
              <w:tc>
                <w:tcPr>
                  <w:tcW w:w="876" w:type="dxa"/>
                </w:tcPr>
                <w:p w14:paraId="76410628" w14:textId="77777777" w:rsidR="004A100A" w:rsidRPr="0028573E" w:rsidRDefault="004A100A" w:rsidP="003C51DF">
                  <w:r>
                    <w:t>3.</w:t>
                  </w:r>
                </w:p>
              </w:tc>
              <w:tc>
                <w:tcPr>
                  <w:tcW w:w="2491" w:type="dxa"/>
                </w:tcPr>
                <w:p w14:paraId="37962FF5" w14:textId="77777777" w:rsidR="004A100A" w:rsidRPr="0028573E" w:rsidRDefault="004A100A" w:rsidP="003C51DF">
                  <w:r w:rsidRPr="0028573E">
                    <w:t>BMI</w:t>
                  </w:r>
                </w:p>
              </w:tc>
              <w:tc>
                <w:tcPr>
                  <w:tcW w:w="1685" w:type="dxa"/>
                </w:tcPr>
                <w:p w14:paraId="17BA948F" w14:textId="77777777" w:rsidR="004A100A" w:rsidRPr="0028573E" w:rsidRDefault="004A100A" w:rsidP="003C51DF"/>
              </w:tc>
              <w:tc>
                <w:tcPr>
                  <w:tcW w:w="1681" w:type="dxa"/>
                </w:tcPr>
                <w:p w14:paraId="6BE20185" w14:textId="77777777" w:rsidR="004A100A" w:rsidRPr="0028573E" w:rsidRDefault="004A100A" w:rsidP="003C51DF"/>
              </w:tc>
            </w:tr>
            <w:tr w:rsidR="004A100A" w:rsidRPr="0028573E" w14:paraId="1EF5310E" w14:textId="77777777" w:rsidTr="003C51DF">
              <w:trPr>
                <w:trHeight w:val="440"/>
              </w:trPr>
              <w:tc>
                <w:tcPr>
                  <w:tcW w:w="876" w:type="dxa"/>
                </w:tcPr>
                <w:p w14:paraId="270B4588" w14:textId="77777777" w:rsidR="004A100A" w:rsidRPr="0028573E" w:rsidRDefault="004A100A" w:rsidP="003C51DF">
                  <w:r>
                    <w:t>4.</w:t>
                  </w:r>
                </w:p>
              </w:tc>
              <w:tc>
                <w:tcPr>
                  <w:tcW w:w="2491" w:type="dxa"/>
                </w:tcPr>
                <w:p w14:paraId="76773AA2" w14:textId="77777777" w:rsidR="004A100A" w:rsidRPr="0028573E" w:rsidRDefault="004A100A" w:rsidP="003C51DF">
                  <w:r w:rsidRPr="0028573E">
                    <w:t>Abdominal circumference</w:t>
                  </w:r>
                </w:p>
              </w:tc>
              <w:tc>
                <w:tcPr>
                  <w:tcW w:w="1685" w:type="dxa"/>
                </w:tcPr>
                <w:p w14:paraId="57115CF3" w14:textId="77777777" w:rsidR="004A100A" w:rsidRPr="0028573E" w:rsidRDefault="004A100A" w:rsidP="003C51DF"/>
              </w:tc>
              <w:tc>
                <w:tcPr>
                  <w:tcW w:w="1681" w:type="dxa"/>
                </w:tcPr>
                <w:p w14:paraId="5027B91B" w14:textId="77777777" w:rsidR="004A100A" w:rsidRPr="0028573E" w:rsidRDefault="004A100A" w:rsidP="003C51DF"/>
              </w:tc>
            </w:tr>
            <w:tr w:rsidR="004A100A" w:rsidRPr="0028573E" w14:paraId="581BADB5" w14:textId="77777777" w:rsidTr="003C51DF">
              <w:trPr>
                <w:trHeight w:val="440"/>
              </w:trPr>
              <w:tc>
                <w:tcPr>
                  <w:tcW w:w="876" w:type="dxa"/>
                </w:tcPr>
                <w:p w14:paraId="3F679D4F" w14:textId="77777777" w:rsidR="004A100A" w:rsidRPr="0028573E" w:rsidRDefault="004A100A" w:rsidP="003C51DF">
                  <w:r>
                    <w:t>5.</w:t>
                  </w:r>
                </w:p>
              </w:tc>
              <w:tc>
                <w:tcPr>
                  <w:tcW w:w="2491" w:type="dxa"/>
                </w:tcPr>
                <w:p w14:paraId="050AB486" w14:textId="77777777" w:rsidR="004A100A" w:rsidRPr="0028573E" w:rsidRDefault="004A100A" w:rsidP="003C51DF">
                  <w:r w:rsidRPr="0028573E">
                    <w:t>Waist circumference</w:t>
                  </w:r>
                </w:p>
              </w:tc>
              <w:tc>
                <w:tcPr>
                  <w:tcW w:w="1685" w:type="dxa"/>
                </w:tcPr>
                <w:p w14:paraId="06BC1D79" w14:textId="77777777" w:rsidR="004A100A" w:rsidRPr="0028573E" w:rsidRDefault="004A100A" w:rsidP="003C51DF"/>
              </w:tc>
              <w:tc>
                <w:tcPr>
                  <w:tcW w:w="1681" w:type="dxa"/>
                </w:tcPr>
                <w:p w14:paraId="79C3658C" w14:textId="77777777" w:rsidR="004A100A" w:rsidRPr="0028573E" w:rsidRDefault="004A100A" w:rsidP="003C51DF"/>
              </w:tc>
            </w:tr>
            <w:tr w:rsidR="004A100A" w:rsidRPr="0028573E" w14:paraId="03A09748" w14:textId="77777777" w:rsidTr="003C51DF">
              <w:trPr>
                <w:trHeight w:val="440"/>
              </w:trPr>
              <w:tc>
                <w:tcPr>
                  <w:tcW w:w="876" w:type="dxa"/>
                </w:tcPr>
                <w:p w14:paraId="38E3F0B7" w14:textId="77777777" w:rsidR="004A100A" w:rsidRPr="0028573E" w:rsidRDefault="004A100A" w:rsidP="003C51DF">
                  <w:r>
                    <w:t>6.</w:t>
                  </w:r>
                </w:p>
              </w:tc>
              <w:tc>
                <w:tcPr>
                  <w:tcW w:w="2491" w:type="dxa"/>
                </w:tcPr>
                <w:p w14:paraId="1B966EE7" w14:textId="77777777" w:rsidR="004A100A" w:rsidRPr="0028573E" w:rsidRDefault="004A100A" w:rsidP="003C51DF">
                  <w:r w:rsidRPr="0028573E">
                    <w:t>Hip circumference</w:t>
                  </w:r>
                </w:p>
              </w:tc>
              <w:tc>
                <w:tcPr>
                  <w:tcW w:w="1685" w:type="dxa"/>
                </w:tcPr>
                <w:p w14:paraId="75296643" w14:textId="77777777" w:rsidR="004A100A" w:rsidRPr="0028573E" w:rsidRDefault="004A100A" w:rsidP="003C51DF"/>
              </w:tc>
              <w:tc>
                <w:tcPr>
                  <w:tcW w:w="1681" w:type="dxa"/>
                </w:tcPr>
                <w:p w14:paraId="50450A15" w14:textId="77777777" w:rsidR="004A100A" w:rsidRPr="0028573E" w:rsidRDefault="004A100A" w:rsidP="003C51DF"/>
              </w:tc>
            </w:tr>
            <w:tr w:rsidR="004A100A" w:rsidRPr="0028573E" w14:paraId="70E21149" w14:textId="77777777" w:rsidTr="003C51DF">
              <w:trPr>
                <w:trHeight w:val="440"/>
              </w:trPr>
              <w:tc>
                <w:tcPr>
                  <w:tcW w:w="876" w:type="dxa"/>
                </w:tcPr>
                <w:p w14:paraId="42D85BDB" w14:textId="77777777" w:rsidR="004A100A" w:rsidRPr="0028573E" w:rsidRDefault="004A100A" w:rsidP="003C51DF">
                  <w:r>
                    <w:t>7.</w:t>
                  </w:r>
                </w:p>
              </w:tc>
              <w:tc>
                <w:tcPr>
                  <w:tcW w:w="2491" w:type="dxa"/>
                </w:tcPr>
                <w:p w14:paraId="0148AAF7" w14:textId="77777777" w:rsidR="004A100A" w:rsidRPr="0028573E" w:rsidRDefault="004A100A" w:rsidP="003C51DF">
                  <w:r w:rsidRPr="0028573E">
                    <w:t>Skin fold-shoulder</w:t>
                  </w:r>
                </w:p>
              </w:tc>
              <w:tc>
                <w:tcPr>
                  <w:tcW w:w="1685" w:type="dxa"/>
                </w:tcPr>
                <w:p w14:paraId="5BD3875E" w14:textId="77777777" w:rsidR="004A100A" w:rsidRPr="0028573E" w:rsidRDefault="004A100A" w:rsidP="003C51DF"/>
              </w:tc>
              <w:tc>
                <w:tcPr>
                  <w:tcW w:w="1681" w:type="dxa"/>
                </w:tcPr>
                <w:p w14:paraId="5CFCFF7C" w14:textId="77777777" w:rsidR="004A100A" w:rsidRPr="0028573E" w:rsidRDefault="004A100A" w:rsidP="003C51DF"/>
              </w:tc>
            </w:tr>
            <w:tr w:rsidR="004A100A" w:rsidRPr="0028573E" w14:paraId="7279C162" w14:textId="77777777" w:rsidTr="003C51DF">
              <w:trPr>
                <w:trHeight w:val="440"/>
              </w:trPr>
              <w:tc>
                <w:tcPr>
                  <w:tcW w:w="876" w:type="dxa"/>
                </w:tcPr>
                <w:p w14:paraId="2BBE042C" w14:textId="77777777" w:rsidR="004A100A" w:rsidRPr="0028573E" w:rsidRDefault="004A100A" w:rsidP="003C51DF">
                  <w:r>
                    <w:t>8.</w:t>
                  </w:r>
                </w:p>
              </w:tc>
              <w:tc>
                <w:tcPr>
                  <w:tcW w:w="2491" w:type="dxa"/>
                </w:tcPr>
                <w:p w14:paraId="33B2E021" w14:textId="77777777" w:rsidR="004A100A" w:rsidRPr="0028573E" w:rsidRDefault="004A100A" w:rsidP="003C51DF">
                  <w:r w:rsidRPr="0028573E">
                    <w:t>Skin fold-abdomen</w:t>
                  </w:r>
                </w:p>
              </w:tc>
              <w:tc>
                <w:tcPr>
                  <w:tcW w:w="1685" w:type="dxa"/>
                </w:tcPr>
                <w:p w14:paraId="704D2B26" w14:textId="77777777" w:rsidR="004A100A" w:rsidRPr="0028573E" w:rsidRDefault="004A100A" w:rsidP="003C51DF"/>
              </w:tc>
              <w:tc>
                <w:tcPr>
                  <w:tcW w:w="1681" w:type="dxa"/>
                </w:tcPr>
                <w:p w14:paraId="5B7D56DA" w14:textId="77777777" w:rsidR="004A100A" w:rsidRPr="0028573E" w:rsidRDefault="004A100A" w:rsidP="003C51DF"/>
              </w:tc>
            </w:tr>
          </w:tbl>
          <w:p w14:paraId="76534587" w14:textId="29E59BAB" w:rsidR="004A100A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2888C0B3" w14:textId="77777777" w:rsidR="004A100A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                 </w:t>
            </w:r>
          </w:p>
          <w:p w14:paraId="656C5040" w14:textId="77777777" w:rsidR="004A100A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11A4CF2F" w14:textId="77777777" w:rsidR="004A100A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58ACF508" w14:textId="77777777" w:rsidR="004A100A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208B2C21" w14:textId="77777777" w:rsidR="004A100A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3DD74D4" w14:textId="77777777" w:rsidR="004A100A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30DDDF58" w14:textId="77777777" w:rsidR="003D5FF8" w:rsidRDefault="003D5FF8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</w:p>
          <w:p w14:paraId="739F559C" w14:textId="6CFC949B" w:rsidR="004A100A" w:rsidRPr="00D84E9E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                         </w:t>
            </w:r>
            <w:r w:rsidRPr="00D84E9E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Follow Up Observational Table-</w:t>
            </w:r>
            <w: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5</w:t>
            </w:r>
          </w:p>
          <w:tbl>
            <w:tblPr>
              <w:tblStyle w:val="TableGrid"/>
              <w:tblW w:w="7744" w:type="dxa"/>
              <w:tblLayout w:type="fixed"/>
              <w:tblLook w:val="04A0" w:firstRow="1" w:lastRow="0" w:firstColumn="1" w:lastColumn="0" w:noHBand="0" w:noVBand="1"/>
            </w:tblPr>
            <w:tblGrid>
              <w:gridCol w:w="624"/>
              <w:gridCol w:w="1334"/>
              <w:gridCol w:w="1456"/>
              <w:gridCol w:w="1942"/>
              <w:gridCol w:w="1097"/>
              <w:gridCol w:w="1291"/>
            </w:tblGrid>
            <w:tr w:rsidR="004A100A" w:rsidRPr="005768D1" w14:paraId="125CFBC3" w14:textId="77777777" w:rsidTr="00F30FFB">
              <w:trPr>
                <w:trHeight w:val="729"/>
              </w:trPr>
              <w:tc>
                <w:tcPr>
                  <w:tcW w:w="624" w:type="dxa"/>
                </w:tcPr>
                <w:p w14:paraId="42A42E65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S.N</w:t>
                  </w:r>
                </w:p>
              </w:tc>
              <w:tc>
                <w:tcPr>
                  <w:tcW w:w="1334" w:type="dxa"/>
                </w:tcPr>
                <w:p w14:paraId="2F94A1BF" w14:textId="2CDE79AE" w:rsidR="004A100A" w:rsidRPr="005768D1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 xml:space="preserve">Basti </w:t>
                  </w: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 xml:space="preserve"> type</w:t>
                  </w:r>
                  <w:r w:rsidR="003D5FF8"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 xml:space="preserve"> (therapeutic enema)</w:t>
                  </w:r>
                </w:p>
              </w:tc>
              <w:tc>
                <w:tcPr>
                  <w:tcW w:w="1456" w:type="dxa"/>
                </w:tcPr>
                <w:p w14:paraId="740DFA0B" w14:textId="0670D725" w:rsidR="004A100A" w:rsidRPr="003D5FF8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i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>Basti dana kal</w:t>
                  </w:r>
                  <w:r w:rsidR="003D5FF8"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 xml:space="preserve"> </w:t>
                  </w:r>
                  <w:r w:rsidR="003D5FF8">
                    <w:rPr>
                      <w:rFonts w:asciiTheme="minorHAnsi" w:hAnsiTheme="minorHAnsi" w:cstheme="minorHAnsi"/>
                      <w:b/>
                      <w:bCs/>
                      <w:iCs/>
                      <w:sz w:val="24"/>
                      <w:szCs w:val="24"/>
                    </w:rPr>
                    <w:t xml:space="preserve">(time of administration) </w:t>
                  </w:r>
                </w:p>
              </w:tc>
              <w:tc>
                <w:tcPr>
                  <w:tcW w:w="1942" w:type="dxa"/>
                </w:tcPr>
                <w:p w14:paraId="573E7A25" w14:textId="31D501F8" w:rsidR="004A100A" w:rsidRPr="003D5FF8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i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 xml:space="preserve">Basti </w:t>
                  </w:r>
                  <w:r w:rsidR="003D5FF8"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 xml:space="preserve">Pratyagaman </w:t>
                  </w:r>
                  <w:r w:rsidR="003D5FF8">
                    <w:rPr>
                      <w:rFonts w:asciiTheme="minorHAnsi" w:hAnsiTheme="minorHAnsi" w:cstheme="minorHAnsi"/>
                      <w:b/>
                      <w:bCs/>
                      <w:iCs/>
                      <w:sz w:val="24"/>
                      <w:szCs w:val="24"/>
                    </w:rPr>
                    <w:t xml:space="preserve">( return time of enema) </w:t>
                  </w:r>
                </w:p>
              </w:tc>
              <w:tc>
                <w:tcPr>
                  <w:tcW w:w="1097" w:type="dxa"/>
                </w:tcPr>
                <w:p w14:paraId="40717F70" w14:textId="77777777" w:rsidR="003D5FF8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M</w:t>
                  </w:r>
                  <w:r w:rsidRPr="005768D1"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>at</w:t>
                  </w:r>
                  <w:r w:rsidR="003D5FF8"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>ra</w:t>
                  </w:r>
                  <w:proofErr w:type="spellEnd"/>
                  <w:r w:rsidR="003D5FF8"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 xml:space="preserve"> </w:t>
                  </w:r>
                </w:p>
                <w:p w14:paraId="12E0CAEA" w14:textId="5D32CCB8" w:rsidR="004A100A" w:rsidRPr="003D5FF8" w:rsidRDefault="003D5FF8" w:rsidP="003C51DF">
                  <w:pPr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iCs/>
                      <w:sz w:val="24"/>
                      <w:szCs w:val="24"/>
                    </w:rPr>
                    <w:t>(dose)</w:t>
                  </w:r>
                </w:p>
              </w:tc>
              <w:tc>
                <w:tcPr>
                  <w:tcW w:w="1291" w:type="dxa"/>
                </w:tcPr>
                <w:p w14:paraId="54D534F2" w14:textId="2728CB7E" w:rsidR="004A100A" w:rsidRPr="003D5FF8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iCs/>
                      <w:sz w:val="24"/>
                      <w:szCs w:val="24"/>
                    </w:rPr>
                  </w:pPr>
                  <w:proofErr w:type="spellStart"/>
                  <w:r w:rsidRPr="005768D1"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>Lakshan</w:t>
                  </w:r>
                  <w:proofErr w:type="spellEnd"/>
                  <w:r w:rsidR="003D5FF8">
                    <w:rPr>
                      <w:rFonts w:asciiTheme="minorHAnsi" w:hAnsiTheme="minorHAnsi" w:cstheme="minorHAnsi"/>
                      <w:b/>
                      <w:bCs/>
                      <w:i/>
                      <w:sz w:val="24"/>
                      <w:szCs w:val="24"/>
                    </w:rPr>
                    <w:t xml:space="preserve"> </w:t>
                  </w:r>
                  <w:r w:rsidR="003D5FF8">
                    <w:rPr>
                      <w:rFonts w:asciiTheme="minorHAnsi" w:hAnsiTheme="minorHAnsi" w:cstheme="minorHAnsi"/>
                      <w:b/>
                      <w:bCs/>
                      <w:iCs/>
                      <w:sz w:val="24"/>
                      <w:szCs w:val="24"/>
                    </w:rPr>
                    <w:t xml:space="preserve">(Symptoms) </w:t>
                  </w:r>
                </w:p>
              </w:tc>
            </w:tr>
            <w:tr w:rsidR="004A100A" w14:paraId="63B5D763" w14:textId="77777777" w:rsidTr="00F30FFB">
              <w:trPr>
                <w:trHeight w:val="424"/>
              </w:trPr>
              <w:tc>
                <w:tcPr>
                  <w:tcW w:w="624" w:type="dxa"/>
                </w:tcPr>
                <w:p w14:paraId="14332522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334" w:type="dxa"/>
                </w:tcPr>
                <w:p w14:paraId="09245329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6" w:type="dxa"/>
                </w:tcPr>
                <w:p w14:paraId="5196FC26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942" w:type="dxa"/>
                </w:tcPr>
                <w:p w14:paraId="285416BF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97" w:type="dxa"/>
                </w:tcPr>
                <w:p w14:paraId="3CF9682A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91" w:type="dxa"/>
                </w:tcPr>
                <w:p w14:paraId="471DF7BD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4A100A" w14:paraId="60227070" w14:textId="77777777" w:rsidTr="00F30FFB">
              <w:trPr>
                <w:trHeight w:val="527"/>
              </w:trPr>
              <w:tc>
                <w:tcPr>
                  <w:tcW w:w="624" w:type="dxa"/>
                </w:tcPr>
                <w:p w14:paraId="5214E6FA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334" w:type="dxa"/>
                </w:tcPr>
                <w:p w14:paraId="06EDE1E3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6" w:type="dxa"/>
                </w:tcPr>
                <w:p w14:paraId="6EFF6581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942" w:type="dxa"/>
                </w:tcPr>
                <w:p w14:paraId="56E5EDDD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97" w:type="dxa"/>
                </w:tcPr>
                <w:p w14:paraId="4DE3159F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91" w:type="dxa"/>
                </w:tcPr>
                <w:p w14:paraId="1BC1428A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4A100A" w14:paraId="125307B8" w14:textId="77777777" w:rsidTr="00173439">
              <w:trPr>
                <w:trHeight w:val="482"/>
              </w:trPr>
              <w:tc>
                <w:tcPr>
                  <w:tcW w:w="624" w:type="dxa"/>
                </w:tcPr>
                <w:p w14:paraId="24405D65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334" w:type="dxa"/>
                </w:tcPr>
                <w:p w14:paraId="544BA3F6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6" w:type="dxa"/>
                </w:tcPr>
                <w:p w14:paraId="74DDFE03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942" w:type="dxa"/>
                </w:tcPr>
                <w:p w14:paraId="0366BDA4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97" w:type="dxa"/>
                </w:tcPr>
                <w:p w14:paraId="1785FC7F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91" w:type="dxa"/>
                </w:tcPr>
                <w:p w14:paraId="0A34454B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4A100A" w14:paraId="6AB3322B" w14:textId="77777777" w:rsidTr="00F30FFB">
              <w:trPr>
                <w:trHeight w:val="729"/>
              </w:trPr>
              <w:tc>
                <w:tcPr>
                  <w:tcW w:w="624" w:type="dxa"/>
                </w:tcPr>
                <w:p w14:paraId="165BDD89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334" w:type="dxa"/>
                </w:tcPr>
                <w:p w14:paraId="5D4E9361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6" w:type="dxa"/>
                </w:tcPr>
                <w:p w14:paraId="2A78DC70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942" w:type="dxa"/>
                </w:tcPr>
                <w:p w14:paraId="79AD7340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97" w:type="dxa"/>
                </w:tcPr>
                <w:p w14:paraId="0E2B51CB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91" w:type="dxa"/>
                </w:tcPr>
                <w:p w14:paraId="2EED8FD2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4A100A" w14:paraId="17FC2292" w14:textId="77777777" w:rsidTr="00F30FFB">
              <w:trPr>
                <w:trHeight w:val="729"/>
              </w:trPr>
              <w:tc>
                <w:tcPr>
                  <w:tcW w:w="624" w:type="dxa"/>
                </w:tcPr>
                <w:p w14:paraId="77989560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334" w:type="dxa"/>
                </w:tcPr>
                <w:p w14:paraId="33A78A73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6" w:type="dxa"/>
                </w:tcPr>
                <w:p w14:paraId="3D7719F2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942" w:type="dxa"/>
                </w:tcPr>
                <w:p w14:paraId="1D2B2D49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97" w:type="dxa"/>
                </w:tcPr>
                <w:p w14:paraId="1C75113A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91" w:type="dxa"/>
                </w:tcPr>
                <w:p w14:paraId="5222B164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4A100A" w14:paraId="4081AD4A" w14:textId="77777777" w:rsidTr="00F30FFB">
              <w:trPr>
                <w:trHeight w:val="759"/>
              </w:trPr>
              <w:tc>
                <w:tcPr>
                  <w:tcW w:w="624" w:type="dxa"/>
                </w:tcPr>
                <w:p w14:paraId="3EC6FB54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334" w:type="dxa"/>
                </w:tcPr>
                <w:p w14:paraId="72A49982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6" w:type="dxa"/>
                </w:tcPr>
                <w:p w14:paraId="2FA201D2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942" w:type="dxa"/>
                </w:tcPr>
                <w:p w14:paraId="752C96D9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97" w:type="dxa"/>
                </w:tcPr>
                <w:p w14:paraId="4AA40090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91" w:type="dxa"/>
                </w:tcPr>
                <w:p w14:paraId="10B6665D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4A100A" w14:paraId="6E1B5212" w14:textId="77777777" w:rsidTr="00F30FFB">
              <w:trPr>
                <w:trHeight w:val="729"/>
              </w:trPr>
              <w:tc>
                <w:tcPr>
                  <w:tcW w:w="624" w:type="dxa"/>
                </w:tcPr>
                <w:p w14:paraId="49E1CFDE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334" w:type="dxa"/>
                </w:tcPr>
                <w:p w14:paraId="76F04545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6" w:type="dxa"/>
                </w:tcPr>
                <w:p w14:paraId="7A9E6F29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942" w:type="dxa"/>
                </w:tcPr>
                <w:p w14:paraId="2B1B64EB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97" w:type="dxa"/>
                </w:tcPr>
                <w:p w14:paraId="54FB49EF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91" w:type="dxa"/>
                </w:tcPr>
                <w:p w14:paraId="4750495D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4A100A" w14:paraId="3C421312" w14:textId="77777777" w:rsidTr="00F30FFB">
              <w:trPr>
                <w:trHeight w:val="729"/>
              </w:trPr>
              <w:tc>
                <w:tcPr>
                  <w:tcW w:w="624" w:type="dxa"/>
                </w:tcPr>
                <w:p w14:paraId="29285BD9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334" w:type="dxa"/>
                </w:tcPr>
                <w:p w14:paraId="0C586F79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456" w:type="dxa"/>
                </w:tcPr>
                <w:p w14:paraId="37B92E0E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942" w:type="dxa"/>
                </w:tcPr>
                <w:p w14:paraId="5628924C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097" w:type="dxa"/>
                </w:tcPr>
                <w:p w14:paraId="6D8144D3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291" w:type="dxa"/>
                </w:tcPr>
                <w:p w14:paraId="133A3CFB" w14:textId="77777777" w:rsidR="004A100A" w:rsidRDefault="004A100A" w:rsidP="003C51DF">
                  <w:pPr>
                    <w:rPr>
                      <w:rFonts w:asciiTheme="minorHAnsi" w:hAnsiTheme="minorHAnsi" w:cstheme="minorHAns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</w:tbl>
          <w:p w14:paraId="4DE2619F" w14:textId="77777777" w:rsidR="004A100A" w:rsidRPr="00017DBC" w:rsidRDefault="004A100A" w:rsidP="003C51DF">
            <w:pPr>
              <w:pStyle w:val="TableParagraph"/>
              <w:tabs>
                <w:tab w:val="left" w:pos="355"/>
              </w:tabs>
              <w:spacing w:before="147" w:line="357" w:lineRule="auto"/>
              <w:ind w:right="1983"/>
              <w:rPr>
                <w:rFonts w:asciiTheme="minorHAnsi" w:hAnsiTheme="minorHAnsi" w:cstheme="minorHAnsi"/>
                <w:b/>
                <w:sz w:val="32"/>
                <w:szCs w:val="32"/>
              </w:rPr>
            </w:pPr>
          </w:p>
        </w:tc>
      </w:tr>
    </w:tbl>
    <w:p w14:paraId="2E6342AB" w14:textId="6C0990E0" w:rsidR="00397FA3" w:rsidRDefault="00397FA3"/>
    <w:sectPr w:rsidR="00397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15298C" w14:textId="77777777" w:rsidR="00CF4F55" w:rsidRDefault="00CF4F55" w:rsidP="00397FA3">
      <w:r>
        <w:separator/>
      </w:r>
    </w:p>
  </w:endnote>
  <w:endnote w:type="continuationSeparator" w:id="0">
    <w:p w14:paraId="4BD0BFE4" w14:textId="77777777" w:rsidR="00CF4F55" w:rsidRDefault="00CF4F55" w:rsidP="00397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1762FC" w14:textId="77777777" w:rsidR="00CF4F55" w:rsidRDefault="00CF4F55" w:rsidP="00397FA3">
      <w:r>
        <w:separator/>
      </w:r>
    </w:p>
  </w:footnote>
  <w:footnote w:type="continuationSeparator" w:id="0">
    <w:p w14:paraId="7E376377" w14:textId="77777777" w:rsidR="00CF4F55" w:rsidRDefault="00CF4F55" w:rsidP="00397F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2119D" w14:textId="4CC8CB4F" w:rsidR="004A100A" w:rsidRDefault="004A100A">
    <w:pPr>
      <w:pStyle w:val="Header"/>
      <w:rPr>
        <w:lang w:val="en-IN"/>
      </w:rPr>
    </w:pPr>
  </w:p>
  <w:p w14:paraId="16F76B3A" w14:textId="5C166EEC" w:rsidR="004A100A" w:rsidRPr="004A100A" w:rsidRDefault="004A100A">
    <w:pPr>
      <w:pStyle w:val="Header"/>
      <w:rPr>
        <w:b/>
        <w:bCs/>
        <w:sz w:val="24"/>
        <w:szCs w:val="24"/>
        <w:lang w:val="en-IN"/>
      </w:rPr>
    </w:pPr>
    <w:r w:rsidRPr="004A100A">
      <w:rPr>
        <w:b/>
        <w:bCs/>
        <w:sz w:val="24"/>
        <w:szCs w:val="24"/>
        <w:lang w:val="en-IN"/>
      </w:rPr>
      <w:t>Clinical evaluation of Basti along with Rasayana on symptoms of Post COVID 19 Syndrome. Open labelled proof of concept pragmatic study.</w:t>
    </w:r>
  </w:p>
  <w:p w14:paraId="13A30691" w14:textId="77777777" w:rsidR="004A100A" w:rsidRPr="004A100A" w:rsidRDefault="004A100A">
    <w:pPr>
      <w:pStyle w:val="Header"/>
      <w:rPr>
        <w:b/>
        <w:bCs/>
        <w:sz w:val="24"/>
        <w:szCs w:val="24"/>
        <w:lang w:val="en-IN"/>
      </w:rPr>
    </w:pPr>
  </w:p>
  <w:p w14:paraId="55CBD984" w14:textId="1AEC37DB" w:rsidR="004A100A" w:rsidRDefault="004A100A">
    <w:pPr>
      <w:pStyle w:val="Header"/>
      <w:rPr>
        <w:b/>
        <w:bCs/>
        <w:sz w:val="24"/>
        <w:szCs w:val="24"/>
        <w:lang w:val="en-IN"/>
      </w:rPr>
    </w:pPr>
    <w:r w:rsidRPr="004A100A">
      <w:rPr>
        <w:b/>
        <w:bCs/>
        <w:sz w:val="24"/>
        <w:szCs w:val="24"/>
        <w:lang w:val="en-IN"/>
      </w:rPr>
      <w:t xml:space="preserve">Scholar- Dr. Payal Rathod                                                               Guide- Dr. Amit Nakanekar </w:t>
    </w:r>
  </w:p>
  <w:p w14:paraId="702B7E02" w14:textId="497116F2" w:rsidR="00A05DEA" w:rsidRPr="004A100A" w:rsidRDefault="00A05DEA">
    <w:pPr>
      <w:pStyle w:val="Header"/>
      <w:rPr>
        <w:b/>
        <w:bCs/>
        <w:sz w:val="24"/>
        <w:szCs w:val="24"/>
        <w:lang w:val="en-IN"/>
      </w:rPr>
    </w:pPr>
    <w:r>
      <w:rPr>
        <w:b/>
        <w:bCs/>
        <w:sz w:val="24"/>
        <w:szCs w:val="24"/>
        <w:lang w:val="en-IN"/>
      </w:rPr>
      <w:t>CTRI no-</w:t>
    </w:r>
    <w:r w:rsidRPr="00A05DEA">
      <w:rPr>
        <w:rFonts w:ascii="Arial" w:hAnsi="Arial" w:cs="Arial"/>
        <w:b/>
        <w:bCs/>
        <w:color w:val="222222"/>
        <w:shd w:val="clear" w:color="auto" w:fill="FFFFFF"/>
      </w:rPr>
      <w:t>CTRI/2021/08/03573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44619"/>
    <w:multiLevelType w:val="hybridMultilevel"/>
    <w:tmpl w:val="FFFFFFFF"/>
    <w:lvl w:ilvl="0" w:tplc="CCF2E4D8">
      <w:start w:val="1"/>
      <w:numFmt w:val="decimal"/>
      <w:lvlText w:val="%1)"/>
      <w:lvlJc w:val="left"/>
      <w:pPr>
        <w:ind w:left="354" w:hanging="250"/>
      </w:pPr>
      <w:rPr>
        <w:rFonts w:ascii="Calibri" w:eastAsia="Calibri" w:hAnsi="Calibri" w:cs="Calibri" w:hint="default"/>
        <w:b/>
        <w:bCs/>
        <w:i/>
        <w:iCs/>
        <w:spacing w:val="-2"/>
        <w:w w:val="100"/>
        <w:sz w:val="24"/>
        <w:szCs w:val="24"/>
        <w:lang w:val="en-US" w:eastAsia="en-US" w:bidi="ar-SA"/>
      </w:rPr>
    </w:lvl>
    <w:lvl w:ilvl="1" w:tplc="E7D442BC">
      <w:start w:val="1"/>
      <w:numFmt w:val="lowerLetter"/>
      <w:lvlText w:val="%2)"/>
      <w:lvlJc w:val="left"/>
      <w:pPr>
        <w:ind w:left="350" w:hanging="245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2" w:tplc="B5E48F48">
      <w:numFmt w:val="bullet"/>
      <w:lvlText w:val="•"/>
      <w:lvlJc w:val="left"/>
      <w:pPr>
        <w:ind w:left="2100" w:hanging="245"/>
      </w:pPr>
      <w:rPr>
        <w:rFonts w:hint="default"/>
        <w:lang w:val="en-US" w:eastAsia="en-US" w:bidi="ar-SA"/>
      </w:rPr>
    </w:lvl>
    <w:lvl w:ilvl="3" w:tplc="36804CEA">
      <w:numFmt w:val="bullet"/>
      <w:lvlText w:val="•"/>
      <w:lvlJc w:val="left"/>
      <w:pPr>
        <w:ind w:left="2971" w:hanging="245"/>
      </w:pPr>
      <w:rPr>
        <w:rFonts w:hint="default"/>
        <w:lang w:val="en-US" w:eastAsia="en-US" w:bidi="ar-SA"/>
      </w:rPr>
    </w:lvl>
    <w:lvl w:ilvl="4" w:tplc="339E9192">
      <w:numFmt w:val="bullet"/>
      <w:lvlText w:val="•"/>
      <w:lvlJc w:val="left"/>
      <w:pPr>
        <w:ind w:left="3841" w:hanging="245"/>
      </w:pPr>
      <w:rPr>
        <w:rFonts w:hint="default"/>
        <w:lang w:val="en-US" w:eastAsia="en-US" w:bidi="ar-SA"/>
      </w:rPr>
    </w:lvl>
    <w:lvl w:ilvl="5" w:tplc="0584FA5C">
      <w:numFmt w:val="bullet"/>
      <w:lvlText w:val="•"/>
      <w:lvlJc w:val="left"/>
      <w:pPr>
        <w:ind w:left="4712" w:hanging="245"/>
      </w:pPr>
      <w:rPr>
        <w:rFonts w:hint="default"/>
        <w:lang w:val="en-US" w:eastAsia="en-US" w:bidi="ar-SA"/>
      </w:rPr>
    </w:lvl>
    <w:lvl w:ilvl="6" w:tplc="5886A35A">
      <w:numFmt w:val="bullet"/>
      <w:lvlText w:val="•"/>
      <w:lvlJc w:val="left"/>
      <w:pPr>
        <w:ind w:left="5582" w:hanging="245"/>
      </w:pPr>
      <w:rPr>
        <w:rFonts w:hint="default"/>
        <w:lang w:val="en-US" w:eastAsia="en-US" w:bidi="ar-SA"/>
      </w:rPr>
    </w:lvl>
    <w:lvl w:ilvl="7" w:tplc="4FEC700E">
      <w:numFmt w:val="bullet"/>
      <w:lvlText w:val="•"/>
      <w:lvlJc w:val="left"/>
      <w:pPr>
        <w:ind w:left="6452" w:hanging="245"/>
      </w:pPr>
      <w:rPr>
        <w:rFonts w:hint="default"/>
        <w:lang w:val="en-US" w:eastAsia="en-US" w:bidi="ar-SA"/>
      </w:rPr>
    </w:lvl>
    <w:lvl w:ilvl="8" w:tplc="66BCB7E8">
      <w:numFmt w:val="bullet"/>
      <w:lvlText w:val="•"/>
      <w:lvlJc w:val="left"/>
      <w:pPr>
        <w:ind w:left="7323" w:hanging="245"/>
      </w:pPr>
      <w:rPr>
        <w:rFonts w:hint="default"/>
        <w:lang w:val="en-US" w:eastAsia="en-US" w:bidi="ar-SA"/>
      </w:rPr>
    </w:lvl>
  </w:abstractNum>
  <w:abstractNum w:abstractNumId="1" w15:restartNumberingAfterBreak="0">
    <w:nsid w:val="48116B35"/>
    <w:multiLevelType w:val="hybridMultilevel"/>
    <w:tmpl w:val="6598EF40"/>
    <w:lvl w:ilvl="0" w:tplc="B4362A04">
      <w:start w:val="1"/>
      <w:numFmt w:val="decimal"/>
      <w:lvlText w:val="%1."/>
      <w:lvlJc w:val="left"/>
      <w:pPr>
        <w:ind w:left="468" w:hanging="360"/>
      </w:pPr>
      <w:rPr>
        <w:rFonts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88" w:hanging="360"/>
      </w:pPr>
    </w:lvl>
    <w:lvl w:ilvl="2" w:tplc="4009001B" w:tentative="1">
      <w:start w:val="1"/>
      <w:numFmt w:val="lowerRoman"/>
      <w:lvlText w:val="%3."/>
      <w:lvlJc w:val="right"/>
      <w:pPr>
        <w:ind w:left="1908" w:hanging="180"/>
      </w:pPr>
    </w:lvl>
    <w:lvl w:ilvl="3" w:tplc="4009000F" w:tentative="1">
      <w:start w:val="1"/>
      <w:numFmt w:val="decimal"/>
      <w:lvlText w:val="%4."/>
      <w:lvlJc w:val="left"/>
      <w:pPr>
        <w:ind w:left="2628" w:hanging="360"/>
      </w:pPr>
    </w:lvl>
    <w:lvl w:ilvl="4" w:tplc="40090019" w:tentative="1">
      <w:start w:val="1"/>
      <w:numFmt w:val="lowerLetter"/>
      <w:lvlText w:val="%5."/>
      <w:lvlJc w:val="left"/>
      <w:pPr>
        <w:ind w:left="3348" w:hanging="360"/>
      </w:pPr>
    </w:lvl>
    <w:lvl w:ilvl="5" w:tplc="4009001B" w:tentative="1">
      <w:start w:val="1"/>
      <w:numFmt w:val="lowerRoman"/>
      <w:lvlText w:val="%6."/>
      <w:lvlJc w:val="right"/>
      <w:pPr>
        <w:ind w:left="4068" w:hanging="180"/>
      </w:pPr>
    </w:lvl>
    <w:lvl w:ilvl="6" w:tplc="4009000F" w:tentative="1">
      <w:start w:val="1"/>
      <w:numFmt w:val="decimal"/>
      <w:lvlText w:val="%7."/>
      <w:lvlJc w:val="left"/>
      <w:pPr>
        <w:ind w:left="4788" w:hanging="360"/>
      </w:pPr>
    </w:lvl>
    <w:lvl w:ilvl="7" w:tplc="40090019" w:tentative="1">
      <w:start w:val="1"/>
      <w:numFmt w:val="lowerLetter"/>
      <w:lvlText w:val="%8."/>
      <w:lvlJc w:val="left"/>
      <w:pPr>
        <w:ind w:left="5508" w:hanging="360"/>
      </w:pPr>
    </w:lvl>
    <w:lvl w:ilvl="8" w:tplc="40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2" w15:restartNumberingAfterBreak="0">
    <w:nsid w:val="48D14EF2"/>
    <w:multiLevelType w:val="hybridMultilevel"/>
    <w:tmpl w:val="1AF6C82A"/>
    <w:lvl w:ilvl="0" w:tplc="40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3227BD"/>
    <w:multiLevelType w:val="hybridMultilevel"/>
    <w:tmpl w:val="551A4A3C"/>
    <w:lvl w:ilvl="0" w:tplc="15500A3E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CA56004"/>
    <w:multiLevelType w:val="hybridMultilevel"/>
    <w:tmpl w:val="594ADE44"/>
    <w:lvl w:ilvl="0" w:tplc="13E0BFD2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777A8"/>
    <w:multiLevelType w:val="hybridMultilevel"/>
    <w:tmpl w:val="6F0E01C8"/>
    <w:lvl w:ilvl="0" w:tplc="C2CA3666">
      <w:start w:val="1"/>
      <w:numFmt w:val="decimal"/>
      <w:lvlText w:val="%1."/>
      <w:lvlJc w:val="left"/>
      <w:pPr>
        <w:ind w:left="325" w:hanging="235"/>
      </w:pPr>
      <w:rPr>
        <w:rFonts w:asciiTheme="minorHAnsi" w:eastAsia="Calibri" w:hAnsiTheme="minorHAnsi" w:cstheme="minorHAnsi"/>
        <w:i/>
        <w:iCs/>
        <w:spacing w:val="-2"/>
        <w:w w:val="100"/>
        <w:sz w:val="24"/>
        <w:szCs w:val="24"/>
        <w:lang w:val="en-US" w:eastAsia="en-US" w:bidi="ar-SA"/>
      </w:rPr>
    </w:lvl>
    <w:lvl w:ilvl="1" w:tplc="1D6403C8">
      <w:numFmt w:val="bullet"/>
      <w:lvlText w:val="•"/>
      <w:lvlJc w:val="left"/>
      <w:pPr>
        <w:ind w:left="1194" w:hanging="235"/>
      </w:pPr>
      <w:rPr>
        <w:rFonts w:hint="default"/>
        <w:lang w:val="en-US" w:eastAsia="en-US" w:bidi="ar-SA"/>
      </w:rPr>
    </w:lvl>
    <w:lvl w:ilvl="2" w:tplc="8B1E75F8">
      <w:numFmt w:val="bullet"/>
      <w:lvlText w:val="•"/>
      <w:lvlJc w:val="left"/>
      <w:pPr>
        <w:ind w:left="2068" w:hanging="235"/>
      </w:pPr>
      <w:rPr>
        <w:rFonts w:hint="default"/>
        <w:lang w:val="en-US" w:eastAsia="en-US" w:bidi="ar-SA"/>
      </w:rPr>
    </w:lvl>
    <w:lvl w:ilvl="3" w:tplc="1090B3EE">
      <w:numFmt w:val="bullet"/>
      <w:lvlText w:val="•"/>
      <w:lvlJc w:val="left"/>
      <w:pPr>
        <w:ind w:left="2943" w:hanging="235"/>
      </w:pPr>
      <w:rPr>
        <w:rFonts w:hint="default"/>
        <w:lang w:val="en-US" w:eastAsia="en-US" w:bidi="ar-SA"/>
      </w:rPr>
    </w:lvl>
    <w:lvl w:ilvl="4" w:tplc="60B68EFC">
      <w:numFmt w:val="bullet"/>
      <w:lvlText w:val="•"/>
      <w:lvlJc w:val="left"/>
      <w:pPr>
        <w:ind w:left="3817" w:hanging="235"/>
      </w:pPr>
      <w:rPr>
        <w:rFonts w:hint="default"/>
        <w:lang w:val="en-US" w:eastAsia="en-US" w:bidi="ar-SA"/>
      </w:rPr>
    </w:lvl>
    <w:lvl w:ilvl="5" w:tplc="FFC24780">
      <w:numFmt w:val="bullet"/>
      <w:lvlText w:val="•"/>
      <w:lvlJc w:val="left"/>
      <w:pPr>
        <w:ind w:left="4692" w:hanging="235"/>
      </w:pPr>
      <w:rPr>
        <w:rFonts w:hint="default"/>
        <w:lang w:val="en-US" w:eastAsia="en-US" w:bidi="ar-SA"/>
      </w:rPr>
    </w:lvl>
    <w:lvl w:ilvl="6" w:tplc="906E3B80">
      <w:numFmt w:val="bullet"/>
      <w:lvlText w:val="•"/>
      <w:lvlJc w:val="left"/>
      <w:pPr>
        <w:ind w:left="5566" w:hanging="235"/>
      </w:pPr>
      <w:rPr>
        <w:rFonts w:hint="default"/>
        <w:lang w:val="en-US" w:eastAsia="en-US" w:bidi="ar-SA"/>
      </w:rPr>
    </w:lvl>
    <w:lvl w:ilvl="7" w:tplc="13A4EC7C">
      <w:numFmt w:val="bullet"/>
      <w:lvlText w:val="•"/>
      <w:lvlJc w:val="left"/>
      <w:pPr>
        <w:ind w:left="6440" w:hanging="235"/>
      </w:pPr>
      <w:rPr>
        <w:rFonts w:hint="default"/>
        <w:lang w:val="en-US" w:eastAsia="en-US" w:bidi="ar-SA"/>
      </w:rPr>
    </w:lvl>
    <w:lvl w:ilvl="8" w:tplc="FCD054FA">
      <w:numFmt w:val="bullet"/>
      <w:lvlText w:val="•"/>
      <w:lvlJc w:val="left"/>
      <w:pPr>
        <w:ind w:left="7315" w:hanging="235"/>
      </w:pPr>
      <w:rPr>
        <w:rFonts w:hint="default"/>
        <w:lang w:val="en-US" w:eastAsia="en-US" w:bidi="ar-SA"/>
      </w:rPr>
    </w:lvl>
  </w:abstractNum>
  <w:abstractNum w:abstractNumId="6" w15:restartNumberingAfterBreak="0">
    <w:nsid w:val="64C82592"/>
    <w:multiLevelType w:val="hybridMultilevel"/>
    <w:tmpl w:val="FFFFFFFF"/>
    <w:lvl w:ilvl="0" w:tplc="3ABCD298">
      <w:start w:val="1"/>
      <w:numFmt w:val="decimal"/>
      <w:lvlText w:val="%1."/>
      <w:lvlJc w:val="left"/>
      <w:pPr>
        <w:ind w:left="339" w:hanging="235"/>
      </w:pPr>
      <w:rPr>
        <w:rFonts w:ascii="Calibri" w:eastAsia="Calibri" w:hAnsi="Calibri" w:cs="Calibri" w:hint="default"/>
        <w:i/>
        <w:iCs/>
        <w:spacing w:val="-2"/>
        <w:w w:val="100"/>
        <w:sz w:val="24"/>
        <w:szCs w:val="24"/>
        <w:lang w:val="en-US" w:eastAsia="en-US" w:bidi="ar-SA"/>
      </w:rPr>
    </w:lvl>
    <w:lvl w:ilvl="1" w:tplc="B414E372">
      <w:numFmt w:val="bullet"/>
      <w:lvlText w:val="•"/>
      <w:lvlJc w:val="left"/>
      <w:pPr>
        <w:ind w:left="1212" w:hanging="235"/>
      </w:pPr>
      <w:rPr>
        <w:rFonts w:hint="default"/>
        <w:lang w:val="en-US" w:eastAsia="en-US" w:bidi="ar-SA"/>
      </w:rPr>
    </w:lvl>
    <w:lvl w:ilvl="2" w:tplc="3E745C8C">
      <w:numFmt w:val="bullet"/>
      <w:lvlText w:val="•"/>
      <w:lvlJc w:val="left"/>
      <w:pPr>
        <w:ind w:left="2084" w:hanging="235"/>
      </w:pPr>
      <w:rPr>
        <w:rFonts w:hint="default"/>
        <w:lang w:val="en-US" w:eastAsia="en-US" w:bidi="ar-SA"/>
      </w:rPr>
    </w:lvl>
    <w:lvl w:ilvl="3" w:tplc="EB583AF8">
      <w:numFmt w:val="bullet"/>
      <w:lvlText w:val="•"/>
      <w:lvlJc w:val="left"/>
      <w:pPr>
        <w:ind w:left="2957" w:hanging="235"/>
      </w:pPr>
      <w:rPr>
        <w:rFonts w:hint="default"/>
        <w:lang w:val="en-US" w:eastAsia="en-US" w:bidi="ar-SA"/>
      </w:rPr>
    </w:lvl>
    <w:lvl w:ilvl="4" w:tplc="CC4E42F0">
      <w:numFmt w:val="bullet"/>
      <w:lvlText w:val="•"/>
      <w:lvlJc w:val="left"/>
      <w:pPr>
        <w:ind w:left="3829" w:hanging="235"/>
      </w:pPr>
      <w:rPr>
        <w:rFonts w:hint="default"/>
        <w:lang w:val="en-US" w:eastAsia="en-US" w:bidi="ar-SA"/>
      </w:rPr>
    </w:lvl>
    <w:lvl w:ilvl="5" w:tplc="3CEA4796">
      <w:numFmt w:val="bullet"/>
      <w:lvlText w:val="•"/>
      <w:lvlJc w:val="left"/>
      <w:pPr>
        <w:ind w:left="4702" w:hanging="235"/>
      </w:pPr>
      <w:rPr>
        <w:rFonts w:hint="default"/>
        <w:lang w:val="en-US" w:eastAsia="en-US" w:bidi="ar-SA"/>
      </w:rPr>
    </w:lvl>
    <w:lvl w:ilvl="6" w:tplc="9888486E">
      <w:numFmt w:val="bullet"/>
      <w:lvlText w:val="•"/>
      <w:lvlJc w:val="left"/>
      <w:pPr>
        <w:ind w:left="5574" w:hanging="235"/>
      </w:pPr>
      <w:rPr>
        <w:rFonts w:hint="default"/>
        <w:lang w:val="en-US" w:eastAsia="en-US" w:bidi="ar-SA"/>
      </w:rPr>
    </w:lvl>
    <w:lvl w:ilvl="7" w:tplc="2B12BE1A">
      <w:numFmt w:val="bullet"/>
      <w:lvlText w:val="•"/>
      <w:lvlJc w:val="left"/>
      <w:pPr>
        <w:ind w:left="6446" w:hanging="235"/>
      </w:pPr>
      <w:rPr>
        <w:rFonts w:hint="default"/>
        <w:lang w:val="en-US" w:eastAsia="en-US" w:bidi="ar-SA"/>
      </w:rPr>
    </w:lvl>
    <w:lvl w:ilvl="8" w:tplc="97DC3BE2">
      <w:numFmt w:val="bullet"/>
      <w:lvlText w:val="•"/>
      <w:lvlJc w:val="left"/>
      <w:pPr>
        <w:ind w:left="7319" w:hanging="235"/>
      </w:pPr>
      <w:rPr>
        <w:rFonts w:hint="default"/>
        <w:lang w:val="en-US" w:eastAsia="en-US" w:bidi="ar-SA"/>
      </w:rPr>
    </w:lvl>
  </w:abstractNum>
  <w:abstractNum w:abstractNumId="7" w15:restartNumberingAfterBreak="0">
    <w:nsid w:val="6C110DA9"/>
    <w:multiLevelType w:val="hybridMultilevel"/>
    <w:tmpl w:val="FFFFFFFF"/>
    <w:lvl w:ilvl="0" w:tplc="75163DEA">
      <w:start w:val="1"/>
      <w:numFmt w:val="decimal"/>
      <w:lvlText w:val="%1."/>
      <w:lvlJc w:val="left"/>
      <w:pPr>
        <w:ind w:left="339" w:hanging="235"/>
      </w:pPr>
      <w:rPr>
        <w:rFonts w:ascii="Calibri" w:eastAsia="Calibri" w:hAnsi="Calibri" w:cs="Calibri" w:hint="default"/>
        <w:i/>
        <w:iCs/>
        <w:spacing w:val="-2"/>
        <w:w w:val="100"/>
        <w:sz w:val="24"/>
        <w:szCs w:val="24"/>
        <w:lang w:val="en-US" w:eastAsia="en-US" w:bidi="ar-SA"/>
      </w:rPr>
    </w:lvl>
    <w:lvl w:ilvl="1" w:tplc="B508AA04">
      <w:numFmt w:val="bullet"/>
      <w:lvlText w:val="•"/>
      <w:lvlJc w:val="left"/>
      <w:pPr>
        <w:ind w:left="1212" w:hanging="235"/>
      </w:pPr>
      <w:rPr>
        <w:rFonts w:hint="default"/>
        <w:lang w:val="en-US" w:eastAsia="en-US" w:bidi="ar-SA"/>
      </w:rPr>
    </w:lvl>
    <w:lvl w:ilvl="2" w:tplc="CB481F9C">
      <w:numFmt w:val="bullet"/>
      <w:lvlText w:val="•"/>
      <w:lvlJc w:val="left"/>
      <w:pPr>
        <w:ind w:left="2084" w:hanging="235"/>
      </w:pPr>
      <w:rPr>
        <w:rFonts w:hint="default"/>
        <w:lang w:val="en-US" w:eastAsia="en-US" w:bidi="ar-SA"/>
      </w:rPr>
    </w:lvl>
    <w:lvl w:ilvl="3" w:tplc="053289EE">
      <w:numFmt w:val="bullet"/>
      <w:lvlText w:val="•"/>
      <w:lvlJc w:val="left"/>
      <w:pPr>
        <w:ind w:left="2957" w:hanging="235"/>
      </w:pPr>
      <w:rPr>
        <w:rFonts w:hint="default"/>
        <w:lang w:val="en-US" w:eastAsia="en-US" w:bidi="ar-SA"/>
      </w:rPr>
    </w:lvl>
    <w:lvl w:ilvl="4" w:tplc="D96A32D2">
      <w:numFmt w:val="bullet"/>
      <w:lvlText w:val="•"/>
      <w:lvlJc w:val="left"/>
      <w:pPr>
        <w:ind w:left="3829" w:hanging="235"/>
      </w:pPr>
      <w:rPr>
        <w:rFonts w:hint="default"/>
        <w:lang w:val="en-US" w:eastAsia="en-US" w:bidi="ar-SA"/>
      </w:rPr>
    </w:lvl>
    <w:lvl w:ilvl="5" w:tplc="0F3AA9BA">
      <w:numFmt w:val="bullet"/>
      <w:lvlText w:val="•"/>
      <w:lvlJc w:val="left"/>
      <w:pPr>
        <w:ind w:left="4702" w:hanging="235"/>
      </w:pPr>
      <w:rPr>
        <w:rFonts w:hint="default"/>
        <w:lang w:val="en-US" w:eastAsia="en-US" w:bidi="ar-SA"/>
      </w:rPr>
    </w:lvl>
    <w:lvl w:ilvl="6" w:tplc="B8F873BC">
      <w:numFmt w:val="bullet"/>
      <w:lvlText w:val="•"/>
      <w:lvlJc w:val="left"/>
      <w:pPr>
        <w:ind w:left="5574" w:hanging="235"/>
      </w:pPr>
      <w:rPr>
        <w:rFonts w:hint="default"/>
        <w:lang w:val="en-US" w:eastAsia="en-US" w:bidi="ar-SA"/>
      </w:rPr>
    </w:lvl>
    <w:lvl w:ilvl="7" w:tplc="5E16E108">
      <w:numFmt w:val="bullet"/>
      <w:lvlText w:val="•"/>
      <w:lvlJc w:val="left"/>
      <w:pPr>
        <w:ind w:left="6446" w:hanging="235"/>
      </w:pPr>
      <w:rPr>
        <w:rFonts w:hint="default"/>
        <w:lang w:val="en-US" w:eastAsia="en-US" w:bidi="ar-SA"/>
      </w:rPr>
    </w:lvl>
    <w:lvl w:ilvl="8" w:tplc="96BE7202">
      <w:numFmt w:val="bullet"/>
      <w:lvlText w:val="•"/>
      <w:lvlJc w:val="left"/>
      <w:pPr>
        <w:ind w:left="7319" w:hanging="235"/>
      </w:pPr>
      <w:rPr>
        <w:rFonts w:hint="default"/>
        <w:lang w:val="en-US" w:eastAsia="en-US" w:bidi="ar-SA"/>
      </w:rPr>
    </w:lvl>
  </w:abstractNum>
  <w:abstractNum w:abstractNumId="8" w15:restartNumberingAfterBreak="0">
    <w:nsid w:val="74C15E2E"/>
    <w:multiLevelType w:val="hybridMultilevel"/>
    <w:tmpl w:val="3DA09248"/>
    <w:lvl w:ilvl="0" w:tplc="935CA97E">
      <w:start w:val="1"/>
      <w:numFmt w:val="lowerRoman"/>
      <w:lvlText w:val="%1)"/>
      <w:lvlJc w:val="left"/>
      <w:pPr>
        <w:ind w:left="1174" w:hanging="350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CFACADA8">
      <w:numFmt w:val="bullet"/>
      <w:lvlText w:val="•"/>
      <w:lvlJc w:val="left"/>
      <w:pPr>
        <w:ind w:left="1969" w:hanging="350"/>
      </w:pPr>
      <w:rPr>
        <w:rFonts w:hint="default"/>
        <w:lang w:val="en-US" w:eastAsia="en-US" w:bidi="ar-SA"/>
      </w:rPr>
    </w:lvl>
    <w:lvl w:ilvl="2" w:tplc="835ABCD0">
      <w:numFmt w:val="bullet"/>
      <w:lvlText w:val="•"/>
      <w:lvlJc w:val="left"/>
      <w:pPr>
        <w:ind w:left="2758" w:hanging="350"/>
      </w:pPr>
      <w:rPr>
        <w:rFonts w:hint="default"/>
        <w:lang w:val="en-US" w:eastAsia="en-US" w:bidi="ar-SA"/>
      </w:rPr>
    </w:lvl>
    <w:lvl w:ilvl="3" w:tplc="EF08BBAE">
      <w:numFmt w:val="bullet"/>
      <w:lvlText w:val="•"/>
      <w:lvlJc w:val="left"/>
      <w:pPr>
        <w:ind w:left="3547" w:hanging="350"/>
      </w:pPr>
      <w:rPr>
        <w:rFonts w:hint="default"/>
        <w:lang w:val="en-US" w:eastAsia="en-US" w:bidi="ar-SA"/>
      </w:rPr>
    </w:lvl>
    <w:lvl w:ilvl="4" w:tplc="8BC6A5AE">
      <w:numFmt w:val="bullet"/>
      <w:lvlText w:val="•"/>
      <w:lvlJc w:val="left"/>
      <w:pPr>
        <w:ind w:left="4336" w:hanging="350"/>
      </w:pPr>
      <w:rPr>
        <w:rFonts w:hint="default"/>
        <w:lang w:val="en-US" w:eastAsia="en-US" w:bidi="ar-SA"/>
      </w:rPr>
    </w:lvl>
    <w:lvl w:ilvl="5" w:tplc="74A8DBDC">
      <w:numFmt w:val="bullet"/>
      <w:lvlText w:val="•"/>
      <w:lvlJc w:val="left"/>
      <w:pPr>
        <w:ind w:left="5126" w:hanging="350"/>
      </w:pPr>
      <w:rPr>
        <w:rFonts w:hint="default"/>
        <w:lang w:val="en-US" w:eastAsia="en-US" w:bidi="ar-SA"/>
      </w:rPr>
    </w:lvl>
    <w:lvl w:ilvl="6" w:tplc="1AE8B5C4">
      <w:numFmt w:val="bullet"/>
      <w:lvlText w:val="•"/>
      <w:lvlJc w:val="left"/>
      <w:pPr>
        <w:ind w:left="5915" w:hanging="350"/>
      </w:pPr>
      <w:rPr>
        <w:rFonts w:hint="default"/>
        <w:lang w:val="en-US" w:eastAsia="en-US" w:bidi="ar-SA"/>
      </w:rPr>
    </w:lvl>
    <w:lvl w:ilvl="7" w:tplc="D6EC9A5E">
      <w:numFmt w:val="bullet"/>
      <w:lvlText w:val="•"/>
      <w:lvlJc w:val="left"/>
      <w:pPr>
        <w:ind w:left="6704" w:hanging="350"/>
      </w:pPr>
      <w:rPr>
        <w:rFonts w:hint="default"/>
        <w:lang w:val="en-US" w:eastAsia="en-US" w:bidi="ar-SA"/>
      </w:rPr>
    </w:lvl>
    <w:lvl w:ilvl="8" w:tplc="8E70DB44">
      <w:numFmt w:val="bullet"/>
      <w:lvlText w:val="•"/>
      <w:lvlJc w:val="left"/>
      <w:pPr>
        <w:ind w:left="7493" w:hanging="350"/>
      </w:pPr>
      <w:rPr>
        <w:rFonts w:hint="default"/>
        <w:lang w:val="en-US" w:eastAsia="en-US" w:bidi="ar-SA"/>
      </w:rPr>
    </w:lvl>
  </w:abstractNum>
  <w:abstractNum w:abstractNumId="9" w15:restartNumberingAfterBreak="0">
    <w:nsid w:val="78E9520D"/>
    <w:multiLevelType w:val="hybridMultilevel"/>
    <w:tmpl w:val="E6B2CD42"/>
    <w:lvl w:ilvl="0" w:tplc="4009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8"/>
  </w:num>
  <w:num w:numId="5">
    <w:abstractNumId w:val="0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9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FA3"/>
    <w:rsid w:val="00041D01"/>
    <w:rsid w:val="00092EED"/>
    <w:rsid w:val="00173439"/>
    <w:rsid w:val="0027208A"/>
    <w:rsid w:val="00340EB3"/>
    <w:rsid w:val="00397FA3"/>
    <w:rsid w:val="003D5FF8"/>
    <w:rsid w:val="003E7A3A"/>
    <w:rsid w:val="0046248C"/>
    <w:rsid w:val="004A100A"/>
    <w:rsid w:val="005463E5"/>
    <w:rsid w:val="00645BA3"/>
    <w:rsid w:val="00720145"/>
    <w:rsid w:val="00723578"/>
    <w:rsid w:val="007D3921"/>
    <w:rsid w:val="00830F51"/>
    <w:rsid w:val="009A13F8"/>
    <w:rsid w:val="009C55E2"/>
    <w:rsid w:val="00A05DEA"/>
    <w:rsid w:val="00A64F5C"/>
    <w:rsid w:val="00AA34E7"/>
    <w:rsid w:val="00AC29A2"/>
    <w:rsid w:val="00B03B7F"/>
    <w:rsid w:val="00B21130"/>
    <w:rsid w:val="00B80909"/>
    <w:rsid w:val="00C843AC"/>
    <w:rsid w:val="00CF4F55"/>
    <w:rsid w:val="00D21A92"/>
    <w:rsid w:val="00D23617"/>
    <w:rsid w:val="00DD54CF"/>
    <w:rsid w:val="00E00E54"/>
    <w:rsid w:val="00E31422"/>
    <w:rsid w:val="00F30FFB"/>
    <w:rsid w:val="00FD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3412A"/>
  <w15:chartTrackingRefBased/>
  <w15:docId w15:val="{885ADC86-027B-42B1-96CB-54445395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A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97FA3"/>
  </w:style>
  <w:style w:type="paragraph" w:customStyle="1" w:styleId="TableParagraph">
    <w:name w:val="Table Paragraph"/>
    <w:basedOn w:val="Normal"/>
    <w:uiPriority w:val="1"/>
    <w:qFormat/>
    <w:rsid w:val="00397FA3"/>
  </w:style>
  <w:style w:type="table" w:styleId="TableGrid">
    <w:name w:val="Table Grid"/>
    <w:basedOn w:val="TableNormal"/>
    <w:uiPriority w:val="39"/>
    <w:rsid w:val="00397FA3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97FA3"/>
    <w:rPr>
      <w:rFonts w:ascii="Calibri" w:eastAsia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7F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FA3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7F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FA3"/>
    <w:rPr>
      <w:rFonts w:ascii="Calibri" w:eastAsia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C843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2</cp:revision>
  <dcterms:created xsi:type="dcterms:W3CDTF">2023-04-20T05:32:00Z</dcterms:created>
  <dcterms:modified xsi:type="dcterms:W3CDTF">2023-04-20T05:32:00Z</dcterms:modified>
</cp:coreProperties>
</file>